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A4E804" w14:textId="0B4F7EE7" w:rsidR="008978BA" w:rsidRPr="00C50FAA" w:rsidRDefault="003F4C6E" w:rsidP="00B70626">
      <w:bookmarkStart w:id="0" w:name="_GoBack"/>
      <w:bookmarkEnd w:id="0"/>
      <w:r w:rsidRPr="003F4C6E">
        <w:rPr>
          <w:b/>
        </w:rPr>
        <w:t xml:space="preserve">S6 - </w:t>
      </w:r>
      <w:r w:rsidR="00736BB4" w:rsidRPr="003F4C6E">
        <w:rPr>
          <w:b/>
        </w:rPr>
        <w:t>PA</w:t>
      </w:r>
      <w:r w:rsidR="005926AC" w:rsidRPr="003F4C6E">
        <w:rPr>
          <w:b/>
        </w:rPr>
        <w:t>R</w:t>
      </w:r>
      <w:r w:rsidR="00736BB4" w:rsidRPr="003F4C6E">
        <w:rPr>
          <w:b/>
        </w:rPr>
        <w:t>TICIPATORY LISTENING SURVEY</w:t>
      </w:r>
      <w:r w:rsidR="001F5845" w:rsidRPr="003F4C6E">
        <w:rPr>
          <w:b/>
        </w:rPr>
        <w:t xml:space="preserve"> </w:t>
      </w:r>
      <w:r w:rsidR="00736BB4" w:rsidRPr="003F4C6E">
        <w:rPr>
          <w:b/>
        </w:rPr>
        <w:t>-</w:t>
      </w:r>
      <w:r w:rsidR="001F5845" w:rsidRPr="003F4C6E">
        <w:rPr>
          <w:b/>
        </w:rPr>
        <w:t xml:space="preserve"> </w:t>
      </w:r>
      <w:r w:rsidR="00736BB4" w:rsidRPr="00C50FAA">
        <w:t>FOCUS GR</w:t>
      </w:r>
      <w:r w:rsidR="001F5845" w:rsidRPr="00C50FAA">
        <w:t xml:space="preserve">OUP DISCUSSION MEETING HELD IN </w:t>
      </w:r>
      <w:r w:rsidR="00341355" w:rsidRPr="00C50FAA">
        <w:t>“TANINIHUN”, LOWER BAMBARA</w:t>
      </w:r>
      <w:r w:rsidR="001F5845" w:rsidRPr="00C50FAA">
        <w:t xml:space="preserve"> CHIEFDOM, KENEMA DISTRICT, SIERRA LEONE, 8th December 2014 MALE ELDERS</w:t>
      </w:r>
    </w:p>
    <w:tbl>
      <w:tblPr>
        <w:tblStyle w:val="TableGrid"/>
        <w:tblW w:w="0" w:type="auto"/>
        <w:tblLook w:val="04A0" w:firstRow="1" w:lastRow="0" w:firstColumn="1" w:lastColumn="0" w:noHBand="0" w:noVBand="1"/>
      </w:tblPr>
      <w:tblGrid>
        <w:gridCol w:w="504"/>
        <w:gridCol w:w="722"/>
        <w:gridCol w:w="2170"/>
        <w:gridCol w:w="851"/>
        <w:gridCol w:w="2560"/>
        <w:gridCol w:w="2543"/>
      </w:tblGrid>
      <w:tr w:rsidR="006F0946" w14:paraId="368502A3" w14:textId="77777777" w:rsidTr="006F0946">
        <w:tc>
          <w:tcPr>
            <w:tcW w:w="0" w:type="auto"/>
          </w:tcPr>
          <w:p w14:paraId="4A65BB38" w14:textId="77777777" w:rsidR="006F0946" w:rsidRDefault="006F0946">
            <w:r>
              <w:t>NO</w:t>
            </w:r>
          </w:p>
        </w:tc>
        <w:tc>
          <w:tcPr>
            <w:tcW w:w="0" w:type="auto"/>
          </w:tcPr>
          <w:p w14:paraId="00D1B782" w14:textId="77777777" w:rsidR="006F0946" w:rsidRDefault="00D9396F">
            <w:r>
              <w:t>CARD</w:t>
            </w:r>
          </w:p>
          <w:p w14:paraId="366DBBBF" w14:textId="3537FD64" w:rsidR="00D9396F" w:rsidRDefault="00D9396F">
            <w:r>
              <w:t>CODE</w:t>
            </w:r>
          </w:p>
        </w:tc>
        <w:tc>
          <w:tcPr>
            <w:tcW w:w="0" w:type="auto"/>
          </w:tcPr>
          <w:p w14:paraId="3BCC1E0C" w14:textId="63545C81" w:rsidR="006F0946" w:rsidRDefault="006F0946">
            <w:r>
              <w:t>QUESTION</w:t>
            </w:r>
          </w:p>
        </w:tc>
        <w:tc>
          <w:tcPr>
            <w:tcW w:w="0" w:type="auto"/>
          </w:tcPr>
          <w:p w14:paraId="20A98FDF" w14:textId="77777777" w:rsidR="006F0946" w:rsidRDefault="006F0946">
            <w:r>
              <w:t>AGE</w:t>
            </w:r>
          </w:p>
          <w:p w14:paraId="24012BDD" w14:textId="52F07BF1" w:rsidR="006F0946" w:rsidRDefault="008C20CB">
            <w:r>
              <w:t>RANGE</w:t>
            </w:r>
          </w:p>
        </w:tc>
        <w:tc>
          <w:tcPr>
            <w:tcW w:w="0" w:type="auto"/>
          </w:tcPr>
          <w:p w14:paraId="02A92A89" w14:textId="05CA0890" w:rsidR="006F0946" w:rsidRDefault="006F0946">
            <w:r>
              <w:t>MALE ELDERS (comments)</w:t>
            </w:r>
          </w:p>
        </w:tc>
        <w:tc>
          <w:tcPr>
            <w:tcW w:w="0" w:type="auto"/>
          </w:tcPr>
          <w:p w14:paraId="2ED1826B" w14:textId="5F98A424" w:rsidR="006F0946" w:rsidRDefault="006F0946">
            <w:r>
              <w:t>COMMENTS</w:t>
            </w:r>
          </w:p>
        </w:tc>
      </w:tr>
      <w:tr w:rsidR="006F0946" w14:paraId="1D2CE503" w14:textId="77777777" w:rsidTr="006F0946">
        <w:tc>
          <w:tcPr>
            <w:tcW w:w="0" w:type="auto"/>
          </w:tcPr>
          <w:p w14:paraId="27C307CD" w14:textId="77777777" w:rsidR="006F0946" w:rsidRDefault="006F0946">
            <w:r>
              <w:t>1</w:t>
            </w:r>
          </w:p>
        </w:tc>
        <w:tc>
          <w:tcPr>
            <w:tcW w:w="0" w:type="auto"/>
          </w:tcPr>
          <w:p w14:paraId="64B251FC" w14:textId="5AE75DF8" w:rsidR="006F0946" w:rsidRDefault="006F0946">
            <w:r>
              <w:t>Aa1</w:t>
            </w:r>
          </w:p>
        </w:tc>
        <w:tc>
          <w:tcPr>
            <w:tcW w:w="0" w:type="auto"/>
          </w:tcPr>
          <w:p w14:paraId="000EFC1F" w14:textId="2AC86408" w:rsidR="006F0946" w:rsidRDefault="006F0946">
            <w:r>
              <w:t>What are the infectious diseases that affect your community?</w:t>
            </w:r>
          </w:p>
        </w:tc>
        <w:tc>
          <w:tcPr>
            <w:tcW w:w="0" w:type="auto"/>
          </w:tcPr>
          <w:p w14:paraId="59EAF106" w14:textId="69BF0A7C" w:rsidR="006F0946" w:rsidRDefault="006F0946">
            <w:r>
              <w:t>5</w:t>
            </w:r>
            <w:r w:rsidR="008C20CB">
              <w:t>0-59</w:t>
            </w:r>
            <w:r>
              <w:t xml:space="preserve"> </w:t>
            </w:r>
          </w:p>
        </w:tc>
        <w:tc>
          <w:tcPr>
            <w:tcW w:w="0" w:type="auto"/>
          </w:tcPr>
          <w:p w14:paraId="252D6320" w14:textId="2B4E9AAD" w:rsidR="006F0946" w:rsidRDefault="006F0946">
            <w:r>
              <w:t>Aa1 - Many diseases affect our community. Last month we lost one of our relatives to chicken pox [possibly measles].</w:t>
            </w:r>
          </w:p>
        </w:tc>
        <w:tc>
          <w:tcPr>
            <w:tcW w:w="0" w:type="auto"/>
          </w:tcPr>
          <w:p w14:paraId="594091F9" w14:textId="77777777" w:rsidR="006F0946" w:rsidRDefault="006F0946" w:rsidP="009751CB">
            <w:r>
              <w:t xml:space="preserve">Discussion before commencement of focus group discussion. </w:t>
            </w:r>
          </w:p>
        </w:tc>
      </w:tr>
      <w:tr w:rsidR="006F0946" w14:paraId="5A732AEF" w14:textId="77777777" w:rsidTr="006F0946">
        <w:tc>
          <w:tcPr>
            <w:tcW w:w="0" w:type="auto"/>
          </w:tcPr>
          <w:p w14:paraId="5E5A589D" w14:textId="77777777" w:rsidR="006F0946" w:rsidRDefault="006F0946">
            <w:r>
              <w:t>2</w:t>
            </w:r>
          </w:p>
        </w:tc>
        <w:tc>
          <w:tcPr>
            <w:tcW w:w="0" w:type="auto"/>
          </w:tcPr>
          <w:p w14:paraId="24A10961" w14:textId="6B1476AF" w:rsidR="006F0946" w:rsidRDefault="006F0946">
            <w:r>
              <w:t>Ab1</w:t>
            </w:r>
          </w:p>
        </w:tc>
        <w:tc>
          <w:tcPr>
            <w:tcW w:w="0" w:type="auto"/>
          </w:tcPr>
          <w:p w14:paraId="4B066589" w14:textId="28000A8A" w:rsidR="006F0946" w:rsidRDefault="006F0946">
            <w:r>
              <w:t>Do you know about PPR?</w:t>
            </w:r>
          </w:p>
        </w:tc>
        <w:tc>
          <w:tcPr>
            <w:tcW w:w="0" w:type="auto"/>
          </w:tcPr>
          <w:p w14:paraId="4F722531" w14:textId="339C40EE" w:rsidR="006F0946" w:rsidRDefault="008C20CB">
            <w:r>
              <w:t>60-69</w:t>
            </w:r>
          </w:p>
        </w:tc>
        <w:tc>
          <w:tcPr>
            <w:tcW w:w="0" w:type="auto"/>
          </w:tcPr>
          <w:p w14:paraId="69099C45" w14:textId="6512F118" w:rsidR="006F0946" w:rsidRDefault="006F0946">
            <w:r>
              <w:t>Ab1 - Town chief, PPR has not affected our livestock</w:t>
            </w:r>
          </w:p>
        </w:tc>
        <w:tc>
          <w:tcPr>
            <w:tcW w:w="0" w:type="auto"/>
          </w:tcPr>
          <w:p w14:paraId="30BCEA3E" w14:textId="77777777" w:rsidR="006F0946" w:rsidRDefault="006F0946"/>
        </w:tc>
      </w:tr>
      <w:tr w:rsidR="006F0946" w14:paraId="6E8020BF" w14:textId="77777777" w:rsidTr="006F0946">
        <w:tc>
          <w:tcPr>
            <w:tcW w:w="0" w:type="auto"/>
          </w:tcPr>
          <w:p w14:paraId="0F42E792" w14:textId="77777777" w:rsidR="006F0946" w:rsidRDefault="006F0946">
            <w:r>
              <w:t>3</w:t>
            </w:r>
          </w:p>
        </w:tc>
        <w:tc>
          <w:tcPr>
            <w:tcW w:w="0" w:type="auto"/>
          </w:tcPr>
          <w:p w14:paraId="607C67F0" w14:textId="2CD8030C" w:rsidR="006F0946" w:rsidRDefault="006F0946">
            <w:r>
              <w:t>Ac1</w:t>
            </w:r>
          </w:p>
        </w:tc>
        <w:tc>
          <w:tcPr>
            <w:tcW w:w="0" w:type="auto"/>
          </w:tcPr>
          <w:p w14:paraId="14BA903A" w14:textId="50F19F63" w:rsidR="006F0946" w:rsidRDefault="006F0946">
            <w:r>
              <w:t>What sicknesses seriously affected you in the last 12 months?</w:t>
            </w:r>
          </w:p>
        </w:tc>
        <w:tc>
          <w:tcPr>
            <w:tcW w:w="0" w:type="auto"/>
          </w:tcPr>
          <w:p w14:paraId="543BBFC9" w14:textId="41C2E41D" w:rsidR="006F0946" w:rsidRDefault="008C20CB">
            <w:r>
              <w:t>40-49</w:t>
            </w:r>
          </w:p>
        </w:tc>
        <w:tc>
          <w:tcPr>
            <w:tcW w:w="0" w:type="auto"/>
          </w:tcPr>
          <w:p w14:paraId="13395D23" w14:textId="0C55C7ED" w:rsidR="006F0946" w:rsidRDefault="006F0946">
            <w:r>
              <w:t>Ac1 - Imam: the sickness that has affected us most is diarrhea (</w:t>
            </w:r>
            <w:proofErr w:type="spellStart"/>
            <w:r w:rsidRPr="00B70626">
              <w:rPr>
                <w:i/>
              </w:rPr>
              <w:t>Agbo</w:t>
            </w:r>
            <w:proofErr w:type="spellEnd"/>
            <w:r w:rsidRPr="00B70626">
              <w:rPr>
                <w:i/>
              </w:rPr>
              <w:t xml:space="preserve">  </w:t>
            </w:r>
            <w:proofErr w:type="spellStart"/>
            <w:r w:rsidRPr="00B70626">
              <w:rPr>
                <w:i/>
              </w:rPr>
              <w:t>abalie</w:t>
            </w:r>
            <w:proofErr w:type="spellEnd"/>
            <w:r>
              <w:t>)</w:t>
            </w:r>
          </w:p>
        </w:tc>
        <w:tc>
          <w:tcPr>
            <w:tcW w:w="0" w:type="auto"/>
          </w:tcPr>
          <w:p w14:paraId="1AB6B666" w14:textId="77777777" w:rsidR="006F0946" w:rsidRDefault="006F0946"/>
        </w:tc>
      </w:tr>
      <w:tr w:rsidR="006F0946" w14:paraId="22E743B8" w14:textId="77777777" w:rsidTr="006F0946">
        <w:tc>
          <w:tcPr>
            <w:tcW w:w="0" w:type="auto"/>
          </w:tcPr>
          <w:p w14:paraId="44753A58" w14:textId="77777777" w:rsidR="006F0946" w:rsidRDefault="006F0946">
            <w:r>
              <w:t>4</w:t>
            </w:r>
          </w:p>
        </w:tc>
        <w:tc>
          <w:tcPr>
            <w:tcW w:w="0" w:type="auto"/>
          </w:tcPr>
          <w:p w14:paraId="301CCC79" w14:textId="4EB4B05F" w:rsidR="006F0946" w:rsidRDefault="006F0946">
            <w:r>
              <w:t>Ad1</w:t>
            </w:r>
          </w:p>
        </w:tc>
        <w:tc>
          <w:tcPr>
            <w:tcW w:w="0" w:type="auto"/>
          </w:tcPr>
          <w:p w14:paraId="604C1EA7" w14:textId="1FAC4D43" w:rsidR="006F0946" w:rsidRDefault="006F0946"/>
        </w:tc>
        <w:tc>
          <w:tcPr>
            <w:tcW w:w="0" w:type="auto"/>
          </w:tcPr>
          <w:p w14:paraId="6340E0F4" w14:textId="6FCC1FCA" w:rsidR="006F0946" w:rsidRDefault="008C20CB">
            <w:r>
              <w:t>50-59</w:t>
            </w:r>
          </w:p>
        </w:tc>
        <w:tc>
          <w:tcPr>
            <w:tcW w:w="0" w:type="auto"/>
          </w:tcPr>
          <w:p w14:paraId="4B02ED3F" w14:textId="55DE0521" w:rsidR="006F0946" w:rsidRDefault="006F0946">
            <w:r>
              <w:t>Ad1 - Malaria is the most common sickness in this community and affects the majority of the people.</w:t>
            </w:r>
          </w:p>
        </w:tc>
        <w:tc>
          <w:tcPr>
            <w:tcW w:w="0" w:type="auto"/>
          </w:tcPr>
          <w:p w14:paraId="4A546659" w14:textId="4177A691" w:rsidR="006F0946" w:rsidRDefault="006F0946">
            <w:r>
              <w:t>Malaria is a serious issue, as stated by the elderly.</w:t>
            </w:r>
          </w:p>
        </w:tc>
      </w:tr>
      <w:tr w:rsidR="006F0946" w14:paraId="67CA45D7" w14:textId="77777777" w:rsidTr="006F0946">
        <w:tc>
          <w:tcPr>
            <w:tcW w:w="0" w:type="auto"/>
          </w:tcPr>
          <w:p w14:paraId="1D1DA617" w14:textId="77777777" w:rsidR="006F0946" w:rsidRDefault="006F0946">
            <w:r>
              <w:t>5</w:t>
            </w:r>
          </w:p>
        </w:tc>
        <w:tc>
          <w:tcPr>
            <w:tcW w:w="0" w:type="auto"/>
          </w:tcPr>
          <w:p w14:paraId="47C4EE5F" w14:textId="61041D38" w:rsidR="006F0946" w:rsidRDefault="006F0946">
            <w:r>
              <w:t>Ac2</w:t>
            </w:r>
          </w:p>
        </w:tc>
        <w:tc>
          <w:tcPr>
            <w:tcW w:w="0" w:type="auto"/>
          </w:tcPr>
          <w:p w14:paraId="15797555" w14:textId="5BDCFC39" w:rsidR="006F0946" w:rsidRDefault="006F0946"/>
        </w:tc>
        <w:tc>
          <w:tcPr>
            <w:tcW w:w="0" w:type="auto"/>
          </w:tcPr>
          <w:p w14:paraId="6F970176" w14:textId="632A3BF4" w:rsidR="006F0946" w:rsidRDefault="008C20CB">
            <w:r>
              <w:t>40-49</w:t>
            </w:r>
          </w:p>
        </w:tc>
        <w:tc>
          <w:tcPr>
            <w:tcW w:w="0" w:type="auto"/>
          </w:tcPr>
          <w:p w14:paraId="0F2005EE" w14:textId="0C649091" w:rsidR="006F0946" w:rsidRDefault="006F0946">
            <w:r>
              <w:t>Ac2 - Ebola is the disease currently at hand and we are confused how people can be cured of the disease.</w:t>
            </w:r>
          </w:p>
        </w:tc>
        <w:tc>
          <w:tcPr>
            <w:tcW w:w="0" w:type="auto"/>
          </w:tcPr>
          <w:p w14:paraId="5A902AE4" w14:textId="77777777" w:rsidR="006F0946" w:rsidRDefault="006F0946"/>
        </w:tc>
      </w:tr>
      <w:tr w:rsidR="006F0946" w14:paraId="47381E24" w14:textId="77777777" w:rsidTr="006F0946">
        <w:tc>
          <w:tcPr>
            <w:tcW w:w="0" w:type="auto"/>
          </w:tcPr>
          <w:p w14:paraId="55E64137" w14:textId="77777777" w:rsidR="006F0946" w:rsidRDefault="006F0946">
            <w:r>
              <w:t>6</w:t>
            </w:r>
          </w:p>
        </w:tc>
        <w:tc>
          <w:tcPr>
            <w:tcW w:w="0" w:type="auto"/>
          </w:tcPr>
          <w:p w14:paraId="4B86C7F7" w14:textId="13209F3F" w:rsidR="006F0946" w:rsidRDefault="006F0946">
            <w:r>
              <w:t>Ab3</w:t>
            </w:r>
          </w:p>
        </w:tc>
        <w:tc>
          <w:tcPr>
            <w:tcW w:w="0" w:type="auto"/>
          </w:tcPr>
          <w:p w14:paraId="7D60BB56" w14:textId="68F9A048" w:rsidR="006F0946" w:rsidRDefault="006F0946"/>
        </w:tc>
        <w:tc>
          <w:tcPr>
            <w:tcW w:w="0" w:type="auto"/>
          </w:tcPr>
          <w:p w14:paraId="02FFC2B7" w14:textId="5ED5A7F4" w:rsidR="006F0946" w:rsidRDefault="008C20CB">
            <w:r>
              <w:t>50-59</w:t>
            </w:r>
          </w:p>
        </w:tc>
        <w:tc>
          <w:tcPr>
            <w:tcW w:w="0" w:type="auto"/>
          </w:tcPr>
          <w:p w14:paraId="28DD8C52" w14:textId="7D5152C0" w:rsidR="006F0946" w:rsidRDefault="006F0946">
            <w:r>
              <w:t>Ab3 - My son died of Ebola and I was not allowed to pass and see him.</w:t>
            </w:r>
          </w:p>
        </w:tc>
        <w:tc>
          <w:tcPr>
            <w:tcW w:w="0" w:type="auto"/>
          </w:tcPr>
          <w:p w14:paraId="565CF537" w14:textId="7C72ACBC" w:rsidR="006F0946" w:rsidRDefault="006F0946">
            <w:r>
              <w:t>Prevented from going to Kenema at the checkpoint.</w:t>
            </w:r>
          </w:p>
        </w:tc>
      </w:tr>
      <w:tr w:rsidR="006F0946" w14:paraId="14535FB9" w14:textId="77777777" w:rsidTr="006F0946">
        <w:tc>
          <w:tcPr>
            <w:tcW w:w="0" w:type="auto"/>
          </w:tcPr>
          <w:p w14:paraId="4EE918C7" w14:textId="77777777" w:rsidR="006F0946" w:rsidRDefault="006F0946">
            <w:r>
              <w:t>7</w:t>
            </w:r>
          </w:p>
        </w:tc>
        <w:tc>
          <w:tcPr>
            <w:tcW w:w="0" w:type="auto"/>
          </w:tcPr>
          <w:p w14:paraId="2C2C9F4C" w14:textId="77777777" w:rsidR="006F0946" w:rsidRDefault="006F0946"/>
        </w:tc>
        <w:tc>
          <w:tcPr>
            <w:tcW w:w="0" w:type="auto"/>
          </w:tcPr>
          <w:p w14:paraId="5F6871FE" w14:textId="0CB23875" w:rsidR="006F0946" w:rsidRDefault="006F0946">
            <w:r>
              <w:t>How chickenpox affects people.</w:t>
            </w:r>
          </w:p>
        </w:tc>
        <w:tc>
          <w:tcPr>
            <w:tcW w:w="0" w:type="auto"/>
          </w:tcPr>
          <w:p w14:paraId="44EA0619" w14:textId="77777777" w:rsidR="006F0946" w:rsidRDefault="006F0946"/>
        </w:tc>
        <w:tc>
          <w:tcPr>
            <w:tcW w:w="0" w:type="auto"/>
          </w:tcPr>
          <w:p w14:paraId="60F8CB57" w14:textId="77777777" w:rsidR="006F0946" w:rsidRDefault="006F0946"/>
        </w:tc>
        <w:tc>
          <w:tcPr>
            <w:tcW w:w="0" w:type="auto"/>
          </w:tcPr>
          <w:p w14:paraId="439DB5C7" w14:textId="77777777" w:rsidR="006F0946" w:rsidRDefault="006F0946"/>
        </w:tc>
      </w:tr>
      <w:tr w:rsidR="006F0946" w14:paraId="2BCBF4EB" w14:textId="77777777" w:rsidTr="006F0946">
        <w:tc>
          <w:tcPr>
            <w:tcW w:w="0" w:type="auto"/>
          </w:tcPr>
          <w:p w14:paraId="5D8BFA2C" w14:textId="77777777" w:rsidR="006F0946" w:rsidRDefault="006F0946">
            <w:r>
              <w:t>8</w:t>
            </w:r>
          </w:p>
        </w:tc>
        <w:tc>
          <w:tcPr>
            <w:tcW w:w="0" w:type="auto"/>
          </w:tcPr>
          <w:p w14:paraId="48E28170" w14:textId="61CF3AF5" w:rsidR="006F0946" w:rsidRDefault="006F0946">
            <w:r>
              <w:t>Aa2</w:t>
            </w:r>
          </w:p>
        </w:tc>
        <w:tc>
          <w:tcPr>
            <w:tcW w:w="0" w:type="auto"/>
          </w:tcPr>
          <w:p w14:paraId="5E094C24" w14:textId="46E7E254" w:rsidR="006F0946" w:rsidRDefault="006F0946">
            <w:r>
              <w:t>Did anyone die of the disease?</w:t>
            </w:r>
          </w:p>
        </w:tc>
        <w:tc>
          <w:tcPr>
            <w:tcW w:w="0" w:type="auto"/>
          </w:tcPr>
          <w:p w14:paraId="25BAD8F9" w14:textId="77777777" w:rsidR="006F0946" w:rsidRDefault="006F0946"/>
        </w:tc>
        <w:tc>
          <w:tcPr>
            <w:tcW w:w="0" w:type="auto"/>
          </w:tcPr>
          <w:p w14:paraId="0C227E69" w14:textId="667DEFDC" w:rsidR="006F0946" w:rsidRDefault="006F0946">
            <w:r>
              <w:t xml:space="preserve">Aa2 [?] Yes – VK, m., 45 yrs. old died and was buried in the town cemetery.  MJ, m., also died, but the town speaker's daughter survived </w:t>
            </w:r>
          </w:p>
        </w:tc>
        <w:tc>
          <w:tcPr>
            <w:tcW w:w="0" w:type="auto"/>
          </w:tcPr>
          <w:p w14:paraId="22582D3B" w14:textId="77777777" w:rsidR="006F0946" w:rsidRDefault="006F0946"/>
        </w:tc>
      </w:tr>
      <w:tr w:rsidR="006F0946" w14:paraId="535CFD0F" w14:textId="77777777" w:rsidTr="006F0946">
        <w:tc>
          <w:tcPr>
            <w:tcW w:w="0" w:type="auto"/>
          </w:tcPr>
          <w:p w14:paraId="4A7FB5F6" w14:textId="77777777" w:rsidR="006F0946" w:rsidRDefault="006F0946">
            <w:r>
              <w:t>9</w:t>
            </w:r>
          </w:p>
        </w:tc>
        <w:tc>
          <w:tcPr>
            <w:tcW w:w="0" w:type="auto"/>
          </w:tcPr>
          <w:p w14:paraId="0E022456" w14:textId="385DFEA3" w:rsidR="006F0946" w:rsidRDefault="006F0946">
            <w:r>
              <w:t>Aa3</w:t>
            </w:r>
          </w:p>
        </w:tc>
        <w:tc>
          <w:tcPr>
            <w:tcW w:w="0" w:type="auto"/>
          </w:tcPr>
          <w:p w14:paraId="207468FF" w14:textId="348C861F" w:rsidR="006F0946" w:rsidRDefault="006F0946">
            <w:r>
              <w:t>How was the town speaker's daughter able to survive?</w:t>
            </w:r>
          </w:p>
        </w:tc>
        <w:tc>
          <w:tcPr>
            <w:tcW w:w="0" w:type="auto"/>
          </w:tcPr>
          <w:p w14:paraId="2CECD52E" w14:textId="3C483F40" w:rsidR="006F0946" w:rsidRDefault="006F0946">
            <w:r>
              <w:t>40</w:t>
            </w:r>
            <w:r w:rsidR="008C20CB">
              <w:t>-49</w:t>
            </w:r>
          </w:p>
        </w:tc>
        <w:tc>
          <w:tcPr>
            <w:tcW w:w="0" w:type="auto"/>
          </w:tcPr>
          <w:p w14:paraId="14BB17AF" w14:textId="1C438CD1" w:rsidR="006F0946" w:rsidRDefault="006F0946" w:rsidP="00EF3E91">
            <w:r>
              <w:t>Aa3 - Prayer and immediate hospitalization.</w:t>
            </w:r>
          </w:p>
        </w:tc>
        <w:tc>
          <w:tcPr>
            <w:tcW w:w="0" w:type="auto"/>
          </w:tcPr>
          <w:p w14:paraId="68886379" w14:textId="77777777" w:rsidR="006F0946" w:rsidRDefault="006F0946" w:rsidP="00D70A96">
            <w:r>
              <w:t xml:space="preserve">Measles killed a lot of people. </w:t>
            </w:r>
          </w:p>
        </w:tc>
      </w:tr>
      <w:tr w:rsidR="006F0946" w14:paraId="67435354" w14:textId="77777777" w:rsidTr="006F0946">
        <w:tc>
          <w:tcPr>
            <w:tcW w:w="0" w:type="auto"/>
          </w:tcPr>
          <w:p w14:paraId="31651C11" w14:textId="77777777" w:rsidR="006F0946" w:rsidRDefault="006F0946">
            <w:r>
              <w:t>10</w:t>
            </w:r>
          </w:p>
        </w:tc>
        <w:tc>
          <w:tcPr>
            <w:tcW w:w="0" w:type="auto"/>
          </w:tcPr>
          <w:p w14:paraId="330DC315" w14:textId="12472E7F" w:rsidR="006F0946" w:rsidRDefault="006F0946">
            <w:r>
              <w:t>Ac3</w:t>
            </w:r>
          </w:p>
        </w:tc>
        <w:tc>
          <w:tcPr>
            <w:tcW w:w="0" w:type="auto"/>
          </w:tcPr>
          <w:p w14:paraId="0EF27612" w14:textId="0338BF41" w:rsidR="006F0946" w:rsidRDefault="006F0946">
            <w:r>
              <w:t>How was chicken pox dead body handled?</w:t>
            </w:r>
          </w:p>
        </w:tc>
        <w:tc>
          <w:tcPr>
            <w:tcW w:w="0" w:type="auto"/>
          </w:tcPr>
          <w:p w14:paraId="06A8455E" w14:textId="426AC5DC" w:rsidR="006F0946" w:rsidRDefault="006F0946">
            <w:r>
              <w:t>40</w:t>
            </w:r>
            <w:r w:rsidR="008C20CB">
              <w:t>-49</w:t>
            </w:r>
          </w:p>
        </w:tc>
        <w:tc>
          <w:tcPr>
            <w:tcW w:w="0" w:type="auto"/>
          </w:tcPr>
          <w:p w14:paraId="0079DCCD" w14:textId="2C066469" w:rsidR="006F0946" w:rsidRDefault="006F0946" w:rsidP="00736ED1">
            <w:r>
              <w:t>Ac3 - Washed by 3 people. One poured hot water and 2 rubbed soap; all 3 dressed the body.</w:t>
            </w:r>
          </w:p>
        </w:tc>
        <w:tc>
          <w:tcPr>
            <w:tcW w:w="0" w:type="auto"/>
          </w:tcPr>
          <w:p w14:paraId="5E185A0B" w14:textId="77777777" w:rsidR="006F0946" w:rsidRDefault="006F0946"/>
        </w:tc>
      </w:tr>
      <w:tr w:rsidR="006F0946" w14:paraId="746847DE" w14:textId="77777777" w:rsidTr="006F0946">
        <w:tc>
          <w:tcPr>
            <w:tcW w:w="0" w:type="auto"/>
          </w:tcPr>
          <w:p w14:paraId="1CE0A212" w14:textId="77777777" w:rsidR="006F0946" w:rsidRDefault="006F0946"/>
        </w:tc>
        <w:tc>
          <w:tcPr>
            <w:tcW w:w="0" w:type="auto"/>
          </w:tcPr>
          <w:p w14:paraId="08FE3FC2" w14:textId="107947BD" w:rsidR="006F0946" w:rsidRDefault="00477614">
            <w:r>
              <w:t>Aq1</w:t>
            </w:r>
          </w:p>
        </w:tc>
        <w:tc>
          <w:tcPr>
            <w:tcW w:w="0" w:type="auto"/>
          </w:tcPr>
          <w:p w14:paraId="70B65D3C" w14:textId="3201C563" w:rsidR="006F0946" w:rsidRDefault="006F0946">
            <w:r>
              <w:t>How does Ebola affect people(symptoms)</w:t>
            </w:r>
          </w:p>
        </w:tc>
        <w:tc>
          <w:tcPr>
            <w:tcW w:w="0" w:type="auto"/>
          </w:tcPr>
          <w:p w14:paraId="1F23B8B1" w14:textId="48B134E8" w:rsidR="006F0946" w:rsidRDefault="008C20CB">
            <w:r>
              <w:t>50-59</w:t>
            </w:r>
          </w:p>
        </w:tc>
        <w:tc>
          <w:tcPr>
            <w:tcW w:w="0" w:type="auto"/>
          </w:tcPr>
          <w:p w14:paraId="38711560" w14:textId="15F30C96" w:rsidR="006F0946" w:rsidRDefault="006F0946">
            <w:r>
              <w:t>Aq1-Diarrhea, tiredness, loss of appetite, sore throat, Head ache, fever, Heart ache, stomach ache and vomiting.</w:t>
            </w:r>
          </w:p>
        </w:tc>
        <w:tc>
          <w:tcPr>
            <w:tcW w:w="0" w:type="auto"/>
          </w:tcPr>
          <w:p w14:paraId="654DCAC1" w14:textId="77777777" w:rsidR="006F0946" w:rsidRDefault="006F0946"/>
        </w:tc>
      </w:tr>
      <w:tr w:rsidR="006F0946" w14:paraId="2CC0F0E0" w14:textId="77777777" w:rsidTr="006F0946">
        <w:tc>
          <w:tcPr>
            <w:tcW w:w="0" w:type="auto"/>
          </w:tcPr>
          <w:p w14:paraId="5F9A1638" w14:textId="77777777" w:rsidR="006F0946" w:rsidRDefault="006F0946">
            <w:r>
              <w:t>12</w:t>
            </w:r>
          </w:p>
        </w:tc>
        <w:tc>
          <w:tcPr>
            <w:tcW w:w="0" w:type="auto"/>
          </w:tcPr>
          <w:p w14:paraId="7325BA25" w14:textId="6F0A6D63" w:rsidR="006F0946" w:rsidRDefault="00477614">
            <w:r>
              <w:t>Aq2</w:t>
            </w:r>
          </w:p>
        </w:tc>
        <w:tc>
          <w:tcPr>
            <w:tcW w:w="0" w:type="auto"/>
          </w:tcPr>
          <w:p w14:paraId="355344E0" w14:textId="1CE0B252" w:rsidR="006F0946" w:rsidRDefault="006F0946">
            <w:r>
              <w:t>Transmission of Ebola. How many people were infected? How many died and survived? Where were they buried?</w:t>
            </w:r>
          </w:p>
        </w:tc>
        <w:tc>
          <w:tcPr>
            <w:tcW w:w="0" w:type="auto"/>
          </w:tcPr>
          <w:p w14:paraId="568619BE" w14:textId="77777777" w:rsidR="006F0946" w:rsidRDefault="006F0946"/>
        </w:tc>
        <w:tc>
          <w:tcPr>
            <w:tcW w:w="0" w:type="auto"/>
          </w:tcPr>
          <w:p w14:paraId="71967C17" w14:textId="32DFB70C" w:rsidR="006F0946" w:rsidRDefault="006F0946">
            <w:r>
              <w:t xml:space="preserve"> Aq2 - 42.  29 deaths, and survivors 13. Two buried in </w:t>
            </w:r>
            <w:proofErr w:type="spellStart"/>
            <w:r>
              <w:t>Komende</w:t>
            </w:r>
            <w:proofErr w:type="spellEnd"/>
            <w:r>
              <w:t xml:space="preserve"> </w:t>
            </w:r>
            <w:proofErr w:type="spellStart"/>
            <w:r>
              <w:t>Luyama</w:t>
            </w:r>
            <w:proofErr w:type="spellEnd"/>
            <w:r>
              <w:t xml:space="preserve"> town cemetery and the rest at </w:t>
            </w:r>
            <w:proofErr w:type="spellStart"/>
            <w:r>
              <w:t>Nganyahun</w:t>
            </w:r>
            <w:proofErr w:type="spellEnd"/>
            <w:r>
              <w:t xml:space="preserve"> junction, Kenema district "epi-center"</w:t>
            </w:r>
          </w:p>
        </w:tc>
        <w:tc>
          <w:tcPr>
            <w:tcW w:w="0" w:type="auto"/>
          </w:tcPr>
          <w:p w14:paraId="41F64D92" w14:textId="77777777" w:rsidR="006F0946" w:rsidRDefault="006F0946">
            <w:r>
              <w:t>JA, f., had long-term stomach pains, and comes every year for treatment.</w:t>
            </w:r>
          </w:p>
          <w:p w14:paraId="210AB9E0" w14:textId="2E369738" w:rsidR="006F0946" w:rsidRDefault="006F0946">
            <w:r w:rsidRPr="00B70626">
              <w:rPr>
                <w:i/>
              </w:rPr>
              <w:t xml:space="preserve">["Epi-center" is local coinage for an Ebola treatment </w:t>
            </w:r>
            <w:proofErr w:type="spellStart"/>
            <w:r w:rsidRPr="00B70626">
              <w:rPr>
                <w:i/>
              </w:rPr>
              <w:t>centre</w:t>
            </w:r>
            <w:proofErr w:type="spellEnd"/>
            <w:r>
              <w:t>]</w:t>
            </w:r>
          </w:p>
          <w:p w14:paraId="3523780A" w14:textId="14A61167" w:rsidR="006F0946" w:rsidRDefault="006F0946"/>
        </w:tc>
      </w:tr>
      <w:tr w:rsidR="006F0946" w14:paraId="2C6F9EFD" w14:textId="77777777" w:rsidTr="006F0946">
        <w:tc>
          <w:tcPr>
            <w:tcW w:w="0" w:type="auto"/>
          </w:tcPr>
          <w:p w14:paraId="00E581AB" w14:textId="77777777" w:rsidR="006F0946" w:rsidRDefault="006F0946">
            <w:r>
              <w:t>13</w:t>
            </w:r>
          </w:p>
        </w:tc>
        <w:tc>
          <w:tcPr>
            <w:tcW w:w="0" w:type="auto"/>
          </w:tcPr>
          <w:p w14:paraId="37EE51DD" w14:textId="3C37DF73" w:rsidR="006F0946" w:rsidRDefault="00477614">
            <w:r>
              <w:t>?</w:t>
            </w:r>
          </w:p>
        </w:tc>
        <w:tc>
          <w:tcPr>
            <w:tcW w:w="0" w:type="auto"/>
          </w:tcPr>
          <w:p w14:paraId="7FAC2AC0" w14:textId="09630CCA" w:rsidR="006F0946" w:rsidRDefault="006F0946">
            <w:r>
              <w:t>Mode of transmission</w:t>
            </w:r>
          </w:p>
        </w:tc>
        <w:tc>
          <w:tcPr>
            <w:tcW w:w="0" w:type="auto"/>
          </w:tcPr>
          <w:p w14:paraId="0AF0F959" w14:textId="77777777" w:rsidR="006F0946" w:rsidRDefault="006F0946"/>
        </w:tc>
        <w:tc>
          <w:tcPr>
            <w:tcW w:w="0" w:type="auto"/>
          </w:tcPr>
          <w:p w14:paraId="599A7212" w14:textId="5D832C29" w:rsidR="006F0946" w:rsidRDefault="006F0946" w:rsidP="00D6598F">
            <w:r>
              <w:t xml:space="preserve">Mrs. JA married in </w:t>
            </w:r>
            <w:proofErr w:type="spellStart"/>
            <w:r>
              <w:t>Levuma</w:t>
            </w:r>
            <w:proofErr w:type="spellEnd"/>
            <w:r>
              <w:t xml:space="preserve">, </w:t>
            </w:r>
            <w:proofErr w:type="spellStart"/>
            <w:r>
              <w:t>Yawei</w:t>
            </w:r>
            <w:proofErr w:type="spellEnd"/>
            <w:r>
              <w:t xml:space="preserve"> chiefdom, </w:t>
            </w:r>
            <w:proofErr w:type="spellStart"/>
            <w:r>
              <w:t>Kailahun</w:t>
            </w:r>
            <w:proofErr w:type="spellEnd"/>
            <w:r>
              <w:t xml:space="preserve"> district, but was born in </w:t>
            </w:r>
            <w:proofErr w:type="spellStart"/>
            <w:r>
              <w:t>Komende</w:t>
            </w:r>
            <w:proofErr w:type="spellEnd"/>
            <w:r>
              <w:t xml:space="preserve"> </w:t>
            </w:r>
            <w:proofErr w:type="spellStart"/>
            <w:r>
              <w:t>Luyama</w:t>
            </w:r>
            <w:proofErr w:type="spellEnd"/>
            <w:r>
              <w:t>.  She long suffered stomach pain and came for annual treatment. She came with [what she and we thought was] the same pain, but this time it was Ebola. A majority of her relatives sympathizing with her contracted the disease, when they went to greet her.</w:t>
            </w:r>
          </w:p>
        </w:tc>
        <w:tc>
          <w:tcPr>
            <w:tcW w:w="0" w:type="auto"/>
          </w:tcPr>
          <w:p w14:paraId="1516F2DC" w14:textId="77777777" w:rsidR="006F0946" w:rsidRDefault="006F0946"/>
        </w:tc>
      </w:tr>
      <w:tr w:rsidR="006F0946" w14:paraId="1C7C72DA" w14:textId="77777777" w:rsidTr="006F0946">
        <w:tc>
          <w:tcPr>
            <w:tcW w:w="0" w:type="auto"/>
          </w:tcPr>
          <w:p w14:paraId="51332B2C" w14:textId="77777777" w:rsidR="006F0946" w:rsidRDefault="006F0946"/>
        </w:tc>
        <w:tc>
          <w:tcPr>
            <w:tcW w:w="0" w:type="auto"/>
          </w:tcPr>
          <w:p w14:paraId="15BF0DFC" w14:textId="7C2BED34" w:rsidR="006F0946" w:rsidRDefault="00477614">
            <w:r>
              <w:t>Aq3</w:t>
            </w:r>
          </w:p>
        </w:tc>
        <w:tc>
          <w:tcPr>
            <w:tcW w:w="0" w:type="auto"/>
          </w:tcPr>
          <w:p w14:paraId="330C19F7" w14:textId="4CC752C4" w:rsidR="006F0946" w:rsidRDefault="006F0946">
            <w:r>
              <w:t>Where were the dead bodies buried?</w:t>
            </w:r>
          </w:p>
        </w:tc>
        <w:tc>
          <w:tcPr>
            <w:tcW w:w="0" w:type="auto"/>
          </w:tcPr>
          <w:p w14:paraId="724CF08B" w14:textId="77777777" w:rsidR="006F0946" w:rsidRDefault="006F0946"/>
        </w:tc>
        <w:tc>
          <w:tcPr>
            <w:tcW w:w="0" w:type="auto"/>
          </w:tcPr>
          <w:p w14:paraId="0CB50035" w14:textId="384491B9" w:rsidR="006F0946" w:rsidRDefault="006F0946" w:rsidP="00D6598F">
            <w:r>
              <w:t>Aq3 - Only 2 were buried in our own cemetery, but the rest were buried in the "epi-center" in the direction of the wind.</w:t>
            </w:r>
          </w:p>
        </w:tc>
        <w:tc>
          <w:tcPr>
            <w:tcW w:w="0" w:type="auto"/>
          </w:tcPr>
          <w:p w14:paraId="16D5A089" w14:textId="17BDADD0" w:rsidR="006F0946" w:rsidRDefault="006F0946">
            <w:r>
              <w:t>[</w:t>
            </w:r>
            <w:r w:rsidRPr="00B70626">
              <w:rPr>
                <w:i/>
              </w:rPr>
              <w:t>Speaker thought the wind might be responsible for the spread of the disease</w:t>
            </w:r>
            <w:r>
              <w:t>.]</w:t>
            </w:r>
          </w:p>
        </w:tc>
      </w:tr>
      <w:tr w:rsidR="006F0946" w14:paraId="5339E3B8" w14:textId="77777777" w:rsidTr="006F0946">
        <w:tc>
          <w:tcPr>
            <w:tcW w:w="0" w:type="auto"/>
          </w:tcPr>
          <w:p w14:paraId="6D4EC8D2" w14:textId="77777777" w:rsidR="006F0946" w:rsidRDefault="006F0946">
            <w:r>
              <w:t>14</w:t>
            </w:r>
          </w:p>
        </w:tc>
        <w:tc>
          <w:tcPr>
            <w:tcW w:w="0" w:type="auto"/>
          </w:tcPr>
          <w:p w14:paraId="23CC167B" w14:textId="77777777" w:rsidR="006F0946" w:rsidRDefault="006F0946">
            <w:r>
              <w:t>Ad2</w:t>
            </w:r>
          </w:p>
          <w:p w14:paraId="489B7787" w14:textId="77777777" w:rsidR="006F0946" w:rsidRDefault="006F0946"/>
          <w:p w14:paraId="72471510" w14:textId="77777777" w:rsidR="006F0946" w:rsidRDefault="006F0946"/>
          <w:p w14:paraId="15CF9096" w14:textId="77777777" w:rsidR="006F0946" w:rsidRDefault="006F0946"/>
          <w:p w14:paraId="7D6AFF33" w14:textId="77777777" w:rsidR="006F0946" w:rsidRDefault="006F0946"/>
          <w:p w14:paraId="3C64EA2A" w14:textId="77777777" w:rsidR="006F0946" w:rsidRDefault="006F0946"/>
          <w:p w14:paraId="5C9FD6C6" w14:textId="77777777" w:rsidR="006F0946" w:rsidRDefault="006F0946">
            <w:r>
              <w:t>An2</w:t>
            </w:r>
          </w:p>
          <w:p w14:paraId="2F89BAB6" w14:textId="77777777" w:rsidR="006F0946" w:rsidRDefault="006F0946"/>
          <w:p w14:paraId="3380A4F0" w14:textId="6E22C6D0" w:rsidR="006F0946" w:rsidRDefault="006F0946">
            <w:r>
              <w:t>Ae2</w:t>
            </w:r>
          </w:p>
          <w:p w14:paraId="7DF62575" w14:textId="77777777" w:rsidR="006F0946" w:rsidRDefault="006F0946"/>
          <w:p w14:paraId="4E6A738C" w14:textId="52552872" w:rsidR="006F0946" w:rsidRDefault="006F0946">
            <w:r>
              <w:t>Ag1</w:t>
            </w:r>
          </w:p>
        </w:tc>
        <w:tc>
          <w:tcPr>
            <w:tcW w:w="0" w:type="auto"/>
          </w:tcPr>
          <w:p w14:paraId="62EAE56F" w14:textId="5D883BC9" w:rsidR="006F0946" w:rsidRDefault="006F0946">
            <w:r>
              <w:t>Have you heard about measles [smallpox]?</w:t>
            </w:r>
          </w:p>
          <w:p w14:paraId="027AFFE7" w14:textId="76340B1F" w:rsidR="006F0946" w:rsidRDefault="006F0946">
            <w:r>
              <w:t>[</w:t>
            </w:r>
            <w:r w:rsidRPr="00B70626">
              <w:rPr>
                <w:i/>
              </w:rPr>
              <w:t xml:space="preserve">There is regular confusion </w:t>
            </w:r>
            <w:r>
              <w:rPr>
                <w:i/>
              </w:rPr>
              <w:t xml:space="preserve">among Mende speakers </w:t>
            </w:r>
            <w:r w:rsidRPr="00B70626">
              <w:rPr>
                <w:i/>
              </w:rPr>
              <w:t>between smallpox, chickenpox and measles</w:t>
            </w:r>
            <w:r>
              <w:t xml:space="preserve">] </w:t>
            </w:r>
          </w:p>
          <w:p w14:paraId="43B7EBB4" w14:textId="77777777" w:rsidR="006F0946" w:rsidRDefault="006F0946"/>
          <w:p w14:paraId="6186F4C9" w14:textId="77777777" w:rsidR="006F0946" w:rsidRDefault="006F0946">
            <w:r>
              <w:t>How many people died?</w:t>
            </w:r>
          </w:p>
        </w:tc>
        <w:tc>
          <w:tcPr>
            <w:tcW w:w="0" w:type="auto"/>
          </w:tcPr>
          <w:p w14:paraId="1169B7E9" w14:textId="77777777" w:rsidR="006F0946" w:rsidRDefault="006F0946"/>
        </w:tc>
        <w:tc>
          <w:tcPr>
            <w:tcW w:w="0" w:type="auto"/>
          </w:tcPr>
          <w:p w14:paraId="1FC126E9" w14:textId="342E1B77" w:rsidR="006F0946" w:rsidRDefault="006F0946">
            <w:r>
              <w:t>Ad2 - Yes, 1960-1980.  Symptoms.</w:t>
            </w:r>
          </w:p>
          <w:p w14:paraId="4FFE7423" w14:textId="6A01FB53" w:rsidR="006F0946" w:rsidRDefault="006F0946" w:rsidP="00323C88">
            <w:r>
              <w:t xml:space="preserve">Fever, </w:t>
            </w:r>
            <w:proofErr w:type="spellStart"/>
            <w:r>
              <w:t>Krawkraw</w:t>
            </w:r>
            <w:proofErr w:type="spellEnd"/>
            <w:r>
              <w:t xml:space="preserve"> [itchy blisters] on the skin, redness of mouth lip and eye</w:t>
            </w:r>
          </w:p>
          <w:p w14:paraId="6FBA4518" w14:textId="107B39D7" w:rsidR="006F0946" w:rsidRDefault="006F0946" w:rsidP="00323C88">
            <w:r>
              <w:t>An2 - sore throat and loss of appetite</w:t>
            </w:r>
          </w:p>
          <w:p w14:paraId="57F99683" w14:textId="49CBA309" w:rsidR="006F0946" w:rsidRDefault="006F0946" w:rsidP="00323C88">
            <w:r>
              <w:t xml:space="preserve">Ae2 - sleeping too much, blindness </w:t>
            </w:r>
          </w:p>
          <w:p w14:paraId="1D1015E7" w14:textId="243A683D" w:rsidR="006F0946" w:rsidRDefault="006F0946" w:rsidP="00323C88">
            <w:r>
              <w:t>Ag1- deafness of ear.</w:t>
            </w:r>
          </w:p>
          <w:p w14:paraId="0D25117E" w14:textId="77777777" w:rsidR="006F0946" w:rsidRDefault="006F0946" w:rsidP="00837446">
            <w:r>
              <w:t xml:space="preserve">Many people died </w:t>
            </w:r>
          </w:p>
          <w:p w14:paraId="621CC8B1" w14:textId="77777777" w:rsidR="006F0946" w:rsidRDefault="006F0946"/>
        </w:tc>
        <w:tc>
          <w:tcPr>
            <w:tcW w:w="0" w:type="auto"/>
          </w:tcPr>
          <w:p w14:paraId="43BD7FA0" w14:textId="77777777" w:rsidR="006F0946" w:rsidRDefault="006F0946"/>
          <w:p w14:paraId="57D5F264" w14:textId="77777777" w:rsidR="006F0946" w:rsidRDefault="006F0946"/>
          <w:p w14:paraId="45C0DB4B" w14:textId="77777777" w:rsidR="006F0946" w:rsidRDefault="006F0946"/>
          <w:p w14:paraId="12A9947B" w14:textId="77777777" w:rsidR="006F0946" w:rsidRDefault="006F0946"/>
          <w:p w14:paraId="0EB1EA0F" w14:textId="77777777" w:rsidR="006F0946" w:rsidRDefault="006F0946"/>
          <w:p w14:paraId="5A6CFDD7" w14:textId="77777777" w:rsidR="006F0946" w:rsidRDefault="006F0946"/>
          <w:p w14:paraId="22530A62" w14:textId="77777777" w:rsidR="006F0946" w:rsidRDefault="006F0946"/>
          <w:p w14:paraId="66C20CF1" w14:textId="77777777" w:rsidR="006F0946" w:rsidRDefault="006F0946"/>
          <w:p w14:paraId="054C17CE" w14:textId="68B35B2B" w:rsidR="006F0946" w:rsidRDefault="006F0946">
            <w:r>
              <w:t xml:space="preserve">The imam survived the measles attack in the 1960s but says many children died </w:t>
            </w:r>
          </w:p>
        </w:tc>
      </w:tr>
      <w:tr w:rsidR="006F0946" w14:paraId="0A537AF3" w14:textId="77777777" w:rsidTr="006F0946">
        <w:tc>
          <w:tcPr>
            <w:tcW w:w="0" w:type="auto"/>
          </w:tcPr>
          <w:p w14:paraId="6EE1F849" w14:textId="77777777" w:rsidR="006F0946" w:rsidRDefault="006F0946">
            <w:r>
              <w:lastRenderedPageBreak/>
              <w:t>15</w:t>
            </w:r>
          </w:p>
        </w:tc>
        <w:tc>
          <w:tcPr>
            <w:tcW w:w="0" w:type="auto"/>
          </w:tcPr>
          <w:p w14:paraId="0162CE2D" w14:textId="77777777" w:rsidR="006F0946" w:rsidRDefault="006F0946">
            <w:r>
              <w:t>An3</w:t>
            </w:r>
          </w:p>
          <w:p w14:paraId="0E6FDE0B" w14:textId="77777777" w:rsidR="006F0946" w:rsidRDefault="006F0946"/>
          <w:p w14:paraId="2265B2AE" w14:textId="77777777" w:rsidR="006F0946" w:rsidRDefault="006F0946"/>
          <w:p w14:paraId="3E00F600" w14:textId="77777777" w:rsidR="006F0946" w:rsidRDefault="006F0946">
            <w:r>
              <w:t>Ak2</w:t>
            </w:r>
          </w:p>
          <w:p w14:paraId="46F11351" w14:textId="77777777" w:rsidR="006F0946" w:rsidRDefault="006F0946"/>
          <w:p w14:paraId="06D3962D" w14:textId="77777777" w:rsidR="006F0946" w:rsidRDefault="006F0946"/>
          <w:p w14:paraId="5142D36B" w14:textId="77777777" w:rsidR="006F0946" w:rsidRDefault="006F0946"/>
          <w:p w14:paraId="721A0B8D" w14:textId="7E34F909" w:rsidR="006F0946" w:rsidRDefault="006F0946"/>
        </w:tc>
        <w:tc>
          <w:tcPr>
            <w:tcW w:w="0" w:type="auto"/>
          </w:tcPr>
          <w:p w14:paraId="6DFEFEAE" w14:textId="64DFA06B" w:rsidR="006F0946" w:rsidRDefault="006F0946">
            <w:r>
              <w:t>Prevention and treatment of measles [</w:t>
            </w:r>
            <w:r w:rsidRPr="00B70626">
              <w:rPr>
                <w:i/>
              </w:rPr>
              <w:t>smallpox</w:t>
            </w:r>
            <w:r>
              <w:t>]</w:t>
            </w:r>
          </w:p>
        </w:tc>
        <w:tc>
          <w:tcPr>
            <w:tcW w:w="0" w:type="auto"/>
          </w:tcPr>
          <w:p w14:paraId="6A7D4448" w14:textId="77777777" w:rsidR="006F0946" w:rsidRDefault="006F0946"/>
        </w:tc>
        <w:tc>
          <w:tcPr>
            <w:tcW w:w="0" w:type="auto"/>
          </w:tcPr>
          <w:p w14:paraId="084D24F8" w14:textId="77777777" w:rsidR="006F0946" w:rsidRDefault="006F0946">
            <w:r>
              <w:t xml:space="preserve"> An3 - Drinking and rubbing on your skin honey and </w:t>
            </w:r>
            <w:proofErr w:type="spellStart"/>
            <w:r>
              <w:t>omole</w:t>
            </w:r>
            <w:proofErr w:type="spellEnd"/>
            <w:r>
              <w:t xml:space="preserve"> [</w:t>
            </w:r>
            <w:r w:rsidRPr="00B70626">
              <w:rPr>
                <w:i/>
              </w:rPr>
              <w:t>local spirit</w:t>
            </w:r>
            <w:r>
              <w:t>]</w:t>
            </w:r>
          </w:p>
          <w:p w14:paraId="62B16DB9" w14:textId="52698645" w:rsidR="006F0946" w:rsidRDefault="006F0946">
            <w:r>
              <w:t xml:space="preserve">Ak2 - boiling of </w:t>
            </w:r>
            <w:proofErr w:type="spellStart"/>
            <w:r>
              <w:t>konso</w:t>
            </w:r>
            <w:proofErr w:type="spellEnd"/>
            <w:r>
              <w:t xml:space="preserve"> [</w:t>
            </w:r>
            <w:r w:rsidRPr="00B70626">
              <w:rPr>
                <w:i/>
              </w:rPr>
              <w:t>pigeon pea</w:t>
            </w:r>
            <w:r>
              <w:t>] leaf (drink the water, grind the leaf and rub).</w:t>
            </w:r>
          </w:p>
          <w:p w14:paraId="19898E5C" w14:textId="77777777" w:rsidR="006F0946" w:rsidRDefault="006F0946">
            <w:r>
              <w:t xml:space="preserve">AI1 - Boil </w:t>
            </w:r>
            <w:proofErr w:type="spellStart"/>
            <w:r w:rsidRPr="00B70626">
              <w:rPr>
                <w:i/>
              </w:rPr>
              <w:t>jasui</w:t>
            </w:r>
            <w:proofErr w:type="spellEnd"/>
            <w:r>
              <w:t xml:space="preserve"> and drink (herb), Ah2 - Drink </w:t>
            </w:r>
            <w:proofErr w:type="spellStart"/>
            <w:r>
              <w:rPr>
                <w:i/>
              </w:rPr>
              <w:t>yum</w:t>
            </w:r>
            <w:r w:rsidRPr="00B70626">
              <w:rPr>
                <w:i/>
              </w:rPr>
              <w:t>buyambay</w:t>
            </w:r>
            <w:proofErr w:type="spellEnd"/>
          </w:p>
          <w:p w14:paraId="2077C34B" w14:textId="77777777" w:rsidR="006F0946" w:rsidRDefault="006F0946">
            <w:r>
              <w:t xml:space="preserve">Ap2 - drink bamboo wine dreg </w:t>
            </w:r>
          </w:p>
          <w:p w14:paraId="4BCB3DCE" w14:textId="6AB5851F" w:rsidR="006F0946" w:rsidRDefault="006F0946">
            <w:r>
              <w:t>Al2 - wash with black soap.</w:t>
            </w:r>
          </w:p>
          <w:p w14:paraId="08030663" w14:textId="4FA3BB66" w:rsidR="006F0946" w:rsidRPr="0014360E" w:rsidRDefault="006F0946">
            <w:pPr>
              <w:rPr>
                <w:b/>
              </w:rPr>
            </w:pPr>
            <w:r w:rsidRPr="0014360E">
              <w:rPr>
                <w:b/>
              </w:rPr>
              <w:t>Ag2 - the infected child is not allowed to interact with the other children. He or she is taken to the farm during the day and sleeps in separate room with mother.</w:t>
            </w:r>
          </w:p>
        </w:tc>
        <w:tc>
          <w:tcPr>
            <w:tcW w:w="0" w:type="auto"/>
          </w:tcPr>
          <w:p w14:paraId="7718B7E3" w14:textId="77777777" w:rsidR="006F0946" w:rsidRDefault="006F0946"/>
        </w:tc>
      </w:tr>
      <w:tr w:rsidR="006F0946" w14:paraId="1D859034" w14:textId="77777777" w:rsidTr="006F0946">
        <w:tc>
          <w:tcPr>
            <w:tcW w:w="0" w:type="auto"/>
          </w:tcPr>
          <w:p w14:paraId="3FA07CF1" w14:textId="77777777" w:rsidR="006F0946" w:rsidRDefault="006F0946">
            <w:r>
              <w:t>15</w:t>
            </w:r>
          </w:p>
        </w:tc>
        <w:tc>
          <w:tcPr>
            <w:tcW w:w="0" w:type="auto"/>
          </w:tcPr>
          <w:p w14:paraId="68120E37" w14:textId="77777777" w:rsidR="006F0946" w:rsidRDefault="006F0946">
            <w:r>
              <w:t>Ag3</w:t>
            </w:r>
          </w:p>
          <w:p w14:paraId="14C4A949" w14:textId="77777777" w:rsidR="006F0946" w:rsidRDefault="006F0946"/>
          <w:p w14:paraId="364AE6A4" w14:textId="77777777" w:rsidR="006F0946" w:rsidRDefault="006F0946">
            <w:r>
              <w:t>Al3</w:t>
            </w:r>
          </w:p>
          <w:p w14:paraId="55F07E18" w14:textId="77777777" w:rsidR="006F0946" w:rsidRDefault="006F0946">
            <w:r>
              <w:t>Ap3</w:t>
            </w:r>
          </w:p>
          <w:p w14:paraId="08236668" w14:textId="77777777" w:rsidR="006F0946" w:rsidRDefault="006F0946">
            <w:r>
              <w:t>Ah3</w:t>
            </w:r>
          </w:p>
          <w:p w14:paraId="485D3202" w14:textId="77777777" w:rsidR="006F0946" w:rsidRDefault="006F0946">
            <w:r>
              <w:t>Am2</w:t>
            </w:r>
          </w:p>
          <w:p w14:paraId="24886D11" w14:textId="77777777" w:rsidR="006F0946" w:rsidRDefault="006F0946">
            <w:r>
              <w:t>Ab3</w:t>
            </w:r>
          </w:p>
          <w:p w14:paraId="6F46DD54" w14:textId="77777777" w:rsidR="006F0946" w:rsidRDefault="006F0946"/>
          <w:p w14:paraId="1F893743" w14:textId="77777777" w:rsidR="006F0946" w:rsidRDefault="006F0946">
            <w:r>
              <w:t>Af2</w:t>
            </w:r>
          </w:p>
          <w:p w14:paraId="6E12E1BB" w14:textId="77777777" w:rsidR="006F0946" w:rsidRDefault="006F0946"/>
          <w:p w14:paraId="1BD9027E" w14:textId="77777777" w:rsidR="006F0946" w:rsidRDefault="006F0946">
            <w:r>
              <w:t>Ap4</w:t>
            </w:r>
          </w:p>
          <w:p w14:paraId="38AC6EDC" w14:textId="77777777" w:rsidR="006F0946" w:rsidRDefault="006F0946"/>
          <w:p w14:paraId="5BA86C77" w14:textId="77777777" w:rsidR="006F0946" w:rsidRDefault="006F0946">
            <w:r>
              <w:t>Ac2</w:t>
            </w:r>
          </w:p>
          <w:p w14:paraId="65F70568" w14:textId="77777777" w:rsidR="006F0946" w:rsidRDefault="006F0946"/>
          <w:p w14:paraId="5A458F81" w14:textId="77777777" w:rsidR="006F0946" w:rsidRDefault="006F0946"/>
          <w:p w14:paraId="29F95B43" w14:textId="77777777" w:rsidR="006F0946" w:rsidRDefault="006F0946"/>
          <w:p w14:paraId="087FDAE0" w14:textId="3281882F" w:rsidR="006F0946" w:rsidRDefault="006F0946">
            <w:r>
              <w:t>An3</w:t>
            </w:r>
          </w:p>
        </w:tc>
        <w:tc>
          <w:tcPr>
            <w:tcW w:w="0" w:type="auto"/>
          </w:tcPr>
          <w:p w14:paraId="0AE5FA07" w14:textId="6C3A0287" w:rsidR="006F0946" w:rsidRDefault="006F0946">
            <w:r>
              <w:t>Have you heard about TB? Symptoms?</w:t>
            </w:r>
          </w:p>
          <w:p w14:paraId="33B5952B" w14:textId="77777777" w:rsidR="006F0946" w:rsidRDefault="006F0946"/>
          <w:p w14:paraId="5828560E" w14:textId="77777777" w:rsidR="006F0946" w:rsidRDefault="006F0946"/>
          <w:p w14:paraId="1E7A4336" w14:textId="77777777" w:rsidR="006F0946" w:rsidRDefault="006F0946"/>
          <w:p w14:paraId="53712637" w14:textId="77777777" w:rsidR="006F0946" w:rsidRDefault="006F0946"/>
          <w:p w14:paraId="36D3DD47" w14:textId="77777777" w:rsidR="006F0946" w:rsidRDefault="006F0946"/>
          <w:p w14:paraId="78DCC9B3" w14:textId="77777777" w:rsidR="006F0946" w:rsidRDefault="006F0946"/>
          <w:p w14:paraId="4932E139" w14:textId="77777777" w:rsidR="006F0946" w:rsidRDefault="006F0946">
            <w:r>
              <w:t>TREATMENT</w:t>
            </w:r>
          </w:p>
        </w:tc>
        <w:tc>
          <w:tcPr>
            <w:tcW w:w="0" w:type="auto"/>
          </w:tcPr>
          <w:p w14:paraId="3FF711A9" w14:textId="77777777" w:rsidR="006F0946" w:rsidRDefault="006F0946"/>
        </w:tc>
        <w:tc>
          <w:tcPr>
            <w:tcW w:w="0" w:type="auto"/>
          </w:tcPr>
          <w:p w14:paraId="73C68EF9" w14:textId="770918A2" w:rsidR="006F0946" w:rsidRDefault="006F0946">
            <w:r>
              <w:t>Ag3 - Yes. Excessive cough without sound</w:t>
            </w:r>
          </w:p>
          <w:p w14:paraId="5C4CE5C3" w14:textId="08F4368F" w:rsidR="006F0946" w:rsidRDefault="006F0946">
            <w:r>
              <w:t xml:space="preserve">AI3 - Loss of weight </w:t>
            </w:r>
          </w:p>
          <w:p w14:paraId="2367D85A" w14:textId="252808B8" w:rsidR="006F0946" w:rsidRDefault="006F0946">
            <w:r>
              <w:t>Ap3 - Swollen body</w:t>
            </w:r>
          </w:p>
          <w:p w14:paraId="416F9F6D" w14:textId="77777777" w:rsidR="006F0946" w:rsidRDefault="006F0946">
            <w:r>
              <w:t>Ah3 - Difficulty breathing</w:t>
            </w:r>
          </w:p>
          <w:p w14:paraId="4E74D461" w14:textId="77777777" w:rsidR="006F0946" w:rsidRDefault="006F0946">
            <w:r>
              <w:t>Am2 - Vomiting with blood</w:t>
            </w:r>
          </w:p>
          <w:p w14:paraId="76416B72" w14:textId="315BFB65" w:rsidR="006F0946" w:rsidRDefault="006F0946">
            <w:r>
              <w:t>Ab3 - Loss of breath when speaking</w:t>
            </w:r>
          </w:p>
          <w:p w14:paraId="72C55666" w14:textId="77777777" w:rsidR="006F0946" w:rsidRDefault="006F0946">
            <w:r>
              <w:t>Af2 - Take to hospital for treatment</w:t>
            </w:r>
          </w:p>
          <w:p w14:paraId="0762CE36" w14:textId="77777777" w:rsidR="006F0946" w:rsidRDefault="006F0946">
            <w:r>
              <w:t>Ap4 Separate toilet and utensils</w:t>
            </w:r>
          </w:p>
          <w:p w14:paraId="78D646DA" w14:textId="5E3DCCF6" w:rsidR="006F0946" w:rsidRDefault="006F0946">
            <w:r>
              <w:t>Ac2 - cough in cup or containers and not allowed to put out [spit] cough on the floor</w:t>
            </w:r>
          </w:p>
          <w:p w14:paraId="46C3EE2C" w14:textId="1C91C444" w:rsidR="006F0946" w:rsidRDefault="006F0946">
            <w:r>
              <w:t>An3 - Joint pain</w:t>
            </w:r>
          </w:p>
        </w:tc>
        <w:tc>
          <w:tcPr>
            <w:tcW w:w="0" w:type="auto"/>
          </w:tcPr>
          <w:p w14:paraId="6594EE44" w14:textId="33030460" w:rsidR="006F0946" w:rsidRDefault="006F0946">
            <w:r>
              <w:t>Not more than 10 people were affected</w:t>
            </w:r>
          </w:p>
        </w:tc>
      </w:tr>
      <w:tr w:rsidR="006F0946" w14:paraId="0604CC06" w14:textId="77777777" w:rsidTr="006F0946">
        <w:tc>
          <w:tcPr>
            <w:tcW w:w="0" w:type="auto"/>
          </w:tcPr>
          <w:p w14:paraId="27F9EB24" w14:textId="4F691367" w:rsidR="006F0946" w:rsidRDefault="006F0946"/>
        </w:tc>
        <w:tc>
          <w:tcPr>
            <w:tcW w:w="0" w:type="auto"/>
          </w:tcPr>
          <w:p w14:paraId="2349E21E" w14:textId="77777777" w:rsidR="006F0946" w:rsidRDefault="006F0946"/>
          <w:p w14:paraId="5F0FB49C" w14:textId="77777777" w:rsidR="006F0946" w:rsidRDefault="006F0946"/>
          <w:p w14:paraId="009E9EFD" w14:textId="77777777" w:rsidR="006F0946" w:rsidRPr="003F4C6E" w:rsidRDefault="006F0946">
            <w:pPr>
              <w:rPr>
                <w:lang w:val="nl-NL"/>
              </w:rPr>
            </w:pPr>
            <w:r w:rsidRPr="003F4C6E">
              <w:rPr>
                <w:lang w:val="nl-NL"/>
              </w:rPr>
              <w:t>Af3</w:t>
            </w:r>
          </w:p>
          <w:p w14:paraId="7EF9C2F8" w14:textId="77777777" w:rsidR="006F0946" w:rsidRPr="003F4C6E" w:rsidRDefault="006F0946">
            <w:pPr>
              <w:rPr>
                <w:lang w:val="nl-NL"/>
              </w:rPr>
            </w:pPr>
            <w:r w:rsidRPr="003F4C6E">
              <w:rPr>
                <w:lang w:val="nl-NL"/>
              </w:rPr>
              <w:t>Ac4</w:t>
            </w:r>
          </w:p>
          <w:p w14:paraId="0CB466C8" w14:textId="77777777" w:rsidR="006F0946" w:rsidRPr="003F4C6E" w:rsidRDefault="006F0946">
            <w:pPr>
              <w:rPr>
                <w:lang w:val="nl-NL"/>
              </w:rPr>
            </w:pPr>
            <w:r w:rsidRPr="003F4C6E">
              <w:rPr>
                <w:lang w:val="nl-NL"/>
              </w:rPr>
              <w:t>Ap2</w:t>
            </w:r>
          </w:p>
          <w:p w14:paraId="575BBED8" w14:textId="77777777" w:rsidR="006F0946" w:rsidRPr="003F4C6E" w:rsidRDefault="006F0946">
            <w:pPr>
              <w:rPr>
                <w:lang w:val="nl-NL"/>
              </w:rPr>
            </w:pPr>
            <w:r w:rsidRPr="003F4C6E">
              <w:rPr>
                <w:lang w:val="nl-NL"/>
              </w:rPr>
              <w:t>Aq3</w:t>
            </w:r>
          </w:p>
          <w:p w14:paraId="45EA8573" w14:textId="77777777" w:rsidR="006F0946" w:rsidRPr="003F4C6E" w:rsidRDefault="006F0946">
            <w:pPr>
              <w:rPr>
                <w:lang w:val="nl-NL"/>
              </w:rPr>
            </w:pPr>
          </w:p>
          <w:p w14:paraId="7369EFFC" w14:textId="77777777" w:rsidR="006F0946" w:rsidRPr="003F4C6E" w:rsidRDefault="006F0946">
            <w:pPr>
              <w:rPr>
                <w:lang w:val="nl-NL"/>
              </w:rPr>
            </w:pPr>
            <w:r w:rsidRPr="003F4C6E">
              <w:rPr>
                <w:lang w:val="nl-NL"/>
              </w:rPr>
              <w:t>Al4</w:t>
            </w:r>
          </w:p>
          <w:p w14:paraId="5DA12C4C" w14:textId="77777777" w:rsidR="006F0946" w:rsidRPr="003F4C6E" w:rsidRDefault="006F0946">
            <w:pPr>
              <w:rPr>
                <w:lang w:val="nl-NL"/>
              </w:rPr>
            </w:pPr>
            <w:r w:rsidRPr="003F4C6E">
              <w:rPr>
                <w:lang w:val="nl-NL"/>
              </w:rPr>
              <w:lastRenderedPageBreak/>
              <w:t>Ag4</w:t>
            </w:r>
          </w:p>
          <w:p w14:paraId="0E8DE4B3" w14:textId="48832FB4" w:rsidR="006F0946" w:rsidRDefault="006F0946">
            <w:r>
              <w:t>As1</w:t>
            </w:r>
          </w:p>
        </w:tc>
        <w:tc>
          <w:tcPr>
            <w:tcW w:w="0" w:type="auto"/>
          </w:tcPr>
          <w:p w14:paraId="39BE8C29" w14:textId="2BFC7128" w:rsidR="006F0946" w:rsidRDefault="006F0946">
            <w:r>
              <w:lastRenderedPageBreak/>
              <w:t>What are the diseases that affect goats?</w:t>
            </w:r>
          </w:p>
        </w:tc>
        <w:tc>
          <w:tcPr>
            <w:tcW w:w="0" w:type="auto"/>
          </w:tcPr>
          <w:p w14:paraId="5E13D0B1" w14:textId="77777777" w:rsidR="006F0946" w:rsidRDefault="006F0946"/>
        </w:tc>
        <w:tc>
          <w:tcPr>
            <w:tcW w:w="0" w:type="auto"/>
          </w:tcPr>
          <w:p w14:paraId="393A014D" w14:textId="1DA199C2" w:rsidR="006F0946" w:rsidRPr="006F0946" w:rsidRDefault="006F0946">
            <w:pPr>
              <w:rPr>
                <w:b/>
                <w:bCs/>
              </w:rPr>
            </w:pPr>
            <w:proofErr w:type="spellStart"/>
            <w:r w:rsidRPr="006F0946">
              <w:rPr>
                <w:b/>
                <w:bCs/>
              </w:rPr>
              <w:t>Peste</w:t>
            </w:r>
            <w:proofErr w:type="spellEnd"/>
            <w:r w:rsidRPr="006F0946">
              <w:rPr>
                <w:b/>
                <w:bCs/>
              </w:rPr>
              <w:t xml:space="preserve"> de petits des ruminants (PPR)</w:t>
            </w:r>
          </w:p>
          <w:p w14:paraId="1CE470BD" w14:textId="77777777" w:rsidR="006F0946" w:rsidRDefault="006F0946">
            <w:r>
              <w:t>Af3 - Ectoparasites</w:t>
            </w:r>
          </w:p>
          <w:p w14:paraId="366132FA" w14:textId="77777777" w:rsidR="006F0946" w:rsidRDefault="006F0946">
            <w:r>
              <w:t>Ac4 - Diarrhea</w:t>
            </w:r>
          </w:p>
          <w:p w14:paraId="0E75661B" w14:textId="674DE1A3" w:rsidR="006F0946" w:rsidRDefault="006F0946">
            <w:r>
              <w:t>Ap2 - Mange</w:t>
            </w:r>
          </w:p>
          <w:p w14:paraId="3EFECDE2" w14:textId="77777777" w:rsidR="006F0946" w:rsidRDefault="006F0946">
            <w:r>
              <w:t>Aq3 - Poisonous leaf (</w:t>
            </w:r>
            <w:proofErr w:type="spellStart"/>
            <w:r w:rsidRPr="00105416">
              <w:rPr>
                <w:i/>
              </w:rPr>
              <w:t>Njapaa</w:t>
            </w:r>
            <w:proofErr w:type="spellEnd"/>
            <w:r>
              <w:rPr>
                <w:i/>
              </w:rPr>
              <w:t xml:space="preserve"> [lit. goat killer]</w:t>
            </w:r>
            <w:r>
              <w:t>)</w:t>
            </w:r>
          </w:p>
          <w:p w14:paraId="06BB1335" w14:textId="77777777" w:rsidR="006F0946" w:rsidRDefault="006F0946">
            <w:r>
              <w:t>AI4 - Foot rot</w:t>
            </w:r>
          </w:p>
          <w:p w14:paraId="4A92FD17" w14:textId="77777777" w:rsidR="006F0946" w:rsidRDefault="006F0946">
            <w:r>
              <w:lastRenderedPageBreak/>
              <w:t>Ag4 - Poisonous insect</w:t>
            </w:r>
          </w:p>
          <w:p w14:paraId="48DACABD" w14:textId="2F3366F3" w:rsidR="006F0946" w:rsidRDefault="006F0946">
            <w:r>
              <w:t xml:space="preserve">As1 - </w:t>
            </w:r>
            <w:proofErr w:type="spellStart"/>
            <w:r>
              <w:t>Oef</w:t>
            </w:r>
            <w:proofErr w:type="spellEnd"/>
            <w:r>
              <w:t xml:space="preserve"> [?]</w:t>
            </w:r>
          </w:p>
        </w:tc>
        <w:tc>
          <w:tcPr>
            <w:tcW w:w="0" w:type="auto"/>
          </w:tcPr>
          <w:p w14:paraId="0CA08B18" w14:textId="15CBA4BA" w:rsidR="006F0946" w:rsidRDefault="006F0946">
            <w:r>
              <w:lastRenderedPageBreak/>
              <w:t>Many people don’t rear goats in this village</w:t>
            </w:r>
          </w:p>
        </w:tc>
      </w:tr>
      <w:tr w:rsidR="006F0946" w14:paraId="044304D8" w14:textId="77777777" w:rsidTr="006F0946">
        <w:tc>
          <w:tcPr>
            <w:tcW w:w="0" w:type="auto"/>
          </w:tcPr>
          <w:p w14:paraId="0113AD6B" w14:textId="51DC90C0" w:rsidR="006F0946" w:rsidRDefault="006F0946"/>
        </w:tc>
        <w:tc>
          <w:tcPr>
            <w:tcW w:w="0" w:type="auto"/>
          </w:tcPr>
          <w:p w14:paraId="21FC0E73" w14:textId="02AF1DE5" w:rsidR="006F0946" w:rsidRDefault="006F0946" w:rsidP="00506367">
            <w:r>
              <w:t>Aa5</w:t>
            </w:r>
          </w:p>
        </w:tc>
        <w:tc>
          <w:tcPr>
            <w:tcW w:w="0" w:type="auto"/>
          </w:tcPr>
          <w:p w14:paraId="6AF08DED" w14:textId="748B6058" w:rsidR="006F0946" w:rsidRDefault="006F0946" w:rsidP="00506367">
            <w:r>
              <w:t xml:space="preserve">Who takes care of Ebola patients in </w:t>
            </w:r>
            <w:proofErr w:type="spellStart"/>
            <w:r>
              <w:t>Luyama</w:t>
            </w:r>
            <w:proofErr w:type="spellEnd"/>
            <w:r>
              <w:t>?</w:t>
            </w:r>
          </w:p>
          <w:p w14:paraId="2981B5CF" w14:textId="77777777" w:rsidR="006F0946" w:rsidRDefault="006F0946"/>
        </w:tc>
        <w:tc>
          <w:tcPr>
            <w:tcW w:w="0" w:type="auto"/>
          </w:tcPr>
          <w:p w14:paraId="70289D30" w14:textId="77777777" w:rsidR="006F0946" w:rsidRDefault="006F0946"/>
        </w:tc>
        <w:tc>
          <w:tcPr>
            <w:tcW w:w="0" w:type="auto"/>
          </w:tcPr>
          <w:p w14:paraId="61233638" w14:textId="0593D178" w:rsidR="006F0946" w:rsidRDefault="006F0946">
            <w:r>
              <w:t>Aa5 - Older youths in the family take care of sick parent or relatives</w:t>
            </w:r>
          </w:p>
          <w:p w14:paraId="1EE3DEE2" w14:textId="77777777" w:rsidR="006F0946" w:rsidRDefault="006F0946"/>
        </w:tc>
        <w:tc>
          <w:tcPr>
            <w:tcW w:w="0" w:type="auto"/>
          </w:tcPr>
          <w:p w14:paraId="26EA4418" w14:textId="16867DF3" w:rsidR="006F0946" w:rsidRDefault="006F0946">
            <w:r>
              <w:t>In a family, older sons or daughters take care of the father or mother</w:t>
            </w:r>
          </w:p>
        </w:tc>
      </w:tr>
      <w:tr w:rsidR="006F0946" w14:paraId="2FE8E0E3" w14:textId="77777777" w:rsidTr="006F0946">
        <w:tc>
          <w:tcPr>
            <w:tcW w:w="0" w:type="auto"/>
          </w:tcPr>
          <w:p w14:paraId="1A1D87D2" w14:textId="77777777" w:rsidR="006F0946" w:rsidRDefault="006F0946"/>
        </w:tc>
        <w:tc>
          <w:tcPr>
            <w:tcW w:w="0" w:type="auto"/>
          </w:tcPr>
          <w:p w14:paraId="212E37F0" w14:textId="77D41CF7" w:rsidR="006F0946" w:rsidRDefault="006F0946" w:rsidP="00506367">
            <w:r>
              <w:t>Al4</w:t>
            </w:r>
          </w:p>
        </w:tc>
        <w:tc>
          <w:tcPr>
            <w:tcW w:w="0" w:type="auto"/>
          </w:tcPr>
          <w:p w14:paraId="79F04359" w14:textId="5DC31CA1" w:rsidR="006F0946" w:rsidRDefault="006F0946" w:rsidP="00506367">
            <w:r>
              <w:t>If an adult becomes sick who takes care?</w:t>
            </w:r>
          </w:p>
        </w:tc>
        <w:tc>
          <w:tcPr>
            <w:tcW w:w="0" w:type="auto"/>
          </w:tcPr>
          <w:p w14:paraId="1154B927" w14:textId="77777777" w:rsidR="006F0946" w:rsidRDefault="006F0946"/>
        </w:tc>
        <w:tc>
          <w:tcPr>
            <w:tcW w:w="0" w:type="auto"/>
          </w:tcPr>
          <w:p w14:paraId="7A4FBE8B" w14:textId="3683A8B0" w:rsidR="006F0946" w:rsidRDefault="006F0946" w:rsidP="0078520C">
            <w:r>
              <w:t xml:space="preserve">AI4 The adult men and women take care of adult sick people in the village, because they will be able to counsel the sick person </w:t>
            </w:r>
          </w:p>
          <w:p w14:paraId="604DCF3C" w14:textId="77777777" w:rsidR="006F0946" w:rsidRDefault="006F0946"/>
        </w:tc>
        <w:tc>
          <w:tcPr>
            <w:tcW w:w="0" w:type="auto"/>
          </w:tcPr>
          <w:p w14:paraId="24140AA3" w14:textId="06EAC0DA" w:rsidR="006F0946" w:rsidRDefault="006F0946">
            <w:r>
              <w:t>This is still practiced in the town</w:t>
            </w:r>
          </w:p>
        </w:tc>
      </w:tr>
      <w:tr w:rsidR="006F0946" w14:paraId="6B5D59C6" w14:textId="77777777" w:rsidTr="006F0946">
        <w:tc>
          <w:tcPr>
            <w:tcW w:w="0" w:type="auto"/>
          </w:tcPr>
          <w:p w14:paraId="14083DDB" w14:textId="77777777" w:rsidR="006F0946" w:rsidRDefault="006F0946"/>
        </w:tc>
        <w:tc>
          <w:tcPr>
            <w:tcW w:w="0" w:type="auto"/>
          </w:tcPr>
          <w:p w14:paraId="6CABDD21" w14:textId="1F682632" w:rsidR="006F0946" w:rsidRDefault="006F0946" w:rsidP="00506367">
            <w:r>
              <w:t>?</w:t>
            </w:r>
          </w:p>
        </w:tc>
        <w:tc>
          <w:tcPr>
            <w:tcW w:w="0" w:type="auto"/>
          </w:tcPr>
          <w:p w14:paraId="1B39C8C9" w14:textId="0524B7CD" w:rsidR="006F0946" w:rsidRDefault="006F0946" w:rsidP="00506367">
            <w:r>
              <w:t>If a societal head or member becomes sick who takes care?</w:t>
            </w:r>
          </w:p>
        </w:tc>
        <w:tc>
          <w:tcPr>
            <w:tcW w:w="0" w:type="auto"/>
          </w:tcPr>
          <w:p w14:paraId="12D892C6" w14:textId="77777777" w:rsidR="006F0946" w:rsidRDefault="006F0946"/>
        </w:tc>
        <w:tc>
          <w:tcPr>
            <w:tcW w:w="0" w:type="auto"/>
          </w:tcPr>
          <w:p w14:paraId="198381E9" w14:textId="242D369F" w:rsidR="006F0946" w:rsidRDefault="006F0946">
            <w:r>
              <w:t>Societal people within the community</w:t>
            </w:r>
          </w:p>
        </w:tc>
        <w:tc>
          <w:tcPr>
            <w:tcW w:w="0" w:type="auto"/>
          </w:tcPr>
          <w:p w14:paraId="651B8229" w14:textId="77777777" w:rsidR="006F0946" w:rsidRDefault="006F0946"/>
        </w:tc>
      </w:tr>
      <w:tr w:rsidR="006F0946" w14:paraId="2EA4E82F" w14:textId="77777777" w:rsidTr="006F0946">
        <w:tc>
          <w:tcPr>
            <w:tcW w:w="0" w:type="auto"/>
          </w:tcPr>
          <w:p w14:paraId="7749FCEF" w14:textId="77777777" w:rsidR="006F0946" w:rsidRDefault="006F0946"/>
        </w:tc>
        <w:tc>
          <w:tcPr>
            <w:tcW w:w="0" w:type="auto"/>
          </w:tcPr>
          <w:p w14:paraId="32931911" w14:textId="502B92CC" w:rsidR="006F0946" w:rsidRDefault="006F0946">
            <w:r>
              <w:t>Ag5</w:t>
            </w:r>
          </w:p>
        </w:tc>
        <w:tc>
          <w:tcPr>
            <w:tcW w:w="0" w:type="auto"/>
          </w:tcPr>
          <w:p w14:paraId="6C794E57" w14:textId="184F3AE5" w:rsidR="006F0946" w:rsidRDefault="006F0946">
            <w:r>
              <w:t>Where do they carry sick people when they are unable to get a cure in the village?</w:t>
            </w:r>
          </w:p>
        </w:tc>
        <w:tc>
          <w:tcPr>
            <w:tcW w:w="0" w:type="auto"/>
          </w:tcPr>
          <w:p w14:paraId="04BF40A4" w14:textId="77777777" w:rsidR="006F0946" w:rsidRDefault="006F0946"/>
        </w:tc>
        <w:tc>
          <w:tcPr>
            <w:tcW w:w="0" w:type="auto"/>
          </w:tcPr>
          <w:p w14:paraId="381F8FBF" w14:textId="442CB696" w:rsidR="006F0946" w:rsidRDefault="006F0946">
            <w:r>
              <w:t>Ag5 - We carry them to the hospital</w:t>
            </w:r>
          </w:p>
        </w:tc>
        <w:tc>
          <w:tcPr>
            <w:tcW w:w="0" w:type="auto"/>
          </w:tcPr>
          <w:p w14:paraId="2DDA66C2" w14:textId="77777777" w:rsidR="006F0946" w:rsidRDefault="006F0946"/>
        </w:tc>
      </w:tr>
      <w:tr w:rsidR="006F0946" w14:paraId="03C8A4C8" w14:textId="77777777" w:rsidTr="006F0946">
        <w:tc>
          <w:tcPr>
            <w:tcW w:w="0" w:type="auto"/>
          </w:tcPr>
          <w:p w14:paraId="076C2666" w14:textId="77777777" w:rsidR="006F0946" w:rsidRDefault="006F0946"/>
        </w:tc>
        <w:tc>
          <w:tcPr>
            <w:tcW w:w="0" w:type="auto"/>
          </w:tcPr>
          <w:p w14:paraId="2C6FD4A3" w14:textId="06F9956B" w:rsidR="006F0946" w:rsidRDefault="006F0946">
            <w:r>
              <w:t>As3</w:t>
            </w:r>
          </w:p>
        </w:tc>
        <w:tc>
          <w:tcPr>
            <w:tcW w:w="0" w:type="auto"/>
          </w:tcPr>
          <w:p w14:paraId="5B09C9EE" w14:textId="50356BA7" w:rsidR="006F0946" w:rsidRDefault="006F0946">
            <w:r>
              <w:t>How do you carry sick people?</w:t>
            </w:r>
          </w:p>
        </w:tc>
        <w:tc>
          <w:tcPr>
            <w:tcW w:w="0" w:type="auto"/>
          </w:tcPr>
          <w:p w14:paraId="2194961D" w14:textId="77777777" w:rsidR="006F0946" w:rsidRDefault="006F0946"/>
        </w:tc>
        <w:tc>
          <w:tcPr>
            <w:tcW w:w="0" w:type="auto"/>
          </w:tcPr>
          <w:p w14:paraId="5C4FAA87" w14:textId="6F6D59A6" w:rsidR="006F0946" w:rsidRDefault="006F0946">
            <w:r>
              <w:t>As3 - By vehicle, Honda and hammock</w:t>
            </w:r>
          </w:p>
        </w:tc>
        <w:tc>
          <w:tcPr>
            <w:tcW w:w="0" w:type="auto"/>
          </w:tcPr>
          <w:p w14:paraId="774DEEA2" w14:textId="77777777" w:rsidR="006F0946" w:rsidRDefault="006F0946"/>
        </w:tc>
      </w:tr>
      <w:tr w:rsidR="006F0946" w14:paraId="0671EF7B" w14:textId="77777777" w:rsidTr="006F0946">
        <w:tc>
          <w:tcPr>
            <w:tcW w:w="0" w:type="auto"/>
          </w:tcPr>
          <w:p w14:paraId="43663DBC" w14:textId="77777777" w:rsidR="006F0946" w:rsidRDefault="006F0946"/>
        </w:tc>
        <w:tc>
          <w:tcPr>
            <w:tcW w:w="0" w:type="auto"/>
          </w:tcPr>
          <w:p w14:paraId="1F83891D" w14:textId="7CB7B45E" w:rsidR="006F0946" w:rsidRDefault="006F0946">
            <w:r>
              <w:t>Ac5</w:t>
            </w:r>
          </w:p>
        </w:tc>
        <w:tc>
          <w:tcPr>
            <w:tcW w:w="0" w:type="auto"/>
          </w:tcPr>
          <w:p w14:paraId="445B2E29" w14:textId="593D4B6D" w:rsidR="006F0946" w:rsidRDefault="006F0946">
            <w:r>
              <w:t>What will the people do if there is no money to pay for transportation?</w:t>
            </w:r>
          </w:p>
        </w:tc>
        <w:tc>
          <w:tcPr>
            <w:tcW w:w="0" w:type="auto"/>
          </w:tcPr>
          <w:p w14:paraId="7906C511" w14:textId="77777777" w:rsidR="006F0946" w:rsidRDefault="006F0946"/>
        </w:tc>
        <w:tc>
          <w:tcPr>
            <w:tcW w:w="0" w:type="auto"/>
          </w:tcPr>
          <w:p w14:paraId="13C305C7" w14:textId="750F2ABA" w:rsidR="006F0946" w:rsidRDefault="006F0946">
            <w:r>
              <w:t>AC5 - The whole village will be tasked to contribute money</w:t>
            </w:r>
          </w:p>
        </w:tc>
        <w:tc>
          <w:tcPr>
            <w:tcW w:w="0" w:type="auto"/>
          </w:tcPr>
          <w:p w14:paraId="3BC16CA6" w14:textId="77777777" w:rsidR="006F0946" w:rsidRDefault="006F0946"/>
        </w:tc>
      </w:tr>
      <w:tr w:rsidR="006F0946" w14:paraId="77FA13DA" w14:textId="77777777" w:rsidTr="006F0946">
        <w:tc>
          <w:tcPr>
            <w:tcW w:w="0" w:type="auto"/>
          </w:tcPr>
          <w:p w14:paraId="5BFCE69F" w14:textId="77777777" w:rsidR="006F0946" w:rsidRDefault="006F0946"/>
        </w:tc>
        <w:tc>
          <w:tcPr>
            <w:tcW w:w="0" w:type="auto"/>
          </w:tcPr>
          <w:p w14:paraId="4F5FE564" w14:textId="77777777" w:rsidR="006F0946" w:rsidRDefault="006F0946">
            <w:r>
              <w:t>Ad6</w:t>
            </w:r>
          </w:p>
          <w:p w14:paraId="102D2457" w14:textId="77777777" w:rsidR="006F0946" w:rsidRDefault="006F0946"/>
          <w:p w14:paraId="26DC170E" w14:textId="77777777" w:rsidR="006F0946" w:rsidRDefault="006F0946"/>
          <w:p w14:paraId="4DD24B9C" w14:textId="77777777" w:rsidR="006F0946" w:rsidRDefault="006F0946"/>
          <w:p w14:paraId="280E0C04" w14:textId="77777777" w:rsidR="006F0946" w:rsidRDefault="006F0946"/>
          <w:p w14:paraId="2EC8DD48" w14:textId="77777777" w:rsidR="006F0946" w:rsidRDefault="006F0946"/>
          <w:p w14:paraId="46B41991" w14:textId="77777777" w:rsidR="006F0946" w:rsidRDefault="006F0946">
            <w:r>
              <w:t>Ae4</w:t>
            </w:r>
          </w:p>
          <w:p w14:paraId="0C0A33E4" w14:textId="4E5922E1" w:rsidR="006F0946" w:rsidRDefault="006F0946">
            <w:r>
              <w:t>Al4</w:t>
            </w:r>
          </w:p>
        </w:tc>
        <w:tc>
          <w:tcPr>
            <w:tcW w:w="0" w:type="auto"/>
          </w:tcPr>
          <w:p w14:paraId="102850A9" w14:textId="142FE253" w:rsidR="006F0946" w:rsidRDefault="006F0946">
            <w:r>
              <w:t>How can you stop Ebola in your community?</w:t>
            </w:r>
          </w:p>
        </w:tc>
        <w:tc>
          <w:tcPr>
            <w:tcW w:w="0" w:type="auto"/>
          </w:tcPr>
          <w:p w14:paraId="75AB1046" w14:textId="77777777" w:rsidR="006F0946" w:rsidRDefault="006F0946"/>
        </w:tc>
        <w:tc>
          <w:tcPr>
            <w:tcW w:w="0" w:type="auto"/>
          </w:tcPr>
          <w:p w14:paraId="24442652" w14:textId="77777777" w:rsidR="006F0946" w:rsidRDefault="006F0946">
            <w:r>
              <w:t>Ad6 - Washing of hands with black soap and ashes 5-6 times a day and every time we use toilet. Quarantine of infected person</w:t>
            </w:r>
          </w:p>
          <w:p w14:paraId="1947A156" w14:textId="77777777" w:rsidR="006F0946" w:rsidRDefault="006F0946">
            <w:r>
              <w:t>Ae4 – Don’t touch anyone</w:t>
            </w:r>
          </w:p>
          <w:p w14:paraId="3E9C4611" w14:textId="3AF0E434" w:rsidR="006F0946" w:rsidRDefault="006F0946">
            <w:r>
              <w:t>AI4 - Avoid public gatherings</w:t>
            </w:r>
          </w:p>
        </w:tc>
        <w:tc>
          <w:tcPr>
            <w:tcW w:w="0" w:type="auto"/>
          </w:tcPr>
          <w:p w14:paraId="0C38BEBD" w14:textId="30543122" w:rsidR="006F0946" w:rsidRPr="0014360E" w:rsidRDefault="006F0946">
            <w:pPr>
              <w:rPr>
                <w:b/>
              </w:rPr>
            </w:pPr>
            <w:r w:rsidRPr="0014360E">
              <w:rPr>
                <w:b/>
              </w:rPr>
              <w:t>Compliance with bye-laws. During the outbreak no one was allowed to leave his house to visit another person</w:t>
            </w:r>
          </w:p>
        </w:tc>
      </w:tr>
      <w:tr w:rsidR="006F0946" w14:paraId="058EB670" w14:textId="77777777" w:rsidTr="006F0946">
        <w:tc>
          <w:tcPr>
            <w:tcW w:w="0" w:type="auto"/>
          </w:tcPr>
          <w:p w14:paraId="4FD87F11" w14:textId="6C0527B9" w:rsidR="006F0946" w:rsidRDefault="006F0946"/>
        </w:tc>
        <w:tc>
          <w:tcPr>
            <w:tcW w:w="0" w:type="auto"/>
          </w:tcPr>
          <w:p w14:paraId="3CC21B26" w14:textId="77777777" w:rsidR="006F0946" w:rsidRDefault="006F0946">
            <w:r>
              <w:t>As4</w:t>
            </w:r>
          </w:p>
          <w:p w14:paraId="598995B9" w14:textId="77777777" w:rsidR="006F0946" w:rsidRDefault="006F0946"/>
          <w:p w14:paraId="79BC077F" w14:textId="17E86DCF" w:rsidR="006F0946" w:rsidRDefault="006F0946">
            <w:r>
              <w:t>Ac5</w:t>
            </w:r>
          </w:p>
        </w:tc>
        <w:tc>
          <w:tcPr>
            <w:tcW w:w="0" w:type="auto"/>
          </w:tcPr>
          <w:p w14:paraId="3F8F862B" w14:textId="7E756BF8" w:rsidR="006F0946" w:rsidRDefault="006F0946">
            <w:r>
              <w:t>Are there rules in the community on Ebola prevention?</w:t>
            </w:r>
          </w:p>
        </w:tc>
        <w:tc>
          <w:tcPr>
            <w:tcW w:w="0" w:type="auto"/>
          </w:tcPr>
          <w:p w14:paraId="001AF50B" w14:textId="77777777" w:rsidR="006F0946" w:rsidRDefault="006F0946"/>
        </w:tc>
        <w:tc>
          <w:tcPr>
            <w:tcW w:w="0" w:type="auto"/>
          </w:tcPr>
          <w:p w14:paraId="25375D2C" w14:textId="56F401EA" w:rsidR="006F0946" w:rsidRDefault="006F0946">
            <w:r>
              <w:t xml:space="preserve">As4 - </w:t>
            </w:r>
            <w:r w:rsidRPr="0014360E">
              <w:rPr>
                <w:b/>
              </w:rPr>
              <w:t>Compliance with by-laws has helped us a lot</w:t>
            </w:r>
            <w:r>
              <w:t>.</w:t>
            </w:r>
          </w:p>
          <w:p w14:paraId="57FE20F9" w14:textId="73BA89D9" w:rsidR="006F0946" w:rsidRDefault="006F0946">
            <w:r>
              <w:t>Ac5 - Survivors take three month before having sexual contact with their partners (90 days)</w:t>
            </w:r>
          </w:p>
        </w:tc>
        <w:tc>
          <w:tcPr>
            <w:tcW w:w="0" w:type="auto"/>
          </w:tcPr>
          <w:p w14:paraId="6253A2CD" w14:textId="77777777" w:rsidR="006F0946" w:rsidRDefault="006F0946"/>
          <w:p w14:paraId="3D9977B4" w14:textId="77777777" w:rsidR="006F0946" w:rsidRDefault="006F0946"/>
          <w:p w14:paraId="4B43DD54" w14:textId="620A77FB" w:rsidR="006F0946" w:rsidRDefault="006F0946">
            <w:r>
              <w:t>That is why no woman is pregnant in this town [</w:t>
            </w:r>
            <w:r w:rsidRPr="0014360E">
              <w:rPr>
                <w:i/>
              </w:rPr>
              <w:t>or so it was said</w:t>
            </w:r>
            <w:r>
              <w:t>].</w:t>
            </w:r>
          </w:p>
        </w:tc>
      </w:tr>
      <w:tr w:rsidR="006F0946" w14:paraId="3D7ACC2F" w14:textId="77777777" w:rsidTr="006F0946">
        <w:tc>
          <w:tcPr>
            <w:tcW w:w="0" w:type="auto"/>
          </w:tcPr>
          <w:p w14:paraId="4EF98EC6" w14:textId="77777777" w:rsidR="006F0946" w:rsidRDefault="006F0946"/>
        </w:tc>
        <w:tc>
          <w:tcPr>
            <w:tcW w:w="0" w:type="auto"/>
          </w:tcPr>
          <w:p w14:paraId="5271E81D" w14:textId="160AFF29" w:rsidR="006F0946" w:rsidRDefault="006F0946">
            <w:r>
              <w:t>Af4</w:t>
            </w:r>
          </w:p>
        </w:tc>
        <w:tc>
          <w:tcPr>
            <w:tcW w:w="0" w:type="auto"/>
          </w:tcPr>
          <w:p w14:paraId="56E72296" w14:textId="3D787D76" w:rsidR="006F0946" w:rsidRDefault="006F0946">
            <w:r>
              <w:t>How do you go about the burial process in your town?</w:t>
            </w:r>
          </w:p>
        </w:tc>
        <w:tc>
          <w:tcPr>
            <w:tcW w:w="0" w:type="auto"/>
          </w:tcPr>
          <w:p w14:paraId="7C26BA77" w14:textId="77777777" w:rsidR="006F0946" w:rsidRDefault="006F0946"/>
        </w:tc>
        <w:tc>
          <w:tcPr>
            <w:tcW w:w="0" w:type="auto"/>
          </w:tcPr>
          <w:p w14:paraId="74CC6F99" w14:textId="1AD13F89" w:rsidR="006F0946" w:rsidRDefault="006F0946">
            <w:r>
              <w:t xml:space="preserve">Af4 - Bereaved family presents a kola nut to the chief about the death of their relative. Chief informs the sanitary </w:t>
            </w:r>
            <w:r>
              <w:lastRenderedPageBreak/>
              <w:t xml:space="preserve">officer who will give the go-ahead to bury. The religion of the person will be notified.  If it’s a Muslim, the elders (men or women) will wash the body and dress it. </w:t>
            </w:r>
          </w:p>
        </w:tc>
        <w:tc>
          <w:tcPr>
            <w:tcW w:w="0" w:type="auto"/>
          </w:tcPr>
          <w:p w14:paraId="61E230E6" w14:textId="407B42D8" w:rsidR="006F0946" w:rsidRDefault="006F0946">
            <w:r>
              <w:lastRenderedPageBreak/>
              <w:t xml:space="preserve">Elderly persons from both religions will be called to wash and dress the dead person, </w:t>
            </w:r>
            <w:r w:rsidRPr="0014360E">
              <w:rPr>
                <w:b/>
              </w:rPr>
              <w:t>not necessar</w:t>
            </w:r>
            <w:r>
              <w:rPr>
                <w:b/>
              </w:rPr>
              <w:t>il</w:t>
            </w:r>
            <w:r w:rsidRPr="0014360E">
              <w:rPr>
                <w:b/>
              </w:rPr>
              <w:t>y members of his family</w:t>
            </w:r>
            <w:r>
              <w:t>.</w:t>
            </w:r>
          </w:p>
        </w:tc>
      </w:tr>
      <w:tr w:rsidR="006F0946" w14:paraId="203D96D3" w14:textId="77777777" w:rsidTr="006F0946">
        <w:tc>
          <w:tcPr>
            <w:tcW w:w="0" w:type="auto"/>
          </w:tcPr>
          <w:p w14:paraId="2AF7FEBE" w14:textId="77777777" w:rsidR="006F0946" w:rsidRDefault="006F0946"/>
        </w:tc>
        <w:tc>
          <w:tcPr>
            <w:tcW w:w="0" w:type="auto"/>
          </w:tcPr>
          <w:p w14:paraId="5B8E4901" w14:textId="77777777" w:rsidR="006F0946" w:rsidRDefault="006F0946">
            <w:r>
              <w:t>Ac6</w:t>
            </w:r>
          </w:p>
          <w:p w14:paraId="43C2DE0B" w14:textId="77777777" w:rsidR="006F0946" w:rsidRDefault="006F0946"/>
          <w:p w14:paraId="4AC6CDB0" w14:textId="77777777" w:rsidR="006F0946" w:rsidRDefault="006F0946"/>
          <w:p w14:paraId="3BA07353" w14:textId="77777777" w:rsidR="006F0946" w:rsidRDefault="006F0946"/>
          <w:p w14:paraId="464ABB42" w14:textId="77777777" w:rsidR="006F0946" w:rsidRDefault="006F0946"/>
          <w:p w14:paraId="32A071F7" w14:textId="77777777" w:rsidR="006F0946" w:rsidRDefault="006F0946"/>
          <w:p w14:paraId="611866E3" w14:textId="77777777" w:rsidR="006F0946" w:rsidRDefault="006F0946"/>
          <w:p w14:paraId="6D4F3BBE" w14:textId="77777777" w:rsidR="006F0946" w:rsidRDefault="006F0946">
            <w:r>
              <w:t>Ad7</w:t>
            </w:r>
          </w:p>
          <w:p w14:paraId="776DCFFD" w14:textId="77777777" w:rsidR="006F0946" w:rsidRDefault="006F0946"/>
          <w:p w14:paraId="5045F6AA" w14:textId="77777777" w:rsidR="006F0946" w:rsidRDefault="006F0946"/>
          <w:p w14:paraId="5E13C197" w14:textId="77777777" w:rsidR="006F0946" w:rsidRDefault="006F0946"/>
          <w:p w14:paraId="313F8A22" w14:textId="77777777" w:rsidR="006F0946" w:rsidRDefault="006F0946"/>
          <w:p w14:paraId="23059C17" w14:textId="77777777" w:rsidR="006F0946" w:rsidRDefault="006F0946"/>
          <w:p w14:paraId="5DD96184" w14:textId="77777777" w:rsidR="006F0946" w:rsidRDefault="006F0946"/>
          <w:p w14:paraId="58A06A24" w14:textId="77777777" w:rsidR="006F0946" w:rsidRDefault="006F0946"/>
          <w:p w14:paraId="438CA2C3" w14:textId="77777777" w:rsidR="006F0946" w:rsidRDefault="006F0946"/>
          <w:p w14:paraId="743A5435" w14:textId="77777777" w:rsidR="006F0946" w:rsidRDefault="006F0946"/>
          <w:p w14:paraId="08367EF3" w14:textId="77777777" w:rsidR="006F0946" w:rsidRDefault="006F0946"/>
          <w:p w14:paraId="7515C0AE" w14:textId="77777777" w:rsidR="006F0946" w:rsidRDefault="006F0946"/>
          <w:p w14:paraId="0136A3CB" w14:textId="77777777" w:rsidR="006F0946" w:rsidRDefault="006F0946"/>
          <w:p w14:paraId="4914E92E" w14:textId="77777777" w:rsidR="006F0946" w:rsidRDefault="006F0946"/>
          <w:p w14:paraId="07F359CC" w14:textId="77777777" w:rsidR="006F0946" w:rsidRDefault="006F0946"/>
          <w:p w14:paraId="32F94883" w14:textId="77777777" w:rsidR="006F0946" w:rsidRDefault="006F0946"/>
          <w:p w14:paraId="7375F489" w14:textId="77777777" w:rsidR="006F0946" w:rsidRDefault="006F0946">
            <w:r>
              <w:t>An4</w:t>
            </w:r>
          </w:p>
          <w:p w14:paraId="36C0BCEF" w14:textId="77777777" w:rsidR="006F0946" w:rsidRDefault="006F0946"/>
          <w:p w14:paraId="41AB43DE" w14:textId="77777777" w:rsidR="006F0946" w:rsidRDefault="006F0946"/>
          <w:p w14:paraId="6C9402FB" w14:textId="217C425B" w:rsidR="006F0946" w:rsidRDefault="006F0946">
            <w:r>
              <w:t>Ad8</w:t>
            </w:r>
          </w:p>
        </w:tc>
        <w:tc>
          <w:tcPr>
            <w:tcW w:w="0" w:type="auto"/>
          </w:tcPr>
          <w:p w14:paraId="06F4866F" w14:textId="76E28EFA" w:rsidR="006F0946" w:rsidRDefault="006F0946">
            <w:r>
              <w:t>If an adult dies?</w:t>
            </w:r>
          </w:p>
        </w:tc>
        <w:tc>
          <w:tcPr>
            <w:tcW w:w="0" w:type="auto"/>
          </w:tcPr>
          <w:p w14:paraId="6DD607C5" w14:textId="77777777" w:rsidR="006F0946" w:rsidRDefault="006F0946"/>
        </w:tc>
        <w:tc>
          <w:tcPr>
            <w:tcW w:w="0" w:type="auto"/>
          </w:tcPr>
          <w:p w14:paraId="46F4FA4A" w14:textId="0266E168" w:rsidR="006F0946" w:rsidRDefault="006F0946">
            <w:r>
              <w:t>Ac6 - The adult elders of that religion will wash the body. If the person is a societal member, the societal members will wash and dress the body</w:t>
            </w:r>
          </w:p>
          <w:p w14:paraId="741637A4" w14:textId="77777777" w:rsidR="006F0946" w:rsidRDefault="006F0946">
            <w:r>
              <w:t>Ad7 - Youths are not responsible for washing dead bodies, their main role is to dig the grave, build booths for the night vigil, take message to deceased relatives in nearby villages and to carry the corpse to the grave site and cover the grave. The women will carry water to some point near the grave site and leave it there for the grave diggers to wash their feet and hands after digging the hole</w:t>
            </w:r>
          </w:p>
          <w:p w14:paraId="3F32CE1C" w14:textId="13618258" w:rsidR="006F0946" w:rsidRDefault="006F0946">
            <w:r>
              <w:t>An4 - Food will be provided for all those who took part in the burial</w:t>
            </w:r>
          </w:p>
          <w:p w14:paraId="1B19F139" w14:textId="4843ADBD" w:rsidR="006F0946" w:rsidRDefault="006F0946">
            <w:r>
              <w:t>Ad8 - if a Muslim dies his burial process is handled by the Muslim people</w:t>
            </w:r>
          </w:p>
        </w:tc>
        <w:tc>
          <w:tcPr>
            <w:tcW w:w="0" w:type="auto"/>
          </w:tcPr>
          <w:p w14:paraId="4D47E482" w14:textId="53C0390D" w:rsidR="006F0946" w:rsidRPr="0014360E" w:rsidRDefault="006F0946">
            <w:pPr>
              <w:rPr>
                <w:b/>
              </w:rPr>
            </w:pPr>
            <w:r w:rsidRPr="0014360E">
              <w:rPr>
                <w:b/>
              </w:rPr>
              <w:t>Youths are not normally involved in the washing and dressing of dead bodies.</w:t>
            </w:r>
          </w:p>
          <w:p w14:paraId="5A163008" w14:textId="105986BC" w:rsidR="006F0946" w:rsidRDefault="006F0946">
            <w:r>
              <w:t>Here the Muslims will dominate the process, but Christian will also take part</w:t>
            </w:r>
          </w:p>
        </w:tc>
      </w:tr>
      <w:tr w:rsidR="006F0946" w14:paraId="1DEBECDB" w14:textId="77777777" w:rsidTr="006F0946">
        <w:tc>
          <w:tcPr>
            <w:tcW w:w="0" w:type="auto"/>
          </w:tcPr>
          <w:p w14:paraId="75CFD00D" w14:textId="77777777" w:rsidR="006F0946" w:rsidRDefault="006F0946"/>
        </w:tc>
        <w:tc>
          <w:tcPr>
            <w:tcW w:w="0" w:type="auto"/>
          </w:tcPr>
          <w:p w14:paraId="0051A730" w14:textId="2E10EB0C" w:rsidR="006F0946" w:rsidRDefault="006F0946">
            <w:r>
              <w:t>An5</w:t>
            </w:r>
          </w:p>
        </w:tc>
        <w:tc>
          <w:tcPr>
            <w:tcW w:w="0" w:type="auto"/>
          </w:tcPr>
          <w:p w14:paraId="406D73CA" w14:textId="05434243" w:rsidR="006F0946" w:rsidRDefault="006F0946">
            <w:r>
              <w:t>Who takes or draws the clothes from the mud by the grave?</w:t>
            </w:r>
          </w:p>
        </w:tc>
        <w:tc>
          <w:tcPr>
            <w:tcW w:w="0" w:type="auto"/>
          </w:tcPr>
          <w:p w14:paraId="41FFE9F8" w14:textId="77777777" w:rsidR="006F0946" w:rsidRDefault="006F0946"/>
        </w:tc>
        <w:tc>
          <w:tcPr>
            <w:tcW w:w="0" w:type="auto"/>
          </w:tcPr>
          <w:p w14:paraId="11BFA3EA" w14:textId="67DFD602" w:rsidR="006F0946" w:rsidRDefault="006F0946">
            <w:r>
              <w:t xml:space="preserve">An5 - The last daughter/son is the one who owns the clothes because the last person is regarded as poor and unable to buy clothes for themselves, so they are given these clothes to drive away poverty. The clothes are drawn and the person runs with it to the </w:t>
            </w:r>
            <w:r>
              <w:lastRenderedPageBreak/>
              <w:t>waterside or river. The clothes are washed and dried and he or she can then use them, but they do not wash the person in the water</w:t>
            </w:r>
          </w:p>
        </w:tc>
        <w:tc>
          <w:tcPr>
            <w:tcW w:w="0" w:type="auto"/>
          </w:tcPr>
          <w:p w14:paraId="0000132A" w14:textId="6015F4A2" w:rsidR="006F0946" w:rsidRDefault="006F0946">
            <w:r>
              <w:lastRenderedPageBreak/>
              <w:t xml:space="preserve">This process is to provide clothes for the last person in the family because they cannot afford and will not be able to fight for any clothes left behind by the deceased </w:t>
            </w:r>
          </w:p>
        </w:tc>
      </w:tr>
      <w:tr w:rsidR="006F0946" w14:paraId="5B4AF949" w14:textId="77777777" w:rsidTr="006F0946">
        <w:tc>
          <w:tcPr>
            <w:tcW w:w="0" w:type="auto"/>
          </w:tcPr>
          <w:p w14:paraId="7EEA42AE" w14:textId="77777777" w:rsidR="006F0946" w:rsidRDefault="006F0946"/>
        </w:tc>
        <w:tc>
          <w:tcPr>
            <w:tcW w:w="0" w:type="auto"/>
          </w:tcPr>
          <w:p w14:paraId="4528D844" w14:textId="77777777" w:rsidR="006F0946" w:rsidRDefault="006F0946">
            <w:r>
              <w:t>Ac6</w:t>
            </w:r>
          </w:p>
          <w:p w14:paraId="7C4C0BBB" w14:textId="77777777" w:rsidR="006F0946" w:rsidRDefault="006F0946"/>
          <w:p w14:paraId="00C7E06E" w14:textId="77777777" w:rsidR="006F0946" w:rsidRDefault="006F0946"/>
          <w:p w14:paraId="18C998CD" w14:textId="77777777" w:rsidR="006F0946" w:rsidRDefault="006F0946"/>
          <w:p w14:paraId="208B952E" w14:textId="77777777" w:rsidR="006F0946" w:rsidRDefault="006F0946"/>
          <w:p w14:paraId="1FA1A4F1" w14:textId="77777777" w:rsidR="006F0946" w:rsidRDefault="006F0946"/>
          <w:p w14:paraId="47BA0681" w14:textId="77777777" w:rsidR="006F0946" w:rsidRDefault="006F0946"/>
          <w:p w14:paraId="605E0D9C" w14:textId="77777777" w:rsidR="006F0946" w:rsidRDefault="006F0946"/>
          <w:p w14:paraId="28E00604" w14:textId="77777777" w:rsidR="006F0946" w:rsidRDefault="006F0946"/>
          <w:p w14:paraId="6203E713" w14:textId="77777777" w:rsidR="006F0946" w:rsidRDefault="006F0946"/>
          <w:p w14:paraId="6CFEF801" w14:textId="77777777" w:rsidR="006F0946" w:rsidRDefault="006F0946">
            <w:r>
              <w:t>Aq4</w:t>
            </w:r>
          </w:p>
          <w:p w14:paraId="36E54B54" w14:textId="77777777" w:rsidR="006F0946" w:rsidRDefault="006F0946"/>
          <w:p w14:paraId="0E204D1C" w14:textId="77777777" w:rsidR="006F0946" w:rsidRDefault="006F0946"/>
          <w:p w14:paraId="55AD35C7" w14:textId="77777777" w:rsidR="006F0946" w:rsidRDefault="006F0946"/>
          <w:p w14:paraId="0028984B" w14:textId="77777777" w:rsidR="006F0946" w:rsidRDefault="006F0946"/>
          <w:p w14:paraId="00FF4DF8" w14:textId="77777777" w:rsidR="006F0946" w:rsidRDefault="006F0946"/>
          <w:p w14:paraId="1BF85E17" w14:textId="77777777" w:rsidR="006F0946" w:rsidRDefault="006F0946"/>
          <w:p w14:paraId="5C136A46" w14:textId="77777777" w:rsidR="006F0946" w:rsidRDefault="006F0946">
            <w:r>
              <w:t>Ae5</w:t>
            </w:r>
          </w:p>
          <w:p w14:paraId="246B6AA8" w14:textId="77777777" w:rsidR="006F0946" w:rsidRDefault="006F0946"/>
          <w:p w14:paraId="15F101EA" w14:textId="77777777" w:rsidR="006F0946" w:rsidRDefault="006F0946"/>
          <w:p w14:paraId="7B0F5221" w14:textId="77777777" w:rsidR="006F0946" w:rsidRDefault="006F0946"/>
          <w:p w14:paraId="33845EAD" w14:textId="77777777" w:rsidR="006F0946" w:rsidRDefault="006F0946"/>
          <w:p w14:paraId="041AF9F9" w14:textId="77777777" w:rsidR="006F0946" w:rsidRDefault="006F0946"/>
          <w:p w14:paraId="51DEC55C" w14:textId="77777777" w:rsidR="006F0946" w:rsidRDefault="006F0946"/>
          <w:p w14:paraId="2260FF3D" w14:textId="77777777" w:rsidR="006F0946" w:rsidRDefault="006F0946"/>
          <w:p w14:paraId="0D637A21" w14:textId="77777777" w:rsidR="006F0946" w:rsidRDefault="006F0946"/>
          <w:p w14:paraId="09B0DC37" w14:textId="77777777" w:rsidR="006F0946" w:rsidRDefault="006F0946"/>
          <w:p w14:paraId="6149D1D8" w14:textId="77777777" w:rsidR="006F0946" w:rsidRDefault="006F0946"/>
          <w:p w14:paraId="0581F20F" w14:textId="77777777" w:rsidR="006F0946" w:rsidRDefault="006F0946"/>
          <w:p w14:paraId="7A23EBC8" w14:textId="77777777" w:rsidR="006F0946" w:rsidRDefault="006F0946"/>
          <w:p w14:paraId="18B9F6C7" w14:textId="77777777" w:rsidR="006F0946" w:rsidRDefault="006F0946"/>
          <w:p w14:paraId="092E6067" w14:textId="77777777" w:rsidR="006F0946" w:rsidRDefault="006F0946"/>
          <w:p w14:paraId="36941C25" w14:textId="77777777" w:rsidR="006F0946" w:rsidRDefault="006F0946"/>
          <w:p w14:paraId="41A3755F" w14:textId="025C5F37" w:rsidR="006F0946" w:rsidRDefault="006F0946">
            <w:r>
              <w:t>Ag7</w:t>
            </w:r>
          </w:p>
          <w:p w14:paraId="2CBD7FD9" w14:textId="7CDE6A84" w:rsidR="006F0946" w:rsidRDefault="006F0946"/>
          <w:p w14:paraId="7BA9541E" w14:textId="2A0D0101" w:rsidR="006F0946" w:rsidRDefault="006F0946"/>
          <w:p w14:paraId="4FEC51D0" w14:textId="380B7939" w:rsidR="006F0946" w:rsidRDefault="006F0946"/>
          <w:p w14:paraId="2B363F53" w14:textId="5B280ECB" w:rsidR="006F0946" w:rsidRDefault="006F0946"/>
          <w:p w14:paraId="2ACC7211" w14:textId="5C40DF3E" w:rsidR="006F0946" w:rsidRDefault="006F0946">
            <w:r>
              <w:t>Ac8</w:t>
            </w:r>
          </w:p>
          <w:p w14:paraId="3FC135F9" w14:textId="7240733C" w:rsidR="006F0946" w:rsidRDefault="006F0946"/>
          <w:p w14:paraId="2D91C693" w14:textId="4C7BBFF5" w:rsidR="006F0946" w:rsidRDefault="006F0946"/>
          <w:p w14:paraId="0BEC3ACF" w14:textId="77777777" w:rsidR="006F0946" w:rsidRDefault="006F0946"/>
          <w:p w14:paraId="7D48CE35" w14:textId="77777777" w:rsidR="006F0946" w:rsidRDefault="006F0946"/>
          <w:p w14:paraId="5A784B03" w14:textId="77777777" w:rsidR="006F0946" w:rsidRDefault="006F0946"/>
          <w:p w14:paraId="03925940" w14:textId="6D1BB193" w:rsidR="006F0946" w:rsidRDefault="006F0946"/>
        </w:tc>
        <w:tc>
          <w:tcPr>
            <w:tcW w:w="0" w:type="auto"/>
          </w:tcPr>
          <w:p w14:paraId="7C0D12E1" w14:textId="57877B4F" w:rsidR="006F0946" w:rsidRDefault="006F0946">
            <w:r>
              <w:lastRenderedPageBreak/>
              <w:t>What is the current burial practice adopted by your town?</w:t>
            </w:r>
          </w:p>
        </w:tc>
        <w:tc>
          <w:tcPr>
            <w:tcW w:w="0" w:type="auto"/>
          </w:tcPr>
          <w:p w14:paraId="1C9A43BE" w14:textId="77777777" w:rsidR="006F0946" w:rsidRDefault="006F0946"/>
        </w:tc>
        <w:tc>
          <w:tcPr>
            <w:tcW w:w="0" w:type="auto"/>
          </w:tcPr>
          <w:p w14:paraId="65258931" w14:textId="7D464347" w:rsidR="006F0946" w:rsidRDefault="006F0946">
            <w:r>
              <w:t>Ac6 - Nobody in this town is allowed to touch a dead body, be it Ebola or not. Dead bodies are taken care of by burial team</w:t>
            </w:r>
          </w:p>
          <w:p w14:paraId="4CEE1104" w14:textId="77777777" w:rsidR="006F0946" w:rsidRDefault="006F0946">
            <w:r>
              <w:t>Ag6 - nobody is allowed to touch any person whether sick with Ebola or not. We are to call ambulance</w:t>
            </w:r>
          </w:p>
          <w:p w14:paraId="3DDC092C" w14:textId="77777777" w:rsidR="006F0946" w:rsidRDefault="006F0946">
            <w:r>
              <w:t>Aq4 - We want to be trained to bury sick Ebola people because the burial team is not doing anything except to dress the corpse and kick them with their feet into the grave</w:t>
            </w:r>
          </w:p>
          <w:p w14:paraId="6C0D0D57" w14:textId="45BC9982" w:rsidR="006F0946" w:rsidRDefault="006F0946">
            <w:r>
              <w:t>Ae5 - We are not happy with the way the burial teams handle and bury our people. They sometimes kick the corpse into the grave and they are not given enough soil. They treat our people like animals. When the burial team arrives, they go into the house or room alone without any family representative, drag the body out, and swing and throw it into the vehicle with speed</w:t>
            </w:r>
          </w:p>
          <w:p w14:paraId="4BC5BC10" w14:textId="45EFCF3E" w:rsidR="006F0946" w:rsidRDefault="006F0946">
            <w:r>
              <w:t>Ag7 - At times if a person dies of Ebola it will take more than 3 or 4 days before the burial team arrives</w:t>
            </w:r>
          </w:p>
          <w:p w14:paraId="7BCC9C95" w14:textId="03DC165C" w:rsidR="006F0946" w:rsidRDefault="006F0946">
            <w:r>
              <w:lastRenderedPageBreak/>
              <w:t>Ac8 - We have realized that the chemicals that are used on these bodies are too harsh and within a month the body in the grave will burn. We are not happy about that</w:t>
            </w:r>
          </w:p>
        </w:tc>
        <w:tc>
          <w:tcPr>
            <w:tcW w:w="0" w:type="auto"/>
          </w:tcPr>
          <w:p w14:paraId="739FFA1C" w14:textId="3A7EDB55" w:rsidR="006F0946" w:rsidRDefault="006F0946">
            <w:r>
              <w:lastRenderedPageBreak/>
              <w:t>They were not happy with the burial team. They say they do the digging and cover the body themselves, so what is the burial team paid for.  So they want to be trained in how to bury their relatives so that their relative will be buried in peace. The Elders were happy with the way the interaction [</w:t>
            </w:r>
            <w:r w:rsidRPr="001F5845">
              <w:rPr>
                <w:i/>
              </w:rPr>
              <w:t>discussion</w:t>
            </w:r>
            <w:r>
              <w:t>] went on</w:t>
            </w:r>
          </w:p>
        </w:tc>
      </w:tr>
    </w:tbl>
    <w:p w14:paraId="011CDB18" w14:textId="77777777" w:rsidR="006F0946" w:rsidRDefault="006F0946" w:rsidP="001F5845"/>
    <w:p w14:paraId="6A9C8CFE" w14:textId="77777777" w:rsidR="006F0946" w:rsidRDefault="006F0946">
      <w:r>
        <w:br w:type="page"/>
      </w:r>
    </w:p>
    <w:p w14:paraId="6B8DB9DA" w14:textId="0599EF28" w:rsidR="00010D71" w:rsidRDefault="001F5845" w:rsidP="001F5845">
      <w:r>
        <w:lastRenderedPageBreak/>
        <w:t>PA</w:t>
      </w:r>
      <w:r w:rsidR="00BA38AA">
        <w:t>R</w:t>
      </w:r>
      <w:r>
        <w:t xml:space="preserve">TICIPATORY LISTENING SURVEY - FOCUS GROUP DISCUSSION MEETING HELD IN </w:t>
      </w:r>
      <w:r w:rsidR="006F0946">
        <w:t>“TANINHUN”</w:t>
      </w:r>
      <w:r>
        <w:t xml:space="preserve">, LOWER BAMBARA CHIEFDOM, KENEMA DISTRICT, SIERRA LEONE, 8th December 2014 </w:t>
      </w:r>
      <w:r>
        <w:rPr>
          <w:b/>
        </w:rPr>
        <w:t>FEM</w:t>
      </w:r>
      <w:r w:rsidRPr="001F5845">
        <w:rPr>
          <w:b/>
        </w:rPr>
        <w:t>ALE ELDERS</w:t>
      </w:r>
      <w:r w:rsidR="00736BB4">
        <w:t xml:space="preserve"> </w:t>
      </w:r>
    </w:p>
    <w:tbl>
      <w:tblPr>
        <w:tblStyle w:val="TableGrid"/>
        <w:tblW w:w="0" w:type="auto"/>
        <w:tblLook w:val="04A0" w:firstRow="1" w:lastRow="0" w:firstColumn="1" w:lastColumn="0" w:noHBand="0" w:noVBand="1"/>
      </w:tblPr>
      <w:tblGrid>
        <w:gridCol w:w="475"/>
        <w:gridCol w:w="1286"/>
        <w:gridCol w:w="1817"/>
        <w:gridCol w:w="627"/>
        <w:gridCol w:w="2737"/>
        <w:gridCol w:w="2408"/>
      </w:tblGrid>
      <w:tr w:rsidR="00F56260" w14:paraId="1B013E60" w14:textId="77777777" w:rsidTr="00477614">
        <w:tc>
          <w:tcPr>
            <w:tcW w:w="0" w:type="auto"/>
          </w:tcPr>
          <w:p w14:paraId="371FE259" w14:textId="77777777" w:rsidR="00477614" w:rsidRDefault="00477614" w:rsidP="00B70626">
            <w:r>
              <w:t>No</w:t>
            </w:r>
          </w:p>
        </w:tc>
        <w:tc>
          <w:tcPr>
            <w:tcW w:w="0" w:type="auto"/>
          </w:tcPr>
          <w:p w14:paraId="33071CAD" w14:textId="77777777" w:rsidR="00477614" w:rsidRDefault="00D9396F" w:rsidP="00B70626">
            <w:r>
              <w:t>Card</w:t>
            </w:r>
          </w:p>
          <w:p w14:paraId="760BD2B9" w14:textId="3E9FEA62" w:rsidR="000C2386" w:rsidRDefault="00D9396F" w:rsidP="000C2386">
            <w:r>
              <w:t>Cod</w:t>
            </w:r>
            <w:r w:rsidR="000C2386">
              <w:t xml:space="preserve"> You can hardly talk about n = 6 as a "sample". </w:t>
            </w:r>
          </w:p>
          <w:p w14:paraId="167BD75B" w14:textId="5BE7906A" w:rsidR="00D9396F" w:rsidRDefault="00D9396F" w:rsidP="00B70626"/>
        </w:tc>
        <w:tc>
          <w:tcPr>
            <w:tcW w:w="0" w:type="auto"/>
          </w:tcPr>
          <w:p w14:paraId="5D3B3770" w14:textId="6C04FD71" w:rsidR="00477614" w:rsidRDefault="00477614" w:rsidP="00B70626">
            <w:r>
              <w:t>Question No</w:t>
            </w:r>
          </w:p>
        </w:tc>
        <w:tc>
          <w:tcPr>
            <w:tcW w:w="0" w:type="auto"/>
          </w:tcPr>
          <w:p w14:paraId="43CAABFD" w14:textId="77777777" w:rsidR="00477614" w:rsidRDefault="00477614" w:rsidP="00B70626">
            <w:r>
              <w:t>Age</w:t>
            </w:r>
          </w:p>
        </w:tc>
        <w:tc>
          <w:tcPr>
            <w:tcW w:w="0" w:type="auto"/>
          </w:tcPr>
          <w:p w14:paraId="5134DCC1" w14:textId="77777777" w:rsidR="00477614" w:rsidRDefault="00477614" w:rsidP="00B70626">
            <w:r>
              <w:t>Elderly Women</w:t>
            </w:r>
          </w:p>
        </w:tc>
        <w:tc>
          <w:tcPr>
            <w:tcW w:w="0" w:type="auto"/>
          </w:tcPr>
          <w:p w14:paraId="7405BBC4" w14:textId="77777777" w:rsidR="00477614" w:rsidRDefault="00477614" w:rsidP="00B70626">
            <w:r>
              <w:t>Conclusion</w:t>
            </w:r>
          </w:p>
        </w:tc>
      </w:tr>
      <w:tr w:rsidR="00F56260" w14:paraId="5FBDD254" w14:textId="77777777" w:rsidTr="00477614">
        <w:tc>
          <w:tcPr>
            <w:tcW w:w="0" w:type="auto"/>
          </w:tcPr>
          <w:p w14:paraId="19C29935" w14:textId="77777777" w:rsidR="00477614" w:rsidRDefault="00477614" w:rsidP="00B70626">
            <w:r>
              <w:t>1</w:t>
            </w:r>
          </w:p>
        </w:tc>
        <w:tc>
          <w:tcPr>
            <w:tcW w:w="0" w:type="auto"/>
          </w:tcPr>
          <w:p w14:paraId="5DEE3E17" w14:textId="1D76D595" w:rsidR="00477614" w:rsidRDefault="00477614" w:rsidP="00B70626">
            <w:r>
              <w:t>Ba1</w:t>
            </w:r>
          </w:p>
        </w:tc>
        <w:tc>
          <w:tcPr>
            <w:tcW w:w="0" w:type="auto"/>
          </w:tcPr>
          <w:p w14:paraId="597C3FCC" w14:textId="280188EA" w:rsidR="00477614" w:rsidRDefault="00477614" w:rsidP="00B70626">
            <w:r>
              <w:t>Sickness</w:t>
            </w:r>
          </w:p>
        </w:tc>
        <w:tc>
          <w:tcPr>
            <w:tcW w:w="0" w:type="auto"/>
          </w:tcPr>
          <w:p w14:paraId="0EA86222" w14:textId="77777777" w:rsidR="00477614" w:rsidRDefault="00477614" w:rsidP="00B70626"/>
        </w:tc>
        <w:tc>
          <w:tcPr>
            <w:tcW w:w="0" w:type="auto"/>
          </w:tcPr>
          <w:p w14:paraId="6CC970D7" w14:textId="7604E5B0" w:rsidR="00477614" w:rsidRDefault="00477614" w:rsidP="00B70626">
            <w:r>
              <w:t>Ba1 - Malaria</w:t>
            </w:r>
          </w:p>
        </w:tc>
        <w:tc>
          <w:tcPr>
            <w:tcW w:w="0" w:type="auto"/>
          </w:tcPr>
          <w:p w14:paraId="06FAD4AE" w14:textId="77777777" w:rsidR="00477614" w:rsidRDefault="00477614" w:rsidP="00B70626"/>
        </w:tc>
      </w:tr>
      <w:tr w:rsidR="00F56260" w14:paraId="364D0400" w14:textId="77777777" w:rsidTr="00477614">
        <w:tc>
          <w:tcPr>
            <w:tcW w:w="0" w:type="auto"/>
          </w:tcPr>
          <w:p w14:paraId="103AC66C" w14:textId="77777777" w:rsidR="00477614" w:rsidRDefault="00477614" w:rsidP="00B70626">
            <w:r>
              <w:t>2</w:t>
            </w:r>
          </w:p>
        </w:tc>
        <w:tc>
          <w:tcPr>
            <w:tcW w:w="0" w:type="auto"/>
          </w:tcPr>
          <w:p w14:paraId="43D43A8A" w14:textId="3AE0943C" w:rsidR="00477614" w:rsidRDefault="00477614" w:rsidP="00B70626">
            <w:r>
              <w:t>Ba1</w:t>
            </w:r>
          </w:p>
        </w:tc>
        <w:tc>
          <w:tcPr>
            <w:tcW w:w="0" w:type="auto"/>
          </w:tcPr>
          <w:p w14:paraId="39DAD1E9" w14:textId="17D0E454" w:rsidR="00477614" w:rsidRDefault="00477614" w:rsidP="00B70626">
            <w:r>
              <w:t>What is the proof that the person has malaria?</w:t>
            </w:r>
          </w:p>
        </w:tc>
        <w:tc>
          <w:tcPr>
            <w:tcW w:w="0" w:type="auto"/>
          </w:tcPr>
          <w:p w14:paraId="1AB3A5B9" w14:textId="1D14E450" w:rsidR="00477614" w:rsidRDefault="00477614" w:rsidP="00B70626">
            <w:r>
              <w:t>?</w:t>
            </w:r>
          </w:p>
        </w:tc>
        <w:tc>
          <w:tcPr>
            <w:tcW w:w="0" w:type="auto"/>
          </w:tcPr>
          <w:p w14:paraId="78E96805" w14:textId="2E90430A" w:rsidR="00477614" w:rsidRDefault="00477614" w:rsidP="00B70626">
            <w:r>
              <w:t>Ba1 - The child's blood was taken and result showed malaria.</w:t>
            </w:r>
          </w:p>
          <w:p w14:paraId="2D488267" w14:textId="77777777" w:rsidR="00477614" w:rsidRDefault="00477614" w:rsidP="00B70626">
            <w:r>
              <w:t>White eye membrane, pale body, weakness and sweating.</w:t>
            </w:r>
          </w:p>
        </w:tc>
        <w:tc>
          <w:tcPr>
            <w:tcW w:w="0" w:type="auto"/>
          </w:tcPr>
          <w:p w14:paraId="51BF6330" w14:textId="3D35AF15" w:rsidR="00477614" w:rsidRDefault="00477614" w:rsidP="00B70626">
            <w:r>
              <w:t>Malaria was reported as a major disease in this town. It is possible that some of the high fever was not actually Ebola, but cases were rushed to Kenema [</w:t>
            </w:r>
            <w:r w:rsidRPr="001F5845">
              <w:rPr>
                <w:i/>
              </w:rPr>
              <w:t>with little feedback</w:t>
            </w:r>
            <w:r>
              <w:t>] and quarantine was imposed [</w:t>
            </w:r>
            <w:r w:rsidRPr="001F5845">
              <w:rPr>
                <w:i/>
              </w:rPr>
              <w:t>making it impossible for villagers to check on their sick relatives</w:t>
            </w:r>
            <w:r>
              <w:t>].  There may have been cross-infection in Kenema</w:t>
            </w:r>
          </w:p>
        </w:tc>
      </w:tr>
      <w:tr w:rsidR="00F56260" w14:paraId="5CF234BB" w14:textId="77777777" w:rsidTr="00477614">
        <w:tc>
          <w:tcPr>
            <w:tcW w:w="0" w:type="auto"/>
          </w:tcPr>
          <w:p w14:paraId="439F4C7E" w14:textId="77777777" w:rsidR="00477614" w:rsidRDefault="00477614" w:rsidP="00B70626">
            <w:r>
              <w:t>3</w:t>
            </w:r>
          </w:p>
        </w:tc>
        <w:tc>
          <w:tcPr>
            <w:tcW w:w="0" w:type="auto"/>
          </w:tcPr>
          <w:p w14:paraId="26D237A6" w14:textId="4266ECFA" w:rsidR="00477614" w:rsidRDefault="00477614" w:rsidP="00B70626">
            <w:r>
              <w:t>Ba2</w:t>
            </w:r>
          </w:p>
        </w:tc>
        <w:tc>
          <w:tcPr>
            <w:tcW w:w="0" w:type="auto"/>
          </w:tcPr>
          <w:p w14:paraId="5146451B" w14:textId="3FD699AC" w:rsidR="00477614" w:rsidRDefault="00477614" w:rsidP="00B70626">
            <w:r>
              <w:t>When the person became infected where did they take her?</w:t>
            </w:r>
          </w:p>
        </w:tc>
        <w:tc>
          <w:tcPr>
            <w:tcW w:w="0" w:type="auto"/>
          </w:tcPr>
          <w:p w14:paraId="0FD5F3A7" w14:textId="77777777" w:rsidR="00477614" w:rsidRDefault="00477614" w:rsidP="00B70626"/>
        </w:tc>
        <w:tc>
          <w:tcPr>
            <w:tcW w:w="0" w:type="auto"/>
          </w:tcPr>
          <w:p w14:paraId="1DF11527" w14:textId="35EBA332" w:rsidR="00477614" w:rsidRDefault="00477614" w:rsidP="00B70626">
            <w:r>
              <w:t>Ba2 - Child died in Kenema hospital and was brought back to village for burial</w:t>
            </w:r>
          </w:p>
        </w:tc>
        <w:tc>
          <w:tcPr>
            <w:tcW w:w="0" w:type="auto"/>
          </w:tcPr>
          <w:p w14:paraId="44C53795" w14:textId="77777777" w:rsidR="00477614" w:rsidRDefault="00477614" w:rsidP="00B70626"/>
        </w:tc>
      </w:tr>
      <w:tr w:rsidR="00F56260" w14:paraId="655460B6" w14:textId="77777777" w:rsidTr="00477614">
        <w:tc>
          <w:tcPr>
            <w:tcW w:w="0" w:type="auto"/>
          </w:tcPr>
          <w:p w14:paraId="52DDCF76" w14:textId="77777777" w:rsidR="00477614" w:rsidRDefault="00477614" w:rsidP="00B70626"/>
        </w:tc>
        <w:tc>
          <w:tcPr>
            <w:tcW w:w="0" w:type="auto"/>
          </w:tcPr>
          <w:p w14:paraId="44B284A7" w14:textId="4B2EA73B" w:rsidR="00477614" w:rsidRDefault="00477614" w:rsidP="00B70626">
            <w:r>
              <w:t>Ba3</w:t>
            </w:r>
          </w:p>
        </w:tc>
        <w:tc>
          <w:tcPr>
            <w:tcW w:w="0" w:type="auto"/>
          </w:tcPr>
          <w:p w14:paraId="226CC06E" w14:textId="69AD9ED0" w:rsidR="00477614" w:rsidRDefault="00477614" w:rsidP="00B70626">
            <w:r>
              <w:t>Burial, who does what?</w:t>
            </w:r>
          </w:p>
        </w:tc>
        <w:tc>
          <w:tcPr>
            <w:tcW w:w="0" w:type="auto"/>
          </w:tcPr>
          <w:p w14:paraId="411EF847" w14:textId="77777777" w:rsidR="00477614" w:rsidRDefault="00477614" w:rsidP="00B70626"/>
        </w:tc>
        <w:tc>
          <w:tcPr>
            <w:tcW w:w="0" w:type="auto"/>
          </w:tcPr>
          <w:p w14:paraId="5C279E19" w14:textId="2BE0741B" w:rsidR="00477614" w:rsidRDefault="00477614" w:rsidP="00B70626">
            <w:r>
              <w:t>Ba3 - Girls are washed by women and men do the burial</w:t>
            </w:r>
          </w:p>
        </w:tc>
        <w:tc>
          <w:tcPr>
            <w:tcW w:w="0" w:type="auto"/>
          </w:tcPr>
          <w:p w14:paraId="76E90AE8" w14:textId="77777777" w:rsidR="00477614" w:rsidRDefault="00477614" w:rsidP="00B70626"/>
        </w:tc>
      </w:tr>
      <w:tr w:rsidR="00F56260" w14:paraId="332F8E92" w14:textId="77777777" w:rsidTr="00477614">
        <w:tc>
          <w:tcPr>
            <w:tcW w:w="0" w:type="auto"/>
          </w:tcPr>
          <w:p w14:paraId="710F1ED3" w14:textId="77777777" w:rsidR="00477614" w:rsidRDefault="00477614" w:rsidP="00B70626"/>
        </w:tc>
        <w:tc>
          <w:tcPr>
            <w:tcW w:w="0" w:type="auto"/>
          </w:tcPr>
          <w:p w14:paraId="4EC050E6" w14:textId="5285BB9D" w:rsidR="00477614" w:rsidRDefault="00477614" w:rsidP="00B70626">
            <w:r>
              <w:t>Bb1</w:t>
            </w:r>
          </w:p>
        </w:tc>
        <w:tc>
          <w:tcPr>
            <w:tcW w:w="0" w:type="auto"/>
          </w:tcPr>
          <w:p w14:paraId="6C1E7664" w14:textId="0F97D483" w:rsidR="00477614" w:rsidRDefault="00477614" w:rsidP="00B70626">
            <w:r>
              <w:t>Signs of malaria</w:t>
            </w:r>
          </w:p>
        </w:tc>
        <w:tc>
          <w:tcPr>
            <w:tcW w:w="0" w:type="auto"/>
          </w:tcPr>
          <w:p w14:paraId="67B0D057" w14:textId="3D82DBF1" w:rsidR="00477614" w:rsidRDefault="008C20CB" w:rsidP="00B70626">
            <w:r>
              <w:t>40-49</w:t>
            </w:r>
          </w:p>
        </w:tc>
        <w:tc>
          <w:tcPr>
            <w:tcW w:w="0" w:type="auto"/>
          </w:tcPr>
          <w:p w14:paraId="053576BF" w14:textId="69B954F6" w:rsidR="00477614" w:rsidRDefault="00477614" w:rsidP="00B70626">
            <w:r>
              <w:t>Bb1 - Fever, quietness, wash with cold water, and soon catch fever</w:t>
            </w:r>
          </w:p>
        </w:tc>
        <w:tc>
          <w:tcPr>
            <w:tcW w:w="0" w:type="auto"/>
          </w:tcPr>
          <w:p w14:paraId="6F192865" w14:textId="0FE35B30" w:rsidR="00477614" w:rsidRDefault="00477614" w:rsidP="00B70626">
            <w:r>
              <w:t>So if they could wash the people with hand wrapped in cloth, then maybe it was not Ebola?</w:t>
            </w:r>
          </w:p>
        </w:tc>
      </w:tr>
      <w:tr w:rsidR="00F56260" w14:paraId="37105122" w14:textId="77777777" w:rsidTr="00477614">
        <w:tc>
          <w:tcPr>
            <w:tcW w:w="0" w:type="auto"/>
          </w:tcPr>
          <w:p w14:paraId="427D55D3" w14:textId="77777777" w:rsidR="00477614" w:rsidRDefault="00477614" w:rsidP="00B70626"/>
        </w:tc>
        <w:tc>
          <w:tcPr>
            <w:tcW w:w="0" w:type="auto"/>
          </w:tcPr>
          <w:p w14:paraId="014FF225" w14:textId="24DD354E" w:rsidR="00477614" w:rsidRDefault="00477614" w:rsidP="00B70626">
            <w:r>
              <w:t>Bb2</w:t>
            </w:r>
          </w:p>
        </w:tc>
        <w:tc>
          <w:tcPr>
            <w:tcW w:w="0" w:type="auto"/>
          </w:tcPr>
          <w:p w14:paraId="5D5250E0" w14:textId="42EC60F2" w:rsidR="00477614" w:rsidRDefault="00477614" w:rsidP="00B70626">
            <w:r>
              <w:t>What were they told was the cause of malaria?</w:t>
            </w:r>
          </w:p>
        </w:tc>
        <w:tc>
          <w:tcPr>
            <w:tcW w:w="0" w:type="auto"/>
          </w:tcPr>
          <w:p w14:paraId="39F57752" w14:textId="77777777" w:rsidR="00477614" w:rsidRDefault="00477614" w:rsidP="00B70626"/>
        </w:tc>
        <w:tc>
          <w:tcPr>
            <w:tcW w:w="0" w:type="auto"/>
          </w:tcPr>
          <w:p w14:paraId="18EF4561" w14:textId="2E0FF9B7" w:rsidR="00477614" w:rsidRDefault="00477614" w:rsidP="00B70626">
            <w:r>
              <w:t>Bb2 - Mosquito</w:t>
            </w:r>
          </w:p>
        </w:tc>
        <w:tc>
          <w:tcPr>
            <w:tcW w:w="0" w:type="auto"/>
          </w:tcPr>
          <w:p w14:paraId="2E4563BF" w14:textId="46881FFC" w:rsidR="00477614" w:rsidRDefault="00477614" w:rsidP="00B70626">
            <w:proofErr w:type="spellStart"/>
            <w:r>
              <w:t>Komende</w:t>
            </w:r>
            <w:proofErr w:type="spellEnd"/>
            <w:r>
              <w:t xml:space="preserve"> </w:t>
            </w:r>
            <w:proofErr w:type="spellStart"/>
            <w:r>
              <w:t>Luyama</w:t>
            </w:r>
            <w:proofErr w:type="spellEnd"/>
            <w:r>
              <w:t xml:space="preserve"> is a cool, hilly location; is mosquito numerous?</w:t>
            </w:r>
          </w:p>
        </w:tc>
      </w:tr>
      <w:tr w:rsidR="00F56260" w14:paraId="671B9DCF" w14:textId="77777777" w:rsidTr="00477614">
        <w:tc>
          <w:tcPr>
            <w:tcW w:w="0" w:type="auto"/>
          </w:tcPr>
          <w:p w14:paraId="0805486B" w14:textId="77777777" w:rsidR="00477614" w:rsidRDefault="00477614" w:rsidP="00B70626"/>
        </w:tc>
        <w:tc>
          <w:tcPr>
            <w:tcW w:w="0" w:type="auto"/>
          </w:tcPr>
          <w:p w14:paraId="3F57295C" w14:textId="1CC84669" w:rsidR="00477614" w:rsidRDefault="00477614" w:rsidP="00B70626">
            <w:r>
              <w:t>Bb3</w:t>
            </w:r>
          </w:p>
        </w:tc>
        <w:tc>
          <w:tcPr>
            <w:tcW w:w="0" w:type="auto"/>
          </w:tcPr>
          <w:p w14:paraId="4DB7D3CA" w14:textId="73091AD4" w:rsidR="00477614" w:rsidRDefault="00477614" w:rsidP="00B70626">
            <w:r>
              <w:t>What happened to the sick person when they took him to the hospital?</w:t>
            </w:r>
          </w:p>
        </w:tc>
        <w:tc>
          <w:tcPr>
            <w:tcW w:w="0" w:type="auto"/>
          </w:tcPr>
          <w:p w14:paraId="2044B896" w14:textId="77777777" w:rsidR="00477614" w:rsidRDefault="00477614" w:rsidP="00B70626"/>
        </w:tc>
        <w:tc>
          <w:tcPr>
            <w:tcW w:w="0" w:type="auto"/>
          </w:tcPr>
          <w:p w14:paraId="076A21EC" w14:textId="6B1755D3" w:rsidR="00477614" w:rsidRDefault="00477614" w:rsidP="00B70626">
            <w:r>
              <w:t>Bb3 - In hospital, they draw our blood  and malaria was reported. Gave drugs for 3 days and he recovered</w:t>
            </w:r>
          </w:p>
        </w:tc>
        <w:tc>
          <w:tcPr>
            <w:tcW w:w="0" w:type="auto"/>
          </w:tcPr>
          <w:p w14:paraId="0DA3FC88" w14:textId="77777777" w:rsidR="00477614" w:rsidRDefault="00477614" w:rsidP="00B70626"/>
        </w:tc>
      </w:tr>
      <w:tr w:rsidR="00F56260" w14:paraId="159B01E0" w14:textId="77777777" w:rsidTr="00477614">
        <w:tc>
          <w:tcPr>
            <w:tcW w:w="0" w:type="auto"/>
          </w:tcPr>
          <w:p w14:paraId="2981F514" w14:textId="77777777" w:rsidR="00477614" w:rsidRDefault="00477614" w:rsidP="00B70626"/>
        </w:tc>
        <w:tc>
          <w:tcPr>
            <w:tcW w:w="0" w:type="auto"/>
          </w:tcPr>
          <w:p w14:paraId="10B36628" w14:textId="77D77FAE" w:rsidR="00477614" w:rsidRDefault="00477614" w:rsidP="00B70626">
            <w:r>
              <w:t>Bb4</w:t>
            </w:r>
          </w:p>
        </w:tc>
        <w:tc>
          <w:tcPr>
            <w:tcW w:w="0" w:type="auto"/>
          </w:tcPr>
          <w:p w14:paraId="79A3C2CC" w14:textId="0DDA747C" w:rsidR="00477614" w:rsidRDefault="00477614" w:rsidP="00B70626">
            <w:r>
              <w:t xml:space="preserve">What do they do with the dead </w:t>
            </w:r>
            <w:r>
              <w:lastRenderedPageBreak/>
              <w:t>body before burial?</w:t>
            </w:r>
          </w:p>
        </w:tc>
        <w:tc>
          <w:tcPr>
            <w:tcW w:w="0" w:type="auto"/>
          </w:tcPr>
          <w:p w14:paraId="1A7517B4" w14:textId="77777777" w:rsidR="00477614" w:rsidRDefault="00477614" w:rsidP="00B70626"/>
        </w:tc>
        <w:tc>
          <w:tcPr>
            <w:tcW w:w="0" w:type="auto"/>
          </w:tcPr>
          <w:p w14:paraId="191B1728" w14:textId="7944700B" w:rsidR="00477614" w:rsidRDefault="00477614" w:rsidP="00B70626">
            <w:r>
              <w:t>Bb4 - Wash the dead body and prepare for burial</w:t>
            </w:r>
          </w:p>
        </w:tc>
        <w:tc>
          <w:tcPr>
            <w:tcW w:w="0" w:type="auto"/>
          </w:tcPr>
          <w:p w14:paraId="3F5406F0" w14:textId="77777777" w:rsidR="00477614" w:rsidRDefault="00477614" w:rsidP="00B70626"/>
        </w:tc>
      </w:tr>
      <w:tr w:rsidR="00F56260" w14:paraId="15A1EE4D" w14:textId="77777777" w:rsidTr="00477614">
        <w:tc>
          <w:tcPr>
            <w:tcW w:w="0" w:type="auto"/>
          </w:tcPr>
          <w:p w14:paraId="76A3BC4C" w14:textId="77777777" w:rsidR="00477614" w:rsidRDefault="00477614" w:rsidP="00B70626"/>
        </w:tc>
        <w:tc>
          <w:tcPr>
            <w:tcW w:w="0" w:type="auto"/>
          </w:tcPr>
          <w:p w14:paraId="626C8760" w14:textId="64FDF0A1" w:rsidR="00477614" w:rsidRDefault="00477614" w:rsidP="00B70626">
            <w:r>
              <w:t>Bc1</w:t>
            </w:r>
          </w:p>
        </w:tc>
        <w:tc>
          <w:tcPr>
            <w:tcW w:w="0" w:type="auto"/>
          </w:tcPr>
          <w:p w14:paraId="027BAC38" w14:textId="4D62CD58" w:rsidR="00477614" w:rsidRDefault="00477614" w:rsidP="00B70626">
            <w:r>
              <w:t>Did you use your bare hands?</w:t>
            </w:r>
          </w:p>
        </w:tc>
        <w:tc>
          <w:tcPr>
            <w:tcW w:w="0" w:type="auto"/>
          </w:tcPr>
          <w:p w14:paraId="5D8A9684" w14:textId="4534FDD0" w:rsidR="00477614" w:rsidRDefault="00477614" w:rsidP="00B70626">
            <w:r>
              <w:t>60</w:t>
            </w:r>
            <w:r w:rsidR="008C20CB">
              <w:t>-69</w:t>
            </w:r>
          </w:p>
        </w:tc>
        <w:tc>
          <w:tcPr>
            <w:tcW w:w="0" w:type="auto"/>
          </w:tcPr>
          <w:p w14:paraId="28BD2C4F" w14:textId="1BC34610" w:rsidR="00477614" w:rsidRDefault="00477614" w:rsidP="00B70626">
            <w:r>
              <w:t>Bc1 - They wrap cloth on their hands and wash the body</w:t>
            </w:r>
          </w:p>
        </w:tc>
        <w:tc>
          <w:tcPr>
            <w:tcW w:w="0" w:type="auto"/>
          </w:tcPr>
          <w:p w14:paraId="7C59A1D2" w14:textId="77777777" w:rsidR="00477614" w:rsidRDefault="00477614" w:rsidP="00B70626"/>
        </w:tc>
      </w:tr>
      <w:tr w:rsidR="00F56260" w14:paraId="27FE00A3" w14:textId="77777777" w:rsidTr="00477614">
        <w:tc>
          <w:tcPr>
            <w:tcW w:w="0" w:type="auto"/>
          </w:tcPr>
          <w:p w14:paraId="003FC0F1" w14:textId="77777777" w:rsidR="00477614" w:rsidRDefault="00477614" w:rsidP="00B70626">
            <w:r>
              <w:t>1</w:t>
            </w:r>
          </w:p>
        </w:tc>
        <w:tc>
          <w:tcPr>
            <w:tcW w:w="0" w:type="auto"/>
          </w:tcPr>
          <w:p w14:paraId="23D24FBC" w14:textId="5875D3CC" w:rsidR="00477614" w:rsidRDefault="00477614" w:rsidP="00B70626">
            <w:r>
              <w:t>Bc2</w:t>
            </w:r>
          </w:p>
        </w:tc>
        <w:tc>
          <w:tcPr>
            <w:tcW w:w="0" w:type="auto"/>
          </w:tcPr>
          <w:p w14:paraId="28D97D2C" w14:textId="789268FB" w:rsidR="00477614" w:rsidRDefault="00477614" w:rsidP="00B70626">
            <w:r>
              <w:t>What happens to the women after they have dressed the body?</w:t>
            </w:r>
          </w:p>
        </w:tc>
        <w:tc>
          <w:tcPr>
            <w:tcW w:w="0" w:type="auto"/>
          </w:tcPr>
          <w:p w14:paraId="3AA3CD7D" w14:textId="106D23D1" w:rsidR="00477614" w:rsidRDefault="00477614" w:rsidP="00B70626">
            <w:r>
              <w:t>60</w:t>
            </w:r>
            <w:r w:rsidR="008C20CB">
              <w:t>-69</w:t>
            </w:r>
          </w:p>
        </w:tc>
        <w:tc>
          <w:tcPr>
            <w:tcW w:w="0" w:type="auto"/>
          </w:tcPr>
          <w:p w14:paraId="390F07BB" w14:textId="665D57F7" w:rsidR="00477614" w:rsidRDefault="00477614" w:rsidP="00B70626">
            <w:r>
              <w:t>Bc2 - The women will stay at home while the men bury the corpse</w:t>
            </w:r>
          </w:p>
        </w:tc>
        <w:tc>
          <w:tcPr>
            <w:tcW w:w="0" w:type="auto"/>
          </w:tcPr>
          <w:p w14:paraId="10A86A2D" w14:textId="093A9A54" w:rsidR="00477614" w:rsidRDefault="00477614" w:rsidP="00B70626">
            <w:r>
              <w:t>Since this is a Muslim community, the women are not allowed to go to the burial site; they will have to stay home</w:t>
            </w:r>
          </w:p>
        </w:tc>
      </w:tr>
      <w:tr w:rsidR="00F56260" w14:paraId="5F7D0C27" w14:textId="77777777" w:rsidTr="00477614">
        <w:tc>
          <w:tcPr>
            <w:tcW w:w="0" w:type="auto"/>
          </w:tcPr>
          <w:p w14:paraId="566B4135" w14:textId="77777777" w:rsidR="00477614" w:rsidRDefault="00477614" w:rsidP="00B70626">
            <w:r>
              <w:t>2</w:t>
            </w:r>
          </w:p>
        </w:tc>
        <w:tc>
          <w:tcPr>
            <w:tcW w:w="0" w:type="auto"/>
          </w:tcPr>
          <w:p w14:paraId="614573F1" w14:textId="01B1DA78" w:rsidR="00477614" w:rsidRDefault="00477614" w:rsidP="00B70626">
            <w:r>
              <w:t>Bc3</w:t>
            </w:r>
          </w:p>
        </w:tc>
        <w:tc>
          <w:tcPr>
            <w:tcW w:w="0" w:type="auto"/>
          </w:tcPr>
          <w:p w14:paraId="6BB17FD8" w14:textId="56499E29" w:rsidR="00477614" w:rsidRDefault="00477614" w:rsidP="00B70626">
            <w:r>
              <w:t>What other sickness have you experienced in this town?</w:t>
            </w:r>
          </w:p>
        </w:tc>
        <w:tc>
          <w:tcPr>
            <w:tcW w:w="0" w:type="auto"/>
          </w:tcPr>
          <w:p w14:paraId="13826966" w14:textId="51D72D08" w:rsidR="00477614" w:rsidRDefault="00477614" w:rsidP="00B70626">
            <w:r>
              <w:t>60</w:t>
            </w:r>
            <w:r w:rsidR="00F56260">
              <w:t>-69</w:t>
            </w:r>
          </w:p>
        </w:tc>
        <w:tc>
          <w:tcPr>
            <w:tcW w:w="0" w:type="auto"/>
          </w:tcPr>
          <w:p w14:paraId="0D121F23" w14:textId="6DAF247C" w:rsidR="00477614" w:rsidRDefault="00477614" w:rsidP="00B70626">
            <w:r>
              <w:t>Bc3 - Convulsion, has high fever</w:t>
            </w:r>
          </w:p>
        </w:tc>
        <w:tc>
          <w:tcPr>
            <w:tcW w:w="0" w:type="auto"/>
          </w:tcPr>
          <w:p w14:paraId="0B413438" w14:textId="77777777" w:rsidR="00477614" w:rsidRDefault="00477614" w:rsidP="00B70626"/>
        </w:tc>
      </w:tr>
      <w:tr w:rsidR="00F56260" w14:paraId="3DD88546" w14:textId="77777777" w:rsidTr="00477614">
        <w:tc>
          <w:tcPr>
            <w:tcW w:w="0" w:type="auto"/>
          </w:tcPr>
          <w:p w14:paraId="5B481CC4" w14:textId="77777777" w:rsidR="00477614" w:rsidRDefault="00477614" w:rsidP="00B70626">
            <w:r>
              <w:t>3</w:t>
            </w:r>
          </w:p>
        </w:tc>
        <w:tc>
          <w:tcPr>
            <w:tcW w:w="0" w:type="auto"/>
          </w:tcPr>
          <w:p w14:paraId="36C9684A" w14:textId="2DE6A4F5" w:rsidR="00477614" w:rsidRDefault="00477614" w:rsidP="00B70626">
            <w:r>
              <w:t>Bd1</w:t>
            </w:r>
          </w:p>
        </w:tc>
        <w:tc>
          <w:tcPr>
            <w:tcW w:w="0" w:type="auto"/>
          </w:tcPr>
          <w:p w14:paraId="78847AEB" w14:textId="407DD7B7" w:rsidR="00477614" w:rsidRDefault="00477614" w:rsidP="00B70626">
            <w:r>
              <w:t>Is there any other sickness?</w:t>
            </w:r>
          </w:p>
        </w:tc>
        <w:tc>
          <w:tcPr>
            <w:tcW w:w="0" w:type="auto"/>
          </w:tcPr>
          <w:p w14:paraId="0D6C82E9" w14:textId="5622886D" w:rsidR="00477614" w:rsidRDefault="00477614" w:rsidP="00B70626">
            <w:r>
              <w:t>60</w:t>
            </w:r>
            <w:r w:rsidR="00F56260">
              <w:t>-69</w:t>
            </w:r>
          </w:p>
        </w:tc>
        <w:tc>
          <w:tcPr>
            <w:tcW w:w="0" w:type="auto"/>
          </w:tcPr>
          <w:p w14:paraId="2ED607C4" w14:textId="5944DEAC" w:rsidR="00477614" w:rsidRDefault="00477614" w:rsidP="00B70626">
            <w:r>
              <w:t xml:space="preserve">Bd1 - Yes, </w:t>
            </w:r>
            <w:proofErr w:type="spellStart"/>
            <w:r>
              <w:t>lebola</w:t>
            </w:r>
            <w:proofErr w:type="spellEnd"/>
            <w:r>
              <w:t xml:space="preserve"> [</w:t>
            </w:r>
            <w:r w:rsidRPr="001F5845">
              <w:rPr>
                <w:i/>
              </w:rPr>
              <w:t>Ebola</w:t>
            </w:r>
            <w:r>
              <w:t>].  My child died and the family was quarantined, but the grandchild survived.  I also saw a wife die, but the husband survived</w:t>
            </w:r>
          </w:p>
        </w:tc>
        <w:tc>
          <w:tcPr>
            <w:tcW w:w="0" w:type="auto"/>
          </w:tcPr>
          <w:p w14:paraId="63F4B534" w14:textId="77777777" w:rsidR="00477614" w:rsidRDefault="00477614" w:rsidP="00B70626"/>
        </w:tc>
      </w:tr>
      <w:tr w:rsidR="00F56260" w14:paraId="03A00B6A" w14:textId="77777777" w:rsidTr="00477614">
        <w:tc>
          <w:tcPr>
            <w:tcW w:w="0" w:type="auto"/>
          </w:tcPr>
          <w:p w14:paraId="367DB229" w14:textId="77777777" w:rsidR="00477614" w:rsidRDefault="00477614" w:rsidP="00B70626"/>
        </w:tc>
        <w:tc>
          <w:tcPr>
            <w:tcW w:w="0" w:type="auto"/>
          </w:tcPr>
          <w:p w14:paraId="4C8DF816" w14:textId="2B753856" w:rsidR="00477614" w:rsidRDefault="00477614" w:rsidP="00B70626">
            <w:r>
              <w:t>Bd2</w:t>
            </w:r>
          </w:p>
        </w:tc>
        <w:tc>
          <w:tcPr>
            <w:tcW w:w="0" w:type="auto"/>
          </w:tcPr>
          <w:p w14:paraId="0F289FAC" w14:textId="67B2AC6E" w:rsidR="00477614" w:rsidRDefault="00477614" w:rsidP="00B70626">
            <w:r>
              <w:t>What was the sign to show the person had Ebola?</w:t>
            </w:r>
          </w:p>
          <w:p w14:paraId="2482359F" w14:textId="77777777" w:rsidR="00477614" w:rsidRDefault="00477614" w:rsidP="00B70626"/>
          <w:p w14:paraId="23EF4D22" w14:textId="77777777" w:rsidR="00477614" w:rsidRDefault="00477614" w:rsidP="00B70626">
            <w:r>
              <w:t>What happen when people show such signs?</w:t>
            </w:r>
          </w:p>
        </w:tc>
        <w:tc>
          <w:tcPr>
            <w:tcW w:w="0" w:type="auto"/>
          </w:tcPr>
          <w:p w14:paraId="2E6EE533" w14:textId="77777777" w:rsidR="00477614" w:rsidRDefault="00477614" w:rsidP="00B70626"/>
        </w:tc>
        <w:tc>
          <w:tcPr>
            <w:tcW w:w="0" w:type="auto"/>
          </w:tcPr>
          <w:p w14:paraId="38069EBD" w14:textId="6BBC857A" w:rsidR="00477614" w:rsidRDefault="00477614" w:rsidP="00B70626">
            <w:r>
              <w:t xml:space="preserve">Bd2 - High fever and no drug works for this fever </w:t>
            </w:r>
          </w:p>
          <w:p w14:paraId="5888FDC1" w14:textId="77777777" w:rsidR="00477614" w:rsidRDefault="00477614" w:rsidP="00B70626"/>
          <w:p w14:paraId="1A7BC908" w14:textId="77777777" w:rsidR="00477614" w:rsidRDefault="00477614" w:rsidP="00B70626"/>
          <w:p w14:paraId="6F5B92D1" w14:textId="77D984BA" w:rsidR="00477614" w:rsidRDefault="00477614" w:rsidP="00B70626">
            <w:r>
              <w:t>My daughter carried a 2 month pregnancy; Ebola aborted the pregnancy and was reported to the soldiers, but my daughter died and lay in pool of blood</w:t>
            </w:r>
          </w:p>
        </w:tc>
        <w:tc>
          <w:tcPr>
            <w:tcW w:w="0" w:type="auto"/>
          </w:tcPr>
          <w:p w14:paraId="271C4C18" w14:textId="77777777" w:rsidR="00477614" w:rsidRDefault="00477614" w:rsidP="00B70626"/>
        </w:tc>
      </w:tr>
      <w:tr w:rsidR="00F56260" w14:paraId="652C1DB9" w14:textId="77777777" w:rsidTr="00477614">
        <w:tc>
          <w:tcPr>
            <w:tcW w:w="0" w:type="auto"/>
          </w:tcPr>
          <w:p w14:paraId="2DE29B0E" w14:textId="77777777" w:rsidR="00477614" w:rsidRDefault="00477614" w:rsidP="00B70626"/>
        </w:tc>
        <w:tc>
          <w:tcPr>
            <w:tcW w:w="0" w:type="auto"/>
          </w:tcPr>
          <w:p w14:paraId="4C92FDF6" w14:textId="43C1E3FB" w:rsidR="00477614" w:rsidRDefault="00477614" w:rsidP="00B70626">
            <w:r>
              <w:t>Bc4</w:t>
            </w:r>
          </w:p>
        </w:tc>
        <w:tc>
          <w:tcPr>
            <w:tcW w:w="0" w:type="auto"/>
          </w:tcPr>
          <w:p w14:paraId="69632EBE" w14:textId="7D73550E" w:rsidR="00477614" w:rsidRDefault="00477614" w:rsidP="00B70626">
            <w:r>
              <w:t>What happens when the sickness gets worse?</w:t>
            </w:r>
          </w:p>
        </w:tc>
        <w:tc>
          <w:tcPr>
            <w:tcW w:w="0" w:type="auto"/>
          </w:tcPr>
          <w:p w14:paraId="1D0513E1" w14:textId="77777777" w:rsidR="00477614" w:rsidRDefault="00477614" w:rsidP="00B70626"/>
        </w:tc>
        <w:tc>
          <w:tcPr>
            <w:tcW w:w="0" w:type="auto"/>
          </w:tcPr>
          <w:p w14:paraId="66D864F2" w14:textId="193888E1" w:rsidR="00477614" w:rsidRDefault="00477614" w:rsidP="00B70626">
            <w:r>
              <w:t>Bc4 - Call the ambulance to take her to hospital</w:t>
            </w:r>
          </w:p>
        </w:tc>
        <w:tc>
          <w:tcPr>
            <w:tcW w:w="0" w:type="auto"/>
          </w:tcPr>
          <w:p w14:paraId="16A57953" w14:textId="77777777" w:rsidR="00477614" w:rsidRDefault="00477614" w:rsidP="00B70626"/>
        </w:tc>
      </w:tr>
      <w:tr w:rsidR="00F56260" w14:paraId="2A4F2A58" w14:textId="77777777" w:rsidTr="00477614">
        <w:tc>
          <w:tcPr>
            <w:tcW w:w="0" w:type="auto"/>
          </w:tcPr>
          <w:p w14:paraId="687D215D" w14:textId="77777777" w:rsidR="00477614" w:rsidRDefault="00477614" w:rsidP="00B70626"/>
        </w:tc>
        <w:tc>
          <w:tcPr>
            <w:tcW w:w="0" w:type="auto"/>
          </w:tcPr>
          <w:p w14:paraId="42B3F79E" w14:textId="2ED1EEFD" w:rsidR="00477614" w:rsidRPr="00E43133" w:rsidRDefault="00477614" w:rsidP="00B70626">
            <w:pPr>
              <w:rPr>
                <w:b/>
              </w:rPr>
            </w:pPr>
            <w:r>
              <w:rPr>
                <w:b/>
              </w:rPr>
              <w:t>Bf1</w:t>
            </w:r>
          </w:p>
        </w:tc>
        <w:tc>
          <w:tcPr>
            <w:tcW w:w="0" w:type="auto"/>
          </w:tcPr>
          <w:p w14:paraId="2375E0DA" w14:textId="3E259438" w:rsidR="00477614" w:rsidRPr="00E43133" w:rsidRDefault="00477614" w:rsidP="00B70626">
            <w:pPr>
              <w:rPr>
                <w:b/>
              </w:rPr>
            </w:pPr>
            <w:r w:rsidRPr="00E43133">
              <w:rPr>
                <w:b/>
              </w:rPr>
              <w:t>What happens when the person is taken to the hospital?</w:t>
            </w:r>
          </w:p>
        </w:tc>
        <w:tc>
          <w:tcPr>
            <w:tcW w:w="0" w:type="auto"/>
          </w:tcPr>
          <w:p w14:paraId="7C3FCC88" w14:textId="77777777" w:rsidR="00477614" w:rsidRPr="00E43133" w:rsidRDefault="00477614" w:rsidP="00B70626">
            <w:pPr>
              <w:rPr>
                <w:b/>
              </w:rPr>
            </w:pPr>
          </w:p>
        </w:tc>
        <w:tc>
          <w:tcPr>
            <w:tcW w:w="0" w:type="auto"/>
          </w:tcPr>
          <w:p w14:paraId="3696663B" w14:textId="7D299FD1" w:rsidR="00477614" w:rsidRPr="00E43133" w:rsidRDefault="00477614" w:rsidP="00B70626">
            <w:pPr>
              <w:rPr>
                <w:b/>
              </w:rPr>
            </w:pPr>
            <w:r w:rsidRPr="00E43133">
              <w:rPr>
                <w:b/>
              </w:rPr>
              <w:t>Bf1 - There was no word from the medical people. But when the driver of the ambulance comes [</w:t>
            </w:r>
            <w:r w:rsidRPr="00E43133">
              <w:rPr>
                <w:b/>
                <w:i/>
              </w:rPr>
              <w:t>again</w:t>
            </w:r>
            <w:r w:rsidRPr="00E43133">
              <w:rPr>
                <w:b/>
              </w:rPr>
              <w:t>] the people will ask him and he will say if the person is dead, but they don’t hand over the body to the community</w:t>
            </w:r>
          </w:p>
        </w:tc>
        <w:tc>
          <w:tcPr>
            <w:tcW w:w="0" w:type="auto"/>
          </w:tcPr>
          <w:p w14:paraId="42DCC3C5" w14:textId="12B50A4D" w:rsidR="00477614" w:rsidRPr="00E43133" w:rsidRDefault="00477614" w:rsidP="00E43133">
            <w:pPr>
              <w:rPr>
                <w:b/>
              </w:rPr>
            </w:pPr>
            <w:r w:rsidRPr="00E43133">
              <w:rPr>
                <w:b/>
              </w:rPr>
              <w:t>Get Ebola death information from ambulance drivers. Possibly, drivers do not give correct information</w:t>
            </w:r>
          </w:p>
        </w:tc>
      </w:tr>
      <w:tr w:rsidR="00F56260" w14:paraId="65BEFF88" w14:textId="77777777" w:rsidTr="00477614">
        <w:tc>
          <w:tcPr>
            <w:tcW w:w="0" w:type="auto"/>
          </w:tcPr>
          <w:p w14:paraId="3A183A46" w14:textId="77777777" w:rsidR="00477614" w:rsidRDefault="00477614" w:rsidP="00B70626"/>
        </w:tc>
        <w:tc>
          <w:tcPr>
            <w:tcW w:w="0" w:type="auto"/>
          </w:tcPr>
          <w:p w14:paraId="6A0FA431" w14:textId="77777777" w:rsidR="00477614" w:rsidRDefault="00477614" w:rsidP="00B70626"/>
        </w:tc>
        <w:tc>
          <w:tcPr>
            <w:tcW w:w="0" w:type="auto"/>
          </w:tcPr>
          <w:p w14:paraId="4E807422" w14:textId="0D2F48FC" w:rsidR="00477614" w:rsidRDefault="00477614" w:rsidP="00B70626">
            <w:r>
              <w:t>What happened to the victim?</w:t>
            </w:r>
          </w:p>
        </w:tc>
        <w:tc>
          <w:tcPr>
            <w:tcW w:w="0" w:type="auto"/>
          </w:tcPr>
          <w:p w14:paraId="30F41AFD" w14:textId="77777777" w:rsidR="00477614" w:rsidRDefault="00477614" w:rsidP="00B70626"/>
        </w:tc>
        <w:tc>
          <w:tcPr>
            <w:tcW w:w="0" w:type="auto"/>
          </w:tcPr>
          <w:p w14:paraId="1FBC1F33" w14:textId="7A4C97E8" w:rsidR="00477614" w:rsidRDefault="00477614" w:rsidP="00B70626">
            <w:r>
              <w:t>Child was taken to the school and quarantined</w:t>
            </w:r>
          </w:p>
        </w:tc>
        <w:tc>
          <w:tcPr>
            <w:tcW w:w="0" w:type="auto"/>
          </w:tcPr>
          <w:p w14:paraId="0F059F5A" w14:textId="77777777" w:rsidR="00477614" w:rsidRDefault="00477614" w:rsidP="00B70626"/>
        </w:tc>
      </w:tr>
      <w:tr w:rsidR="00F56260" w14:paraId="3000D711" w14:textId="77777777" w:rsidTr="00477614">
        <w:tc>
          <w:tcPr>
            <w:tcW w:w="0" w:type="auto"/>
          </w:tcPr>
          <w:p w14:paraId="6B5DFB51" w14:textId="77777777" w:rsidR="00477614" w:rsidRDefault="00477614" w:rsidP="00B70626"/>
        </w:tc>
        <w:tc>
          <w:tcPr>
            <w:tcW w:w="0" w:type="auto"/>
          </w:tcPr>
          <w:p w14:paraId="20F4610B" w14:textId="77777777" w:rsidR="00477614" w:rsidRDefault="00477614" w:rsidP="00B70626"/>
        </w:tc>
        <w:tc>
          <w:tcPr>
            <w:tcW w:w="0" w:type="auto"/>
          </w:tcPr>
          <w:p w14:paraId="0F7F3662" w14:textId="751AD1ED" w:rsidR="00477614" w:rsidRDefault="00477614" w:rsidP="00B70626">
            <w:r>
              <w:t>How did the town know that the person had died?</w:t>
            </w:r>
          </w:p>
        </w:tc>
        <w:tc>
          <w:tcPr>
            <w:tcW w:w="0" w:type="auto"/>
          </w:tcPr>
          <w:p w14:paraId="1E560D11" w14:textId="2DA5DB40" w:rsidR="00477614" w:rsidRDefault="00F56260" w:rsidP="00B70626">
            <w:r>
              <w:t>20-25</w:t>
            </w:r>
          </w:p>
        </w:tc>
        <w:tc>
          <w:tcPr>
            <w:tcW w:w="0" w:type="auto"/>
          </w:tcPr>
          <w:p w14:paraId="44155815" w14:textId="676C9FEE" w:rsidR="00477614" w:rsidRDefault="00477614" w:rsidP="00B70626">
            <w:r>
              <w:t xml:space="preserve">The ambulance came for the body and we knew that person had died.  The quarantine woman who slept with the child contracted the disease and the brother who came from </w:t>
            </w:r>
            <w:proofErr w:type="spellStart"/>
            <w:r>
              <w:t>Yawei</w:t>
            </w:r>
            <w:proofErr w:type="spellEnd"/>
            <w:r>
              <w:t xml:space="preserve"> chiefdom contracted the disease from the sister and also died.</w:t>
            </w:r>
          </w:p>
        </w:tc>
        <w:tc>
          <w:tcPr>
            <w:tcW w:w="0" w:type="auto"/>
          </w:tcPr>
          <w:p w14:paraId="01E10170" w14:textId="77777777" w:rsidR="00477614" w:rsidRDefault="00477614" w:rsidP="00B70626"/>
        </w:tc>
      </w:tr>
      <w:tr w:rsidR="00F56260" w14:paraId="42100932" w14:textId="77777777" w:rsidTr="00477614">
        <w:tc>
          <w:tcPr>
            <w:tcW w:w="0" w:type="auto"/>
          </w:tcPr>
          <w:p w14:paraId="2B47758E" w14:textId="77777777" w:rsidR="00477614" w:rsidRDefault="00477614" w:rsidP="00B70626"/>
        </w:tc>
        <w:tc>
          <w:tcPr>
            <w:tcW w:w="0" w:type="auto"/>
          </w:tcPr>
          <w:p w14:paraId="3D3058CC" w14:textId="729FF183" w:rsidR="00477614" w:rsidRDefault="00477614" w:rsidP="00B70626">
            <w:r>
              <w:t>Be1</w:t>
            </w:r>
          </w:p>
        </w:tc>
        <w:tc>
          <w:tcPr>
            <w:tcW w:w="0" w:type="auto"/>
          </w:tcPr>
          <w:p w14:paraId="6F7592EA" w14:textId="5A3BA4DB" w:rsidR="00477614" w:rsidRDefault="00477614" w:rsidP="00B70626">
            <w:r>
              <w:t>Burial</w:t>
            </w:r>
          </w:p>
        </w:tc>
        <w:tc>
          <w:tcPr>
            <w:tcW w:w="0" w:type="auto"/>
          </w:tcPr>
          <w:p w14:paraId="0C91FC0B" w14:textId="11B1FD57" w:rsidR="00477614" w:rsidRPr="00073688" w:rsidRDefault="00F56260" w:rsidP="00B70626">
            <w:pPr>
              <w:rPr>
                <w:vertAlign w:val="subscript"/>
              </w:rPr>
            </w:pPr>
            <w:r>
              <w:t>600-69</w:t>
            </w:r>
          </w:p>
        </w:tc>
        <w:tc>
          <w:tcPr>
            <w:tcW w:w="0" w:type="auto"/>
          </w:tcPr>
          <w:p w14:paraId="577EEE2A" w14:textId="3CBEC359" w:rsidR="00477614" w:rsidRDefault="00477614" w:rsidP="00B70626">
            <w:r>
              <w:t>Be1 - Family called to say they will give us good burial</w:t>
            </w:r>
          </w:p>
        </w:tc>
        <w:tc>
          <w:tcPr>
            <w:tcW w:w="0" w:type="auto"/>
          </w:tcPr>
          <w:p w14:paraId="3B8395A1" w14:textId="77777777" w:rsidR="00477614" w:rsidRDefault="00477614" w:rsidP="00B70626"/>
        </w:tc>
      </w:tr>
      <w:tr w:rsidR="00F56260" w14:paraId="01EC9E47" w14:textId="77777777" w:rsidTr="00477614">
        <w:tc>
          <w:tcPr>
            <w:tcW w:w="0" w:type="auto"/>
          </w:tcPr>
          <w:p w14:paraId="7C3D967B" w14:textId="77777777" w:rsidR="00477614" w:rsidRDefault="00477614" w:rsidP="00B70626"/>
        </w:tc>
        <w:tc>
          <w:tcPr>
            <w:tcW w:w="0" w:type="auto"/>
          </w:tcPr>
          <w:p w14:paraId="51DCDAE5" w14:textId="241C6C90" w:rsidR="00477614" w:rsidRDefault="00477614" w:rsidP="00B70626">
            <w:r>
              <w:t>Be1</w:t>
            </w:r>
          </w:p>
        </w:tc>
        <w:tc>
          <w:tcPr>
            <w:tcW w:w="0" w:type="auto"/>
          </w:tcPr>
          <w:p w14:paraId="61C2EC49" w14:textId="02CB71E4" w:rsidR="00477614" w:rsidRDefault="00477614" w:rsidP="00B70626">
            <w:r>
              <w:t>How good was good?</w:t>
            </w:r>
          </w:p>
        </w:tc>
        <w:tc>
          <w:tcPr>
            <w:tcW w:w="0" w:type="auto"/>
          </w:tcPr>
          <w:p w14:paraId="0DEF9340" w14:textId="77777777" w:rsidR="00477614" w:rsidRDefault="00477614" w:rsidP="00B70626"/>
        </w:tc>
        <w:tc>
          <w:tcPr>
            <w:tcW w:w="0" w:type="auto"/>
          </w:tcPr>
          <w:p w14:paraId="3AF0B2DA" w14:textId="32C09901" w:rsidR="00477614" w:rsidRDefault="00477614" w:rsidP="00B70626">
            <w:r>
              <w:t>Be1 - They promised to take photos of the burial process</w:t>
            </w:r>
          </w:p>
        </w:tc>
        <w:tc>
          <w:tcPr>
            <w:tcW w:w="0" w:type="auto"/>
          </w:tcPr>
          <w:p w14:paraId="3F0A1C4D" w14:textId="77777777" w:rsidR="00477614" w:rsidRDefault="00477614" w:rsidP="00B70626"/>
        </w:tc>
      </w:tr>
      <w:tr w:rsidR="00F56260" w14:paraId="3CA05F5F" w14:textId="77777777" w:rsidTr="00477614">
        <w:tc>
          <w:tcPr>
            <w:tcW w:w="0" w:type="auto"/>
          </w:tcPr>
          <w:p w14:paraId="6D80B746" w14:textId="77777777" w:rsidR="00477614" w:rsidRDefault="00477614" w:rsidP="00B70626"/>
        </w:tc>
        <w:tc>
          <w:tcPr>
            <w:tcW w:w="0" w:type="auto"/>
          </w:tcPr>
          <w:p w14:paraId="74F76410" w14:textId="77777777" w:rsidR="00477614" w:rsidRDefault="00477614" w:rsidP="00E43133"/>
        </w:tc>
        <w:tc>
          <w:tcPr>
            <w:tcW w:w="0" w:type="auto"/>
          </w:tcPr>
          <w:p w14:paraId="7E03DC15" w14:textId="20C65D56" w:rsidR="00477614" w:rsidRDefault="00477614" w:rsidP="00E43133">
            <w:r>
              <w:t>Prevention of Ebola</w:t>
            </w:r>
          </w:p>
        </w:tc>
        <w:tc>
          <w:tcPr>
            <w:tcW w:w="0" w:type="auto"/>
          </w:tcPr>
          <w:p w14:paraId="751F18DF" w14:textId="77777777" w:rsidR="00477614" w:rsidRDefault="00477614" w:rsidP="00B70626"/>
        </w:tc>
        <w:tc>
          <w:tcPr>
            <w:tcW w:w="0" w:type="auto"/>
          </w:tcPr>
          <w:p w14:paraId="450A1DF8" w14:textId="77777777" w:rsidR="00477614" w:rsidRDefault="00477614" w:rsidP="00B70626">
            <w:r>
              <w:t>Observe the rules:</w:t>
            </w:r>
          </w:p>
          <w:p w14:paraId="302C8FC8" w14:textId="356E4528" w:rsidR="00477614" w:rsidRDefault="00477614" w:rsidP="00B70626">
            <w:r>
              <w:t>Do not visit another house, suspected cases are immediately quarantined, quarantined people are not allowed to share the same wells and food with unaffected people</w:t>
            </w:r>
          </w:p>
        </w:tc>
        <w:tc>
          <w:tcPr>
            <w:tcW w:w="0" w:type="auto"/>
          </w:tcPr>
          <w:p w14:paraId="3894B995" w14:textId="77777777" w:rsidR="00477614" w:rsidRDefault="00477614" w:rsidP="00B70626"/>
        </w:tc>
      </w:tr>
      <w:tr w:rsidR="00F56260" w14:paraId="62267B40" w14:textId="77777777" w:rsidTr="00477614">
        <w:tc>
          <w:tcPr>
            <w:tcW w:w="0" w:type="auto"/>
          </w:tcPr>
          <w:p w14:paraId="6F779BF8" w14:textId="77777777" w:rsidR="00477614" w:rsidRDefault="00477614" w:rsidP="00B70626"/>
        </w:tc>
        <w:tc>
          <w:tcPr>
            <w:tcW w:w="0" w:type="auto"/>
          </w:tcPr>
          <w:p w14:paraId="4BF58A00" w14:textId="77777777" w:rsidR="00477614" w:rsidRDefault="00477614" w:rsidP="00B70626"/>
        </w:tc>
        <w:tc>
          <w:tcPr>
            <w:tcW w:w="0" w:type="auto"/>
          </w:tcPr>
          <w:p w14:paraId="5AA77ED7" w14:textId="51C6A004" w:rsidR="00477614" w:rsidRDefault="00477614" w:rsidP="00B70626">
            <w:r>
              <w:t>Where did the first case of Ebola come from?</w:t>
            </w:r>
          </w:p>
        </w:tc>
        <w:tc>
          <w:tcPr>
            <w:tcW w:w="0" w:type="auto"/>
          </w:tcPr>
          <w:p w14:paraId="66B9E0C9" w14:textId="77777777" w:rsidR="00477614" w:rsidRDefault="00477614" w:rsidP="00B70626"/>
        </w:tc>
        <w:tc>
          <w:tcPr>
            <w:tcW w:w="0" w:type="auto"/>
          </w:tcPr>
          <w:p w14:paraId="03F16154" w14:textId="068E2E62" w:rsidR="00477614" w:rsidRDefault="00477614" w:rsidP="00B70626">
            <w:proofErr w:type="spellStart"/>
            <w:r>
              <w:t>Yawei</w:t>
            </w:r>
            <w:proofErr w:type="spellEnd"/>
            <w:r>
              <w:t xml:space="preserve">, </w:t>
            </w:r>
            <w:proofErr w:type="spellStart"/>
            <w:r>
              <w:t>Kailahun</w:t>
            </w:r>
            <w:proofErr w:type="spellEnd"/>
            <w:r>
              <w:t xml:space="preserve"> district. The woman had stomach pain. Two days later she died. The bike rider that brought her also died.</w:t>
            </w:r>
          </w:p>
        </w:tc>
        <w:tc>
          <w:tcPr>
            <w:tcW w:w="0" w:type="auto"/>
          </w:tcPr>
          <w:p w14:paraId="5E2F92FA" w14:textId="77777777" w:rsidR="00477614" w:rsidRDefault="00477614" w:rsidP="00B70626"/>
        </w:tc>
      </w:tr>
      <w:tr w:rsidR="00F56260" w14:paraId="555075C1" w14:textId="77777777" w:rsidTr="00477614">
        <w:tc>
          <w:tcPr>
            <w:tcW w:w="0" w:type="auto"/>
          </w:tcPr>
          <w:p w14:paraId="79533ECE" w14:textId="77777777" w:rsidR="00477614" w:rsidRDefault="00477614" w:rsidP="00B70626"/>
        </w:tc>
        <w:tc>
          <w:tcPr>
            <w:tcW w:w="0" w:type="auto"/>
          </w:tcPr>
          <w:p w14:paraId="393D4752" w14:textId="77777777" w:rsidR="00477614" w:rsidRDefault="00477614" w:rsidP="00B70626"/>
        </w:tc>
        <w:tc>
          <w:tcPr>
            <w:tcW w:w="0" w:type="auto"/>
          </w:tcPr>
          <w:p w14:paraId="099D6F02" w14:textId="25BC05F5" w:rsidR="00477614" w:rsidRDefault="00477614" w:rsidP="00B70626">
            <w:r>
              <w:t>Cases of hernia?</w:t>
            </w:r>
          </w:p>
        </w:tc>
        <w:tc>
          <w:tcPr>
            <w:tcW w:w="0" w:type="auto"/>
          </w:tcPr>
          <w:p w14:paraId="77B8511A" w14:textId="2C606DAA" w:rsidR="00477614" w:rsidRDefault="00F56260" w:rsidP="00B70626">
            <w:r>
              <w:t>40-49</w:t>
            </w:r>
          </w:p>
        </w:tc>
        <w:tc>
          <w:tcPr>
            <w:tcW w:w="0" w:type="auto"/>
          </w:tcPr>
          <w:p w14:paraId="750C472E" w14:textId="59F72EA9" w:rsidR="00477614" w:rsidRDefault="00477614" w:rsidP="00B70626">
            <w:r>
              <w:t>?? - Mohamed had hernia, but there was no money to take him to Kenema; he died and was buried by the burial team without washing the body</w:t>
            </w:r>
          </w:p>
        </w:tc>
        <w:tc>
          <w:tcPr>
            <w:tcW w:w="0" w:type="auto"/>
          </w:tcPr>
          <w:p w14:paraId="7313AFE9" w14:textId="77777777" w:rsidR="00477614" w:rsidRDefault="00477614" w:rsidP="00B70626"/>
        </w:tc>
      </w:tr>
      <w:tr w:rsidR="00F56260" w14:paraId="1051D4AA" w14:textId="77777777" w:rsidTr="00477614">
        <w:tc>
          <w:tcPr>
            <w:tcW w:w="0" w:type="auto"/>
          </w:tcPr>
          <w:p w14:paraId="0AC24D8D" w14:textId="77777777" w:rsidR="00477614" w:rsidRDefault="00477614" w:rsidP="00B70626"/>
        </w:tc>
        <w:tc>
          <w:tcPr>
            <w:tcW w:w="0" w:type="auto"/>
          </w:tcPr>
          <w:p w14:paraId="530C6A2C" w14:textId="4C3B3F44" w:rsidR="00477614" w:rsidRDefault="00477614" w:rsidP="00B70626">
            <w:r>
              <w:t>Bg1</w:t>
            </w:r>
          </w:p>
        </w:tc>
        <w:tc>
          <w:tcPr>
            <w:tcW w:w="0" w:type="auto"/>
          </w:tcPr>
          <w:p w14:paraId="5B25C4EE" w14:textId="7EE5DAEB" w:rsidR="00477614" w:rsidRDefault="00477614" w:rsidP="00B70626">
            <w:r>
              <w:t>Onchocerciasis</w:t>
            </w:r>
          </w:p>
        </w:tc>
        <w:tc>
          <w:tcPr>
            <w:tcW w:w="0" w:type="auto"/>
          </w:tcPr>
          <w:p w14:paraId="5300CCD4" w14:textId="77777777" w:rsidR="00477614" w:rsidRDefault="00477614" w:rsidP="00B70626"/>
        </w:tc>
        <w:tc>
          <w:tcPr>
            <w:tcW w:w="0" w:type="auto"/>
          </w:tcPr>
          <w:p w14:paraId="60BED035" w14:textId="4506C21E" w:rsidR="00477614" w:rsidRDefault="00477614" w:rsidP="00B70626">
            <w:r>
              <w:t>Bg1 - has ulcer, [and] onchocerciasis, was hospitalized, 2 months later contracted Ebola and died</w:t>
            </w:r>
          </w:p>
        </w:tc>
        <w:tc>
          <w:tcPr>
            <w:tcW w:w="0" w:type="auto"/>
          </w:tcPr>
          <w:p w14:paraId="13467060" w14:textId="77777777" w:rsidR="00477614" w:rsidRDefault="00477614" w:rsidP="00B70626">
            <w:r>
              <w:t>People think he contracted Ebola from the hospital</w:t>
            </w:r>
          </w:p>
        </w:tc>
      </w:tr>
      <w:tr w:rsidR="00F56260" w14:paraId="4E35E489" w14:textId="77777777" w:rsidTr="00477614">
        <w:tc>
          <w:tcPr>
            <w:tcW w:w="0" w:type="auto"/>
          </w:tcPr>
          <w:p w14:paraId="2E5843AB" w14:textId="77777777" w:rsidR="00477614" w:rsidRDefault="00477614" w:rsidP="00B70626"/>
        </w:tc>
        <w:tc>
          <w:tcPr>
            <w:tcW w:w="0" w:type="auto"/>
          </w:tcPr>
          <w:p w14:paraId="4A68274A" w14:textId="77777777" w:rsidR="00477614" w:rsidRDefault="00477614" w:rsidP="00B70626"/>
        </w:tc>
        <w:tc>
          <w:tcPr>
            <w:tcW w:w="0" w:type="auto"/>
          </w:tcPr>
          <w:p w14:paraId="0B28BCA8" w14:textId="1E51FD1E" w:rsidR="00477614" w:rsidRDefault="00477614" w:rsidP="00B70626">
            <w:r>
              <w:t>Burial</w:t>
            </w:r>
          </w:p>
        </w:tc>
        <w:tc>
          <w:tcPr>
            <w:tcW w:w="0" w:type="auto"/>
          </w:tcPr>
          <w:p w14:paraId="34DA4216" w14:textId="6DE41BAE" w:rsidR="00477614" w:rsidRDefault="00F56260" w:rsidP="00B70626">
            <w:r>
              <w:t>60-69</w:t>
            </w:r>
          </w:p>
        </w:tc>
        <w:tc>
          <w:tcPr>
            <w:tcW w:w="0" w:type="auto"/>
          </w:tcPr>
          <w:p w14:paraId="342623A7" w14:textId="073C900F" w:rsidR="00477614" w:rsidRDefault="00477614" w:rsidP="00E43133">
            <w:r>
              <w:t xml:space="preserve">My brother died, was washed with gloves, wrapped in </w:t>
            </w:r>
            <w:proofErr w:type="spellStart"/>
            <w:r w:rsidRPr="00E43133">
              <w:rPr>
                <w:i/>
              </w:rPr>
              <w:t>kasanke</w:t>
            </w:r>
            <w:proofErr w:type="spellEnd"/>
            <w:r>
              <w:t xml:space="preserve"> [shroud] and buried, but women were prevented from going to the burial site. Woman and man when they married are not separated even during death, but the woman was </w:t>
            </w:r>
            <w:r>
              <w:lastRenderedPageBreak/>
              <w:t>not allowed to witness the burial of the husband. The elder male child took the body and washed it</w:t>
            </w:r>
          </w:p>
        </w:tc>
        <w:tc>
          <w:tcPr>
            <w:tcW w:w="0" w:type="auto"/>
          </w:tcPr>
          <w:p w14:paraId="36329975" w14:textId="77777777" w:rsidR="00477614" w:rsidRDefault="00477614" w:rsidP="00B70626"/>
        </w:tc>
      </w:tr>
      <w:tr w:rsidR="00F56260" w14:paraId="1B6F4913" w14:textId="77777777" w:rsidTr="00477614">
        <w:tc>
          <w:tcPr>
            <w:tcW w:w="0" w:type="auto"/>
          </w:tcPr>
          <w:p w14:paraId="048D3D1B" w14:textId="77777777" w:rsidR="00477614" w:rsidRDefault="00477614" w:rsidP="00B70626"/>
        </w:tc>
        <w:tc>
          <w:tcPr>
            <w:tcW w:w="0" w:type="auto"/>
          </w:tcPr>
          <w:p w14:paraId="6823AFDD" w14:textId="77777777" w:rsidR="00477614" w:rsidRDefault="00477614" w:rsidP="00B70626"/>
        </w:tc>
        <w:tc>
          <w:tcPr>
            <w:tcW w:w="0" w:type="auto"/>
          </w:tcPr>
          <w:p w14:paraId="396DE669" w14:textId="18B80EFD" w:rsidR="00477614" w:rsidRDefault="00477614" w:rsidP="00B70626">
            <w:r>
              <w:t>Why was the woman prevented from sitting on the mat after the death of the husband?</w:t>
            </w:r>
          </w:p>
        </w:tc>
        <w:tc>
          <w:tcPr>
            <w:tcW w:w="0" w:type="auto"/>
          </w:tcPr>
          <w:p w14:paraId="482D2D6D" w14:textId="77777777" w:rsidR="00477614" w:rsidRDefault="00477614" w:rsidP="00B70626"/>
        </w:tc>
        <w:tc>
          <w:tcPr>
            <w:tcW w:w="0" w:type="auto"/>
          </w:tcPr>
          <w:p w14:paraId="08347BED" w14:textId="33A1A75E" w:rsidR="00477614" w:rsidRDefault="00477614" w:rsidP="00B70626">
            <w:r>
              <w:t>Because of Ebola, but the woman put on a charm and wore a black and white cloth for 40 days and washed at the fringe of the river or swamp (</w:t>
            </w:r>
            <w:proofErr w:type="spellStart"/>
            <w:r w:rsidRPr="00E43133">
              <w:rPr>
                <w:i/>
              </w:rPr>
              <w:t>kpete</w:t>
            </w:r>
            <w:proofErr w:type="spellEnd"/>
            <w:r>
              <w:t>)</w:t>
            </w:r>
          </w:p>
        </w:tc>
        <w:tc>
          <w:tcPr>
            <w:tcW w:w="0" w:type="auto"/>
          </w:tcPr>
          <w:p w14:paraId="6082F7F5" w14:textId="56F14C11" w:rsidR="00477614" w:rsidRDefault="00477614" w:rsidP="00E43133">
            <w:r>
              <w:t>People are not allowed to touch and visit each other at home, so [</w:t>
            </w:r>
            <w:r w:rsidRPr="00E43133">
              <w:rPr>
                <w:i/>
              </w:rPr>
              <w:t>even if she is put</w:t>
            </w:r>
            <w:r>
              <w:t xml:space="preserve">] on the mat no-one can visit </w:t>
            </w:r>
          </w:p>
        </w:tc>
      </w:tr>
      <w:tr w:rsidR="00F56260" w14:paraId="048EEA72" w14:textId="77777777" w:rsidTr="00477614">
        <w:tc>
          <w:tcPr>
            <w:tcW w:w="0" w:type="auto"/>
          </w:tcPr>
          <w:p w14:paraId="175313EE" w14:textId="77777777" w:rsidR="00477614" w:rsidRDefault="00477614" w:rsidP="00B70626"/>
        </w:tc>
        <w:tc>
          <w:tcPr>
            <w:tcW w:w="0" w:type="auto"/>
          </w:tcPr>
          <w:p w14:paraId="7C3C0BBD" w14:textId="5BCAC543" w:rsidR="00477614" w:rsidRDefault="00477614" w:rsidP="00B70626">
            <w:r>
              <w:t>Be3</w:t>
            </w:r>
          </w:p>
        </w:tc>
        <w:tc>
          <w:tcPr>
            <w:tcW w:w="0" w:type="auto"/>
          </w:tcPr>
          <w:p w14:paraId="69304383" w14:textId="3C1E94B7" w:rsidR="00477614" w:rsidRDefault="00477614" w:rsidP="00B70626">
            <w:r>
              <w:t>What happens to the last child when the parents die?</w:t>
            </w:r>
          </w:p>
        </w:tc>
        <w:tc>
          <w:tcPr>
            <w:tcW w:w="0" w:type="auto"/>
          </w:tcPr>
          <w:p w14:paraId="7B9ADF50" w14:textId="63D2B466" w:rsidR="00477614" w:rsidRDefault="00477614" w:rsidP="00B70626">
            <w:r>
              <w:t>??</w:t>
            </w:r>
          </w:p>
        </w:tc>
        <w:tc>
          <w:tcPr>
            <w:tcW w:w="0" w:type="auto"/>
          </w:tcPr>
          <w:p w14:paraId="7F760163" w14:textId="2013648C" w:rsidR="00477614" w:rsidRDefault="00477614" w:rsidP="00B70626">
            <w:r>
              <w:t xml:space="preserve">Be3 - The cotton cloth or </w:t>
            </w:r>
            <w:proofErr w:type="spellStart"/>
            <w:r>
              <w:t>lappa</w:t>
            </w:r>
            <w:proofErr w:type="spellEnd"/>
            <w:r>
              <w:t xml:space="preserve"> is slightly put under the grave mud, it is drawn with some mud and placed on the head of the last born. He will run to the river and the cloth is washed in the water and hung in the house to dry. The adults will wash themselves</w:t>
            </w:r>
          </w:p>
        </w:tc>
        <w:tc>
          <w:tcPr>
            <w:tcW w:w="0" w:type="auto"/>
          </w:tcPr>
          <w:p w14:paraId="6D202095" w14:textId="77777777" w:rsidR="00477614" w:rsidRDefault="00477614" w:rsidP="00B70626"/>
        </w:tc>
      </w:tr>
      <w:tr w:rsidR="00F56260" w14:paraId="72D1B86B" w14:textId="77777777" w:rsidTr="00477614">
        <w:tc>
          <w:tcPr>
            <w:tcW w:w="0" w:type="auto"/>
          </w:tcPr>
          <w:p w14:paraId="79C4C3B2" w14:textId="77777777" w:rsidR="00477614" w:rsidRDefault="00477614" w:rsidP="00B70626"/>
        </w:tc>
        <w:tc>
          <w:tcPr>
            <w:tcW w:w="0" w:type="auto"/>
          </w:tcPr>
          <w:p w14:paraId="30FF0D41" w14:textId="311D4518" w:rsidR="00477614" w:rsidRPr="0024256B" w:rsidRDefault="00477614" w:rsidP="00B70626">
            <w:pPr>
              <w:rPr>
                <w:b/>
              </w:rPr>
            </w:pPr>
            <w:r>
              <w:rPr>
                <w:b/>
              </w:rPr>
              <w:t>Be4</w:t>
            </w:r>
          </w:p>
        </w:tc>
        <w:tc>
          <w:tcPr>
            <w:tcW w:w="0" w:type="auto"/>
          </w:tcPr>
          <w:p w14:paraId="0C946AEB" w14:textId="269B5B01" w:rsidR="00477614" w:rsidRPr="0024256B" w:rsidRDefault="00477614" w:rsidP="00B70626">
            <w:pPr>
              <w:rPr>
                <w:b/>
              </w:rPr>
            </w:pPr>
            <w:r w:rsidRPr="0024256B">
              <w:rPr>
                <w:b/>
              </w:rPr>
              <w:t>What happen when the body is taken to the grave?</w:t>
            </w:r>
          </w:p>
          <w:p w14:paraId="34D67889" w14:textId="77777777" w:rsidR="00477614" w:rsidRPr="0024256B" w:rsidRDefault="00477614" w:rsidP="00B70626">
            <w:pPr>
              <w:rPr>
                <w:b/>
              </w:rPr>
            </w:pPr>
          </w:p>
        </w:tc>
        <w:tc>
          <w:tcPr>
            <w:tcW w:w="0" w:type="auto"/>
          </w:tcPr>
          <w:p w14:paraId="22DAFE55" w14:textId="77777777" w:rsidR="00477614" w:rsidRPr="0024256B" w:rsidRDefault="00477614" w:rsidP="00B70626">
            <w:pPr>
              <w:rPr>
                <w:b/>
              </w:rPr>
            </w:pPr>
          </w:p>
        </w:tc>
        <w:tc>
          <w:tcPr>
            <w:tcW w:w="0" w:type="auto"/>
          </w:tcPr>
          <w:p w14:paraId="465BBF32" w14:textId="255FAC36" w:rsidR="00477614" w:rsidRPr="0024256B" w:rsidRDefault="00477614" w:rsidP="00B70626">
            <w:pPr>
              <w:rPr>
                <w:b/>
              </w:rPr>
            </w:pPr>
            <w:r>
              <w:rPr>
                <w:b/>
              </w:rPr>
              <w:t xml:space="preserve">Be4 - </w:t>
            </w:r>
            <w:r w:rsidRPr="0024256B">
              <w:rPr>
                <w:b/>
              </w:rPr>
              <w:t>One person will enter the grave to receive the body sent down by two people. They will ask all present if deceased has to pay anyone? If someone answers, the family will pay that person the amount owed. This must be settled before the person is buried</w:t>
            </w:r>
          </w:p>
        </w:tc>
        <w:tc>
          <w:tcPr>
            <w:tcW w:w="0" w:type="auto"/>
          </w:tcPr>
          <w:p w14:paraId="48C2C378" w14:textId="091AF878" w:rsidR="00477614" w:rsidRPr="0024256B" w:rsidRDefault="00477614" w:rsidP="00B70626">
            <w:pPr>
              <w:rPr>
                <w:b/>
              </w:rPr>
            </w:pPr>
            <w:r w:rsidRPr="0024256B">
              <w:rPr>
                <w:b/>
              </w:rPr>
              <w:t>Debts have to be repaid. The person entering the grave will have to cover the deceased with stick and cover these with leaves before mud is placed on the leaves. This will prevent mud touching the corpse</w:t>
            </w:r>
          </w:p>
        </w:tc>
      </w:tr>
      <w:tr w:rsidR="00F56260" w14:paraId="459826BD" w14:textId="77777777" w:rsidTr="00477614">
        <w:tc>
          <w:tcPr>
            <w:tcW w:w="0" w:type="auto"/>
          </w:tcPr>
          <w:p w14:paraId="729CDB4D" w14:textId="77777777" w:rsidR="00477614" w:rsidRDefault="00477614" w:rsidP="00B70626"/>
        </w:tc>
        <w:tc>
          <w:tcPr>
            <w:tcW w:w="0" w:type="auto"/>
          </w:tcPr>
          <w:p w14:paraId="44F61F8B" w14:textId="28848394" w:rsidR="00477614" w:rsidRDefault="00477614" w:rsidP="00B70626">
            <w:r>
              <w:t>Bh1</w:t>
            </w:r>
          </w:p>
        </w:tc>
        <w:tc>
          <w:tcPr>
            <w:tcW w:w="0" w:type="auto"/>
          </w:tcPr>
          <w:p w14:paraId="069611B0" w14:textId="43AC52ED" w:rsidR="00477614" w:rsidRDefault="00477614" w:rsidP="00B70626">
            <w:r>
              <w:t>Who cares for the wife or husband when one of them dies?</w:t>
            </w:r>
          </w:p>
        </w:tc>
        <w:tc>
          <w:tcPr>
            <w:tcW w:w="0" w:type="auto"/>
          </w:tcPr>
          <w:p w14:paraId="46313207" w14:textId="1433B577" w:rsidR="00477614" w:rsidRDefault="00F56260" w:rsidP="00B70626">
            <w:r>
              <w:t>40-49</w:t>
            </w:r>
          </w:p>
        </w:tc>
        <w:tc>
          <w:tcPr>
            <w:tcW w:w="0" w:type="auto"/>
          </w:tcPr>
          <w:p w14:paraId="68590D02" w14:textId="36BD0E9A" w:rsidR="00477614" w:rsidRDefault="00477614" w:rsidP="00B70626">
            <w:r>
              <w:t>Bh1 - It is either the husband or wife, but in both cases the children or relatives will be responsible. Any member of the family recognized by relatives or the town</w:t>
            </w:r>
          </w:p>
        </w:tc>
        <w:tc>
          <w:tcPr>
            <w:tcW w:w="0" w:type="auto"/>
          </w:tcPr>
          <w:p w14:paraId="3B54F718" w14:textId="77777777" w:rsidR="00477614" w:rsidRDefault="00477614" w:rsidP="00B70626"/>
        </w:tc>
      </w:tr>
      <w:tr w:rsidR="00F56260" w14:paraId="0236FD90" w14:textId="77777777" w:rsidTr="00477614">
        <w:tc>
          <w:tcPr>
            <w:tcW w:w="0" w:type="auto"/>
          </w:tcPr>
          <w:p w14:paraId="79130463" w14:textId="77777777" w:rsidR="00477614" w:rsidRDefault="00477614" w:rsidP="00B70626"/>
        </w:tc>
        <w:tc>
          <w:tcPr>
            <w:tcW w:w="0" w:type="auto"/>
          </w:tcPr>
          <w:p w14:paraId="73D7C48E" w14:textId="053418C6" w:rsidR="00477614" w:rsidRDefault="00477614" w:rsidP="00B70626">
            <w:r>
              <w:t>Be5</w:t>
            </w:r>
          </w:p>
        </w:tc>
        <w:tc>
          <w:tcPr>
            <w:tcW w:w="0" w:type="auto"/>
          </w:tcPr>
          <w:p w14:paraId="699C4119" w14:textId="31250258" w:rsidR="00477614" w:rsidRDefault="00477614" w:rsidP="00B70626">
            <w:r>
              <w:t>Where are sick cases mainly referred to?</w:t>
            </w:r>
          </w:p>
        </w:tc>
        <w:tc>
          <w:tcPr>
            <w:tcW w:w="0" w:type="auto"/>
          </w:tcPr>
          <w:p w14:paraId="2A7A5518" w14:textId="0F28E71D" w:rsidR="00477614" w:rsidRDefault="00F56260" w:rsidP="00B70626">
            <w:r>
              <w:t>70-79</w:t>
            </w:r>
          </w:p>
        </w:tc>
        <w:tc>
          <w:tcPr>
            <w:tcW w:w="0" w:type="auto"/>
          </w:tcPr>
          <w:p w14:paraId="321F3A9C" w14:textId="09654CE6" w:rsidR="00477614" w:rsidRDefault="00477614" w:rsidP="00B70626">
            <w:r>
              <w:t>Be5 - To Kenema, by the nurse and they will have to pay for their own transportation. If there is no money, they will borrow from friends</w:t>
            </w:r>
          </w:p>
        </w:tc>
        <w:tc>
          <w:tcPr>
            <w:tcW w:w="0" w:type="auto"/>
          </w:tcPr>
          <w:p w14:paraId="731831AF" w14:textId="77777777" w:rsidR="00477614" w:rsidRDefault="00477614" w:rsidP="00B70626"/>
        </w:tc>
      </w:tr>
      <w:tr w:rsidR="00F56260" w14:paraId="2865558C" w14:textId="77777777" w:rsidTr="00477614">
        <w:tc>
          <w:tcPr>
            <w:tcW w:w="0" w:type="auto"/>
          </w:tcPr>
          <w:p w14:paraId="12AA41E0" w14:textId="77777777" w:rsidR="00477614" w:rsidRDefault="00477614" w:rsidP="00B70626"/>
        </w:tc>
        <w:tc>
          <w:tcPr>
            <w:tcW w:w="0" w:type="auto"/>
          </w:tcPr>
          <w:p w14:paraId="06FE4050" w14:textId="6D1F9173" w:rsidR="00477614" w:rsidRDefault="00477614" w:rsidP="00B70626">
            <w:r>
              <w:t>Be6</w:t>
            </w:r>
          </w:p>
        </w:tc>
        <w:tc>
          <w:tcPr>
            <w:tcW w:w="0" w:type="auto"/>
          </w:tcPr>
          <w:p w14:paraId="28ADE993" w14:textId="379C6C94" w:rsidR="00477614" w:rsidRDefault="00477614" w:rsidP="00B70626">
            <w:r>
              <w:t>How is the first born buried?</w:t>
            </w:r>
          </w:p>
        </w:tc>
        <w:tc>
          <w:tcPr>
            <w:tcW w:w="0" w:type="auto"/>
          </w:tcPr>
          <w:p w14:paraId="32E6638D" w14:textId="77777777" w:rsidR="00477614" w:rsidRDefault="00477614" w:rsidP="00B70626"/>
        </w:tc>
        <w:tc>
          <w:tcPr>
            <w:tcW w:w="0" w:type="auto"/>
          </w:tcPr>
          <w:p w14:paraId="4B85E613" w14:textId="238932B4" w:rsidR="00477614" w:rsidRDefault="00477614" w:rsidP="00B70626">
            <w:r>
              <w:t xml:space="preserve">Be6 - The body is laid on a leaf called </w:t>
            </w:r>
            <w:proofErr w:type="spellStart"/>
            <w:r w:rsidRPr="0024256B">
              <w:rPr>
                <w:i/>
              </w:rPr>
              <w:t>pomamagbe</w:t>
            </w:r>
            <w:proofErr w:type="spellEnd"/>
            <w:r>
              <w:t xml:space="preserve"> </w:t>
            </w:r>
            <w:r>
              <w:lastRenderedPageBreak/>
              <w:t>[</w:t>
            </w:r>
            <w:proofErr w:type="spellStart"/>
            <w:r w:rsidRPr="0024256B">
              <w:rPr>
                <w:i/>
              </w:rPr>
              <w:t>Newbouldia</w:t>
            </w:r>
            <w:proofErr w:type="spellEnd"/>
            <w:r w:rsidRPr="0024256B">
              <w:rPr>
                <w:i/>
              </w:rPr>
              <w:t xml:space="preserve"> </w:t>
            </w:r>
            <w:proofErr w:type="spellStart"/>
            <w:r w:rsidRPr="0024256B">
              <w:rPr>
                <w:i/>
              </w:rPr>
              <w:t>laevis</w:t>
            </w:r>
            <w:proofErr w:type="spellEnd"/>
            <w:r>
              <w:t>] and buried with rags. Men will dig the grave; men bury boys while girls are buried by women.</w:t>
            </w:r>
          </w:p>
          <w:p w14:paraId="6AD8362D" w14:textId="019B14EF" w:rsidR="00477614" w:rsidRDefault="00477614" w:rsidP="00B70626">
            <w:r>
              <w:t>The mother of the first born will put dirt from the dustbin on the child in the grave</w:t>
            </w:r>
          </w:p>
        </w:tc>
        <w:tc>
          <w:tcPr>
            <w:tcW w:w="0" w:type="auto"/>
          </w:tcPr>
          <w:p w14:paraId="03A33CEF" w14:textId="77777777" w:rsidR="00477614" w:rsidRDefault="00477614" w:rsidP="00B70626"/>
        </w:tc>
      </w:tr>
      <w:tr w:rsidR="00F56260" w14:paraId="0733AE3C" w14:textId="77777777" w:rsidTr="00477614">
        <w:tc>
          <w:tcPr>
            <w:tcW w:w="0" w:type="auto"/>
          </w:tcPr>
          <w:p w14:paraId="528FA297" w14:textId="77777777" w:rsidR="00477614" w:rsidRDefault="00477614" w:rsidP="00B70626"/>
        </w:tc>
        <w:tc>
          <w:tcPr>
            <w:tcW w:w="0" w:type="auto"/>
          </w:tcPr>
          <w:p w14:paraId="0EEBDD63" w14:textId="0F86D775" w:rsidR="00477614" w:rsidRDefault="00477614" w:rsidP="0024256B">
            <w:r>
              <w:t>Be7</w:t>
            </w:r>
          </w:p>
        </w:tc>
        <w:tc>
          <w:tcPr>
            <w:tcW w:w="0" w:type="auto"/>
          </w:tcPr>
          <w:p w14:paraId="6B5D66AD" w14:textId="62F5E8AB" w:rsidR="00477614" w:rsidRDefault="00477614" w:rsidP="0024256B">
            <w:r>
              <w:t>What happens to an adult first born at death?</w:t>
            </w:r>
          </w:p>
        </w:tc>
        <w:tc>
          <w:tcPr>
            <w:tcW w:w="0" w:type="auto"/>
          </w:tcPr>
          <w:p w14:paraId="7938E34B" w14:textId="77777777" w:rsidR="00477614" w:rsidRDefault="00477614" w:rsidP="00B70626"/>
        </w:tc>
        <w:tc>
          <w:tcPr>
            <w:tcW w:w="0" w:type="auto"/>
          </w:tcPr>
          <w:p w14:paraId="1674BC8B" w14:textId="56F52602" w:rsidR="00477614" w:rsidRDefault="00477614" w:rsidP="00B70626">
            <w:r>
              <w:t xml:space="preserve">Be7 - He is called </w:t>
            </w:r>
            <w:proofErr w:type="spellStart"/>
            <w:r w:rsidRPr="0024256B">
              <w:rPr>
                <w:i/>
              </w:rPr>
              <w:t>Gboglui</w:t>
            </w:r>
            <w:proofErr w:type="spellEnd"/>
            <w:r>
              <w:t xml:space="preserve"> and is buried the same way as the boy</w:t>
            </w:r>
          </w:p>
        </w:tc>
        <w:tc>
          <w:tcPr>
            <w:tcW w:w="0" w:type="auto"/>
          </w:tcPr>
          <w:p w14:paraId="1771E38F" w14:textId="77777777" w:rsidR="00477614" w:rsidRDefault="00477614" w:rsidP="00B70626"/>
        </w:tc>
      </w:tr>
      <w:tr w:rsidR="00F56260" w14:paraId="40ECE7D6" w14:textId="77777777" w:rsidTr="00477614">
        <w:tc>
          <w:tcPr>
            <w:tcW w:w="0" w:type="auto"/>
          </w:tcPr>
          <w:p w14:paraId="64AFD9A2" w14:textId="77777777" w:rsidR="00477614" w:rsidRDefault="00477614" w:rsidP="00B70626"/>
        </w:tc>
        <w:tc>
          <w:tcPr>
            <w:tcW w:w="0" w:type="auto"/>
          </w:tcPr>
          <w:p w14:paraId="4857D901" w14:textId="60DA728F" w:rsidR="00477614" w:rsidRDefault="00477614" w:rsidP="00B70626">
            <w:r>
              <w:t>Bl1</w:t>
            </w:r>
          </w:p>
        </w:tc>
        <w:tc>
          <w:tcPr>
            <w:tcW w:w="0" w:type="auto"/>
          </w:tcPr>
          <w:p w14:paraId="493D11A3" w14:textId="0998DCB6" w:rsidR="00477614" w:rsidRDefault="00477614" w:rsidP="00B70626">
            <w:r>
              <w:t>How many times do wife and husband sit on the mat?</w:t>
            </w:r>
          </w:p>
        </w:tc>
        <w:tc>
          <w:tcPr>
            <w:tcW w:w="0" w:type="auto"/>
          </w:tcPr>
          <w:p w14:paraId="46DA88BC" w14:textId="77777777" w:rsidR="00477614" w:rsidRDefault="00477614" w:rsidP="00B70626"/>
        </w:tc>
        <w:tc>
          <w:tcPr>
            <w:tcW w:w="0" w:type="auto"/>
          </w:tcPr>
          <w:p w14:paraId="48BC6B10" w14:textId="5538E638" w:rsidR="00477614" w:rsidRDefault="00477614" w:rsidP="00B70626">
            <w:r>
              <w:t>Bl1 - Once</w:t>
            </w:r>
          </w:p>
        </w:tc>
        <w:tc>
          <w:tcPr>
            <w:tcW w:w="0" w:type="auto"/>
          </w:tcPr>
          <w:p w14:paraId="7F642BAF" w14:textId="77777777" w:rsidR="00477614" w:rsidRDefault="00477614" w:rsidP="00B70626"/>
        </w:tc>
      </w:tr>
    </w:tbl>
    <w:p w14:paraId="5B86E1F8" w14:textId="77777777" w:rsidR="00010D71" w:rsidRDefault="00010D71" w:rsidP="00010D71"/>
    <w:p w14:paraId="37E42C5E" w14:textId="77777777" w:rsidR="00BA38AA" w:rsidRDefault="00BA38AA" w:rsidP="00BA38AA"/>
    <w:p w14:paraId="4786ECE3" w14:textId="77777777" w:rsidR="00BA38AA" w:rsidRDefault="00BA38AA" w:rsidP="00BA38AA"/>
    <w:p w14:paraId="1E3A9908" w14:textId="77777777" w:rsidR="00BA38AA" w:rsidRDefault="00BA38AA" w:rsidP="00BA38AA"/>
    <w:p w14:paraId="5C0A5CEA" w14:textId="77777777" w:rsidR="00BA38AA" w:rsidRDefault="00BA38AA" w:rsidP="00BA38AA"/>
    <w:p w14:paraId="149B68AF" w14:textId="77777777" w:rsidR="00BA38AA" w:rsidRDefault="00BA38AA" w:rsidP="00BA38AA"/>
    <w:p w14:paraId="74658804" w14:textId="3EFC12D1" w:rsidR="00BA38AA" w:rsidRDefault="00BA38AA" w:rsidP="00BA38AA">
      <w:r>
        <w:t xml:space="preserve">PARTICIPATORY LISTENING SURVEY - FOCUS GROUP DISCUSSION MEETING HELD IN </w:t>
      </w:r>
      <w:r w:rsidR="006F0946">
        <w:t>“TANINHUN”</w:t>
      </w:r>
      <w:r>
        <w:t xml:space="preserve">, LOWER BAMBARA CHIEFDOM, KENEMA DISTRICT, SIERRA LEONE, 8th December 2014 </w:t>
      </w:r>
      <w:r>
        <w:rPr>
          <w:b/>
        </w:rPr>
        <w:t>YOUTH (M and F)</w:t>
      </w:r>
      <w:r>
        <w:t xml:space="preserve"> </w:t>
      </w:r>
    </w:p>
    <w:tbl>
      <w:tblPr>
        <w:tblStyle w:val="TableGrid"/>
        <w:tblW w:w="0" w:type="auto"/>
        <w:tblLook w:val="04A0" w:firstRow="1" w:lastRow="0" w:firstColumn="1" w:lastColumn="0" w:noHBand="0" w:noVBand="1"/>
      </w:tblPr>
      <w:tblGrid>
        <w:gridCol w:w="504"/>
        <w:gridCol w:w="1573"/>
        <w:gridCol w:w="2204"/>
        <w:gridCol w:w="719"/>
        <w:gridCol w:w="2955"/>
        <w:gridCol w:w="1395"/>
      </w:tblGrid>
      <w:tr w:rsidR="00477614" w14:paraId="70E5B0A9" w14:textId="77777777" w:rsidTr="00477614">
        <w:tc>
          <w:tcPr>
            <w:tcW w:w="504" w:type="dxa"/>
          </w:tcPr>
          <w:p w14:paraId="762008C5" w14:textId="77777777" w:rsidR="00477614" w:rsidRDefault="00477614" w:rsidP="00BC0B82">
            <w:r>
              <w:t>NO</w:t>
            </w:r>
          </w:p>
        </w:tc>
        <w:tc>
          <w:tcPr>
            <w:tcW w:w="1573" w:type="dxa"/>
          </w:tcPr>
          <w:p w14:paraId="582BF0F7" w14:textId="77777777" w:rsidR="00477614" w:rsidRDefault="00477614" w:rsidP="00BC0B82"/>
        </w:tc>
        <w:tc>
          <w:tcPr>
            <w:tcW w:w="2204" w:type="dxa"/>
          </w:tcPr>
          <w:p w14:paraId="45FD6F91" w14:textId="3B76D090" w:rsidR="00477614" w:rsidRDefault="00477614" w:rsidP="00BC0B82">
            <w:r>
              <w:t>Question</w:t>
            </w:r>
          </w:p>
        </w:tc>
        <w:tc>
          <w:tcPr>
            <w:tcW w:w="719" w:type="dxa"/>
          </w:tcPr>
          <w:p w14:paraId="26ADED36" w14:textId="77777777" w:rsidR="00477614" w:rsidRDefault="00477614" w:rsidP="00BC0B82">
            <w:r>
              <w:t>Age</w:t>
            </w:r>
          </w:p>
        </w:tc>
        <w:tc>
          <w:tcPr>
            <w:tcW w:w="2955" w:type="dxa"/>
          </w:tcPr>
          <w:p w14:paraId="7971FACB" w14:textId="77777777" w:rsidR="00477614" w:rsidRDefault="00477614" w:rsidP="00BC0B82">
            <w:r>
              <w:t xml:space="preserve">Youth </w:t>
            </w:r>
          </w:p>
        </w:tc>
        <w:tc>
          <w:tcPr>
            <w:tcW w:w="1395" w:type="dxa"/>
          </w:tcPr>
          <w:p w14:paraId="24AF3735" w14:textId="77777777" w:rsidR="00477614" w:rsidRDefault="00477614" w:rsidP="00BC0B82">
            <w:r>
              <w:t>Conclusion</w:t>
            </w:r>
          </w:p>
        </w:tc>
      </w:tr>
      <w:tr w:rsidR="00477614" w14:paraId="6C80346A" w14:textId="77777777" w:rsidTr="00477614">
        <w:tc>
          <w:tcPr>
            <w:tcW w:w="504" w:type="dxa"/>
          </w:tcPr>
          <w:p w14:paraId="36B73D61" w14:textId="77777777" w:rsidR="00477614" w:rsidRDefault="00477614" w:rsidP="00BC0B82">
            <w:r>
              <w:t>1</w:t>
            </w:r>
          </w:p>
        </w:tc>
        <w:tc>
          <w:tcPr>
            <w:tcW w:w="1573" w:type="dxa"/>
          </w:tcPr>
          <w:p w14:paraId="1CB217BE" w14:textId="2DFF45AC" w:rsidR="00477614" w:rsidRDefault="00477614" w:rsidP="00BC0B82">
            <w:r>
              <w:t>Ca1</w:t>
            </w:r>
          </w:p>
        </w:tc>
        <w:tc>
          <w:tcPr>
            <w:tcW w:w="2204" w:type="dxa"/>
          </w:tcPr>
          <w:p w14:paraId="2EBA80FD" w14:textId="28C8069A" w:rsidR="00477614" w:rsidRDefault="00477614" w:rsidP="00BC0B82">
            <w:r>
              <w:t>Sicknesses you have experienced in this town during this past one year?</w:t>
            </w:r>
          </w:p>
        </w:tc>
        <w:tc>
          <w:tcPr>
            <w:tcW w:w="719" w:type="dxa"/>
          </w:tcPr>
          <w:p w14:paraId="43F34014" w14:textId="5546730A" w:rsidR="00477614" w:rsidRDefault="00477614" w:rsidP="00BC0B82">
            <w:r>
              <w:t>1</w:t>
            </w:r>
            <w:r w:rsidR="00F56260">
              <w:t>0-19</w:t>
            </w:r>
          </w:p>
        </w:tc>
        <w:tc>
          <w:tcPr>
            <w:tcW w:w="2955" w:type="dxa"/>
          </w:tcPr>
          <w:p w14:paraId="65EE14C2" w14:textId="476202A5" w:rsidR="00477614" w:rsidRDefault="00477614" w:rsidP="00BC0B82">
            <w:r>
              <w:t>Ca1 - Malaria</w:t>
            </w:r>
          </w:p>
        </w:tc>
        <w:tc>
          <w:tcPr>
            <w:tcW w:w="1395" w:type="dxa"/>
          </w:tcPr>
          <w:p w14:paraId="799F39FA" w14:textId="77777777" w:rsidR="00477614" w:rsidRDefault="00477614" w:rsidP="00BC0B82"/>
        </w:tc>
      </w:tr>
      <w:tr w:rsidR="00477614" w14:paraId="37556068" w14:textId="77777777" w:rsidTr="00477614">
        <w:tc>
          <w:tcPr>
            <w:tcW w:w="504" w:type="dxa"/>
          </w:tcPr>
          <w:p w14:paraId="0D67A572" w14:textId="77777777" w:rsidR="00477614" w:rsidRDefault="00477614" w:rsidP="00BC0B82">
            <w:r>
              <w:t>2</w:t>
            </w:r>
          </w:p>
        </w:tc>
        <w:tc>
          <w:tcPr>
            <w:tcW w:w="1573" w:type="dxa"/>
          </w:tcPr>
          <w:p w14:paraId="0E12C87E" w14:textId="77777777" w:rsidR="00477614" w:rsidRDefault="00477614" w:rsidP="00BC0B82">
            <w:r>
              <w:t>Cj1</w:t>
            </w:r>
          </w:p>
          <w:p w14:paraId="4784D863" w14:textId="77777777" w:rsidR="00477614" w:rsidRDefault="00477614" w:rsidP="00BC0B82"/>
          <w:p w14:paraId="414C6C98" w14:textId="3ABACBB6" w:rsidR="00477614" w:rsidRDefault="00477614" w:rsidP="00BC0B82">
            <w:r>
              <w:t>Ca2</w:t>
            </w:r>
          </w:p>
        </w:tc>
        <w:tc>
          <w:tcPr>
            <w:tcW w:w="2204" w:type="dxa"/>
          </w:tcPr>
          <w:p w14:paraId="5C42BF49" w14:textId="774586AC" w:rsidR="00477614" w:rsidRDefault="00477614" w:rsidP="00BC0B82">
            <w:r>
              <w:t>What are the signs of the sicknesses you have mentioned?</w:t>
            </w:r>
          </w:p>
        </w:tc>
        <w:tc>
          <w:tcPr>
            <w:tcW w:w="719" w:type="dxa"/>
          </w:tcPr>
          <w:p w14:paraId="16D62438" w14:textId="2C745BB2" w:rsidR="00477614" w:rsidRDefault="00F56260" w:rsidP="00BC0B82">
            <w:r>
              <w:t>20-29</w:t>
            </w:r>
          </w:p>
          <w:p w14:paraId="07B12831" w14:textId="42687CD5" w:rsidR="00477614" w:rsidRDefault="00F56260" w:rsidP="00BC0B82">
            <w:r>
              <w:t>10-19</w:t>
            </w:r>
          </w:p>
        </w:tc>
        <w:tc>
          <w:tcPr>
            <w:tcW w:w="2955" w:type="dxa"/>
          </w:tcPr>
          <w:p w14:paraId="242B7006" w14:textId="77777777" w:rsidR="00477614" w:rsidRDefault="00477614" w:rsidP="00BC0B82">
            <w:r>
              <w:t xml:space="preserve">Cj1 - Constipation, blockage of nose, difficulty in breathing. </w:t>
            </w:r>
          </w:p>
          <w:p w14:paraId="325F9D05" w14:textId="1F9826C7" w:rsidR="00477614" w:rsidRDefault="00477614" w:rsidP="00BC0B82">
            <w:r>
              <w:t>Ca2 - Headache, body  and joint pain and cold, dizziness</w:t>
            </w:r>
          </w:p>
        </w:tc>
        <w:tc>
          <w:tcPr>
            <w:tcW w:w="1395" w:type="dxa"/>
          </w:tcPr>
          <w:p w14:paraId="19178BA8" w14:textId="77777777" w:rsidR="00477614" w:rsidRDefault="00477614" w:rsidP="00BC0B82"/>
        </w:tc>
      </w:tr>
      <w:tr w:rsidR="00477614" w14:paraId="6C45FDCB" w14:textId="77777777" w:rsidTr="00477614">
        <w:tc>
          <w:tcPr>
            <w:tcW w:w="504" w:type="dxa"/>
          </w:tcPr>
          <w:p w14:paraId="61604E58" w14:textId="77777777" w:rsidR="00477614" w:rsidRDefault="00477614" w:rsidP="00BC0B82">
            <w:r>
              <w:t>3</w:t>
            </w:r>
          </w:p>
        </w:tc>
        <w:tc>
          <w:tcPr>
            <w:tcW w:w="1573" w:type="dxa"/>
          </w:tcPr>
          <w:p w14:paraId="06A04EBF" w14:textId="16C3B8BE" w:rsidR="00477614" w:rsidRDefault="00477614" w:rsidP="00BC0B82">
            <w:r>
              <w:t>Cj2</w:t>
            </w:r>
          </w:p>
        </w:tc>
        <w:tc>
          <w:tcPr>
            <w:tcW w:w="2204" w:type="dxa"/>
          </w:tcPr>
          <w:p w14:paraId="46AA7AA2" w14:textId="2BEEE3A7" w:rsidR="00477614" w:rsidRDefault="00477614" w:rsidP="00BC0B82">
            <w:r>
              <w:t>Causes of these sicknesses?</w:t>
            </w:r>
          </w:p>
        </w:tc>
        <w:tc>
          <w:tcPr>
            <w:tcW w:w="719" w:type="dxa"/>
          </w:tcPr>
          <w:p w14:paraId="152F6B93" w14:textId="7FABBABF" w:rsidR="00477614" w:rsidRDefault="00F56260" w:rsidP="00BC0B82">
            <w:r>
              <w:t>20-29</w:t>
            </w:r>
          </w:p>
        </w:tc>
        <w:tc>
          <w:tcPr>
            <w:tcW w:w="2955" w:type="dxa"/>
          </w:tcPr>
          <w:p w14:paraId="573EAE42" w14:textId="490C7BF3" w:rsidR="00477614" w:rsidRDefault="00477614" w:rsidP="00BC0B82">
            <w:r>
              <w:t>Cj2 - The type of food we eat, carry heavy load on head and don’t eat fruits</w:t>
            </w:r>
          </w:p>
        </w:tc>
        <w:tc>
          <w:tcPr>
            <w:tcW w:w="1395" w:type="dxa"/>
          </w:tcPr>
          <w:p w14:paraId="1AAFFB3C" w14:textId="77777777" w:rsidR="00477614" w:rsidRDefault="00477614" w:rsidP="00BC0B82"/>
        </w:tc>
      </w:tr>
      <w:tr w:rsidR="00477614" w14:paraId="3F2C8BF0" w14:textId="77777777" w:rsidTr="00477614">
        <w:tc>
          <w:tcPr>
            <w:tcW w:w="504" w:type="dxa"/>
          </w:tcPr>
          <w:p w14:paraId="54263C25" w14:textId="77777777" w:rsidR="00477614" w:rsidRDefault="00477614" w:rsidP="00BC0B82">
            <w:r>
              <w:t>4</w:t>
            </w:r>
          </w:p>
        </w:tc>
        <w:tc>
          <w:tcPr>
            <w:tcW w:w="1573" w:type="dxa"/>
          </w:tcPr>
          <w:p w14:paraId="5823D6BC" w14:textId="6B75A6E6" w:rsidR="00477614" w:rsidRDefault="00477614" w:rsidP="00BC0B82">
            <w:r>
              <w:t>Cj3</w:t>
            </w:r>
          </w:p>
        </w:tc>
        <w:tc>
          <w:tcPr>
            <w:tcW w:w="2204" w:type="dxa"/>
          </w:tcPr>
          <w:p w14:paraId="59DE4AC1" w14:textId="4EF99707" w:rsidR="00477614" w:rsidRDefault="00477614" w:rsidP="00BC0B82">
            <w:r>
              <w:t>Have these sicknesses affected any one?</w:t>
            </w:r>
          </w:p>
        </w:tc>
        <w:tc>
          <w:tcPr>
            <w:tcW w:w="719" w:type="dxa"/>
          </w:tcPr>
          <w:p w14:paraId="3FE6BCDC" w14:textId="07EFED07" w:rsidR="00477614" w:rsidRDefault="00F56260" w:rsidP="00BC0B82">
            <w:r>
              <w:t>20-29</w:t>
            </w:r>
          </w:p>
        </w:tc>
        <w:tc>
          <w:tcPr>
            <w:tcW w:w="2955" w:type="dxa"/>
          </w:tcPr>
          <w:p w14:paraId="11E8093C" w14:textId="449A47C9" w:rsidR="00477614" w:rsidRDefault="00477614" w:rsidP="00BC0B82">
            <w:r>
              <w:t>Cj3 - Plenty of us</w:t>
            </w:r>
          </w:p>
        </w:tc>
        <w:tc>
          <w:tcPr>
            <w:tcW w:w="1395" w:type="dxa"/>
          </w:tcPr>
          <w:p w14:paraId="0DB6F6F3" w14:textId="77777777" w:rsidR="00477614" w:rsidRDefault="00477614" w:rsidP="00BC0B82"/>
        </w:tc>
      </w:tr>
      <w:tr w:rsidR="00477614" w14:paraId="6C7F0F74" w14:textId="77777777" w:rsidTr="00477614">
        <w:tc>
          <w:tcPr>
            <w:tcW w:w="504" w:type="dxa"/>
          </w:tcPr>
          <w:p w14:paraId="2B0150DA" w14:textId="77777777" w:rsidR="00477614" w:rsidRDefault="00477614" w:rsidP="00BC0B82">
            <w:r>
              <w:t>5</w:t>
            </w:r>
          </w:p>
        </w:tc>
        <w:tc>
          <w:tcPr>
            <w:tcW w:w="1573" w:type="dxa"/>
          </w:tcPr>
          <w:p w14:paraId="3BB04FD5" w14:textId="77777777" w:rsidR="00477614" w:rsidRDefault="00477614" w:rsidP="00BC0B82">
            <w:r>
              <w:t>Ca3</w:t>
            </w:r>
          </w:p>
          <w:p w14:paraId="1A3AB84B" w14:textId="77777777" w:rsidR="00477614" w:rsidRDefault="00477614" w:rsidP="00BC0B82"/>
          <w:p w14:paraId="6A3F0E66" w14:textId="77777777" w:rsidR="00477614" w:rsidRDefault="00477614" w:rsidP="00BC0B82">
            <w:r>
              <w:t>Cd1</w:t>
            </w:r>
          </w:p>
          <w:p w14:paraId="662E9FA8" w14:textId="4026D1BC" w:rsidR="00477614" w:rsidRDefault="00477614" w:rsidP="00BC0B82">
            <w:r>
              <w:t>Cb1</w:t>
            </w:r>
          </w:p>
        </w:tc>
        <w:tc>
          <w:tcPr>
            <w:tcW w:w="2204" w:type="dxa"/>
          </w:tcPr>
          <w:p w14:paraId="6C878CCA" w14:textId="71F1D96A" w:rsidR="00477614" w:rsidRDefault="00477614" w:rsidP="00BC0B82">
            <w:r>
              <w:t>What treatment do you take?</w:t>
            </w:r>
          </w:p>
        </w:tc>
        <w:tc>
          <w:tcPr>
            <w:tcW w:w="719" w:type="dxa"/>
          </w:tcPr>
          <w:p w14:paraId="27311A2B" w14:textId="5C042D29" w:rsidR="00477614" w:rsidRDefault="00F56260" w:rsidP="00BC0B82">
            <w:r>
              <w:t>10-19</w:t>
            </w:r>
          </w:p>
        </w:tc>
        <w:tc>
          <w:tcPr>
            <w:tcW w:w="2955" w:type="dxa"/>
          </w:tcPr>
          <w:p w14:paraId="1F609DC6" w14:textId="77777777" w:rsidR="00477614" w:rsidRDefault="00477614" w:rsidP="00BC0B82">
            <w:r>
              <w:t>Ca3 - Panadol, chloroquine, pain killer</w:t>
            </w:r>
          </w:p>
          <w:p w14:paraId="55278471" w14:textId="25BDC079" w:rsidR="00477614" w:rsidRDefault="00477614" w:rsidP="00BC0B82">
            <w:r>
              <w:t xml:space="preserve">Cd1 - </w:t>
            </w:r>
            <w:proofErr w:type="spellStart"/>
            <w:r>
              <w:t>Sudrex</w:t>
            </w:r>
            <w:proofErr w:type="spellEnd"/>
            <w:r>
              <w:t>, cold cap</w:t>
            </w:r>
          </w:p>
          <w:p w14:paraId="21C5B5F8" w14:textId="4C7C4A3E" w:rsidR="00477614" w:rsidRDefault="00477614" w:rsidP="00BC0B82">
            <w:r>
              <w:t xml:space="preserve">Cb1 - Native medicine such as </w:t>
            </w:r>
            <w:proofErr w:type="spellStart"/>
            <w:r>
              <w:t>njasue</w:t>
            </w:r>
            <w:proofErr w:type="spellEnd"/>
            <w:r>
              <w:t xml:space="preserve">, </w:t>
            </w:r>
            <w:proofErr w:type="spellStart"/>
            <w:r>
              <w:t>yumbuyambay</w:t>
            </w:r>
            <w:proofErr w:type="spellEnd"/>
            <w:r>
              <w:t xml:space="preserve">, </w:t>
            </w:r>
            <w:proofErr w:type="spellStart"/>
            <w:r>
              <w:lastRenderedPageBreak/>
              <w:t>gbangba</w:t>
            </w:r>
            <w:proofErr w:type="spellEnd"/>
            <w:r>
              <w:t xml:space="preserve"> and sometimes buy medicine from "pepper doctor" [</w:t>
            </w:r>
            <w:r w:rsidRPr="00BC0B82">
              <w:rPr>
                <w:i/>
              </w:rPr>
              <w:t>itinerant quacks</w:t>
            </w:r>
            <w:r>
              <w:t>].</w:t>
            </w:r>
          </w:p>
        </w:tc>
        <w:tc>
          <w:tcPr>
            <w:tcW w:w="1395" w:type="dxa"/>
          </w:tcPr>
          <w:p w14:paraId="38E2B679" w14:textId="77777777" w:rsidR="00477614" w:rsidRDefault="00477614" w:rsidP="00BC0B82"/>
        </w:tc>
      </w:tr>
      <w:tr w:rsidR="00477614" w14:paraId="26FEB7DB" w14:textId="77777777" w:rsidTr="00477614">
        <w:tc>
          <w:tcPr>
            <w:tcW w:w="504" w:type="dxa"/>
          </w:tcPr>
          <w:p w14:paraId="6180CAA0" w14:textId="58916D46" w:rsidR="00477614" w:rsidRDefault="00477614" w:rsidP="00BC0B82">
            <w:r>
              <w:t>6</w:t>
            </w:r>
          </w:p>
        </w:tc>
        <w:tc>
          <w:tcPr>
            <w:tcW w:w="1573" w:type="dxa"/>
          </w:tcPr>
          <w:p w14:paraId="033AE783" w14:textId="77777777" w:rsidR="00477614" w:rsidRDefault="00477614" w:rsidP="00BC0B82">
            <w:r>
              <w:t>Cd2</w:t>
            </w:r>
          </w:p>
          <w:p w14:paraId="066B3C5D" w14:textId="77777777" w:rsidR="00477614" w:rsidRDefault="00477614" w:rsidP="00BC0B82">
            <w:r>
              <w:t>Cd3</w:t>
            </w:r>
          </w:p>
          <w:p w14:paraId="66A9219C" w14:textId="5AF7678B" w:rsidR="00477614" w:rsidRDefault="00477614" w:rsidP="00BC0B82"/>
        </w:tc>
        <w:tc>
          <w:tcPr>
            <w:tcW w:w="2204" w:type="dxa"/>
          </w:tcPr>
          <w:p w14:paraId="24EA5523" w14:textId="25AFDC74" w:rsidR="00477614" w:rsidRDefault="00477614" w:rsidP="00BC0B82">
            <w:r>
              <w:t>Has the sickness killed anyone in the village?</w:t>
            </w:r>
          </w:p>
        </w:tc>
        <w:tc>
          <w:tcPr>
            <w:tcW w:w="719" w:type="dxa"/>
          </w:tcPr>
          <w:p w14:paraId="4CD0E09A" w14:textId="77777777" w:rsidR="00477614" w:rsidRDefault="00477614" w:rsidP="00BC0B82"/>
        </w:tc>
        <w:tc>
          <w:tcPr>
            <w:tcW w:w="2955" w:type="dxa"/>
          </w:tcPr>
          <w:p w14:paraId="62CC6340" w14:textId="035F8158" w:rsidR="00477614" w:rsidRDefault="00477614" w:rsidP="00BC0B82">
            <w:r>
              <w:t>Cd2 - No one has died of it</w:t>
            </w:r>
          </w:p>
          <w:p w14:paraId="04455954" w14:textId="30823D55" w:rsidR="00477614" w:rsidRDefault="00477614" w:rsidP="00BC0B82">
            <w:r>
              <w:t>Cd3 - Yes, my grandmother name HA, aged 60.</w:t>
            </w:r>
          </w:p>
        </w:tc>
        <w:tc>
          <w:tcPr>
            <w:tcW w:w="1395" w:type="dxa"/>
          </w:tcPr>
          <w:p w14:paraId="738095C6" w14:textId="77777777" w:rsidR="00477614" w:rsidRDefault="00477614" w:rsidP="00BC0B82"/>
        </w:tc>
      </w:tr>
      <w:tr w:rsidR="00477614" w14:paraId="57B2317F" w14:textId="77777777" w:rsidTr="00477614">
        <w:tc>
          <w:tcPr>
            <w:tcW w:w="504" w:type="dxa"/>
          </w:tcPr>
          <w:p w14:paraId="14E007D4" w14:textId="560867F9" w:rsidR="00477614" w:rsidRDefault="00477614" w:rsidP="00BC0B82">
            <w:r>
              <w:t>7</w:t>
            </w:r>
          </w:p>
        </w:tc>
        <w:tc>
          <w:tcPr>
            <w:tcW w:w="1573" w:type="dxa"/>
          </w:tcPr>
          <w:p w14:paraId="710D173D" w14:textId="19437265" w:rsidR="00477614" w:rsidRDefault="00477614" w:rsidP="00BC0B82">
            <w:r>
              <w:t>Cg1</w:t>
            </w:r>
          </w:p>
        </w:tc>
        <w:tc>
          <w:tcPr>
            <w:tcW w:w="2204" w:type="dxa"/>
          </w:tcPr>
          <w:p w14:paraId="71991D7D" w14:textId="017B44DA" w:rsidR="00477614" w:rsidRDefault="00477614" w:rsidP="00BC0B82">
            <w:r>
              <w:t>How did you hear about Ebola?</w:t>
            </w:r>
          </w:p>
        </w:tc>
        <w:tc>
          <w:tcPr>
            <w:tcW w:w="719" w:type="dxa"/>
          </w:tcPr>
          <w:p w14:paraId="1A0D3D92" w14:textId="64DA1DC5" w:rsidR="00477614" w:rsidRDefault="00477614" w:rsidP="00BC0B82">
            <w:r>
              <w:t>2</w:t>
            </w:r>
            <w:r w:rsidR="00F56260">
              <w:t>0-29</w:t>
            </w:r>
          </w:p>
        </w:tc>
        <w:tc>
          <w:tcPr>
            <w:tcW w:w="2955" w:type="dxa"/>
          </w:tcPr>
          <w:p w14:paraId="08FFD8F1" w14:textId="6AE9F490" w:rsidR="00477614" w:rsidRDefault="00477614" w:rsidP="00BC0B82">
            <w:r>
              <w:t>Cg1 - Radio</w:t>
            </w:r>
          </w:p>
        </w:tc>
        <w:tc>
          <w:tcPr>
            <w:tcW w:w="1395" w:type="dxa"/>
          </w:tcPr>
          <w:p w14:paraId="5A32534A" w14:textId="77777777" w:rsidR="00477614" w:rsidRDefault="00477614" w:rsidP="00BC0B82"/>
        </w:tc>
      </w:tr>
      <w:tr w:rsidR="00477614" w14:paraId="127CDE99" w14:textId="77777777" w:rsidTr="00477614">
        <w:tc>
          <w:tcPr>
            <w:tcW w:w="504" w:type="dxa"/>
          </w:tcPr>
          <w:p w14:paraId="6A21B963" w14:textId="77777777" w:rsidR="00477614" w:rsidRDefault="00477614" w:rsidP="00BC0B82">
            <w:r>
              <w:t>8</w:t>
            </w:r>
          </w:p>
        </w:tc>
        <w:tc>
          <w:tcPr>
            <w:tcW w:w="1573" w:type="dxa"/>
          </w:tcPr>
          <w:p w14:paraId="50FC78DD" w14:textId="54C367D2" w:rsidR="00477614" w:rsidRDefault="00477614" w:rsidP="00BC0B82">
            <w:r>
              <w:t>Cp1</w:t>
            </w:r>
          </w:p>
        </w:tc>
        <w:tc>
          <w:tcPr>
            <w:tcW w:w="2204" w:type="dxa"/>
          </w:tcPr>
          <w:p w14:paraId="2AD20C84" w14:textId="1E417A45" w:rsidR="00477614" w:rsidRDefault="00477614" w:rsidP="00BC0B82">
            <w:r>
              <w:t>How do people contract this disease?</w:t>
            </w:r>
          </w:p>
        </w:tc>
        <w:tc>
          <w:tcPr>
            <w:tcW w:w="719" w:type="dxa"/>
          </w:tcPr>
          <w:p w14:paraId="5736FFF7" w14:textId="657C8236" w:rsidR="00477614" w:rsidRDefault="00F56260" w:rsidP="00BC0B82">
            <w:r>
              <w:t>20-29</w:t>
            </w:r>
          </w:p>
        </w:tc>
        <w:tc>
          <w:tcPr>
            <w:tcW w:w="2955" w:type="dxa"/>
          </w:tcPr>
          <w:p w14:paraId="7A491BD1" w14:textId="77777777" w:rsidR="00477614" w:rsidRDefault="00477614" w:rsidP="00BC0B82">
            <w:r>
              <w:t>Cp1 - eating animals that have the Ebola virus and those in the bush</w:t>
            </w:r>
          </w:p>
          <w:p w14:paraId="740682AA" w14:textId="0BD81D72" w:rsidR="00477614" w:rsidRDefault="00477614" w:rsidP="00BC0B82">
            <w:r>
              <w:t>Cl2 - eating animals in the bush and touching people infected with the virus</w:t>
            </w:r>
          </w:p>
        </w:tc>
        <w:tc>
          <w:tcPr>
            <w:tcW w:w="1395" w:type="dxa"/>
          </w:tcPr>
          <w:p w14:paraId="38CFAF17" w14:textId="1C8260C0" w:rsidR="00477614" w:rsidRDefault="00477614" w:rsidP="00BC0B82">
            <w:r>
              <w:t xml:space="preserve">But that was not the case in </w:t>
            </w:r>
            <w:proofErr w:type="spellStart"/>
            <w:r>
              <w:t>Luyama</w:t>
            </w:r>
            <w:proofErr w:type="spellEnd"/>
          </w:p>
        </w:tc>
      </w:tr>
      <w:tr w:rsidR="00477614" w14:paraId="63B452D6" w14:textId="77777777" w:rsidTr="00477614">
        <w:tc>
          <w:tcPr>
            <w:tcW w:w="504" w:type="dxa"/>
          </w:tcPr>
          <w:p w14:paraId="5B7453DF" w14:textId="77777777" w:rsidR="00477614" w:rsidRDefault="00477614" w:rsidP="00BC0B82">
            <w:r>
              <w:t>9</w:t>
            </w:r>
          </w:p>
        </w:tc>
        <w:tc>
          <w:tcPr>
            <w:tcW w:w="1573" w:type="dxa"/>
          </w:tcPr>
          <w:p w14:paraId="33313379" w14:textId="77777777" w:rsidR="00477614" w:rsidRDefault="00477614" w:rsidP="00BC0B82">
            <w:r>
              <w:t>Cz1</w:t>
            </w:r>
          </w:p>
          <w:p w14:paraId="24FCC828" w14:textId="77777777" w:rsidR="00477614" w:rsidRDefault="00477614" w:rsidP="00BC0B82">
            <w:r>
              <w:t>Cg2</w:t>
            </w:r>
          </w:p>
          <w:p w14:paraId="52F92FAE" w14:textId="1097791B" w:rsidR="00477614" w:rsidRDefault="00477614" w:rsidP="00BC0B82"/>
        </w:tc>
        <w:tc>
          <w:tcPr>
            <w:tcW w:w="2204" w:type="dxa"/>
          </w:tcPr>
          <w:p w14:paraId="18C26602" w14:textId="00B5A149" w:rsidR="00477614" w:rsidRDefault="00477614" w:rsidP="00BC0B82">
            <w:r>
              <w:t>Describe the symptoms of Ebola</w:t>
            </w:r>
          </w:p>
        </w:tc>
        <w:tc>
          <w:tcPr>
            <w:tcW w:w="719" w:type="dxa"/>
          </w:tcPr>
          <w:p w14:paraId="74D025F4" w14:textId="574EC3D6" w:rsidR="00477614" w:rsidRDefault="00F56260" w:rsidP="00BC0B82">
            <w:r>
              <w:t>20-29</w:t>
            </w:r>
          </w:p>
        </w:tc>
        <w:tc>
          <w:tcPr>
            <w:tcW w:w="2955" w:type="dxa"/>
          </w:tcPr>
          <w:p w14:paraId="2DAC29AD" w14:textId="77777777" w:rsidR="00477614" w:rsidRDefault="00477614" w:rsidP="00BC0B82">
            <w:r>
              <w:t>Cz1 - Cold, headache, pain</w:t>
            </w:r>
          </w:p>
          <w:p w14:paraId="704CE990" w14:textId="4DB6C622" w:rsidR="00477614" w:rsidRDefault="00477614" w:rsidP="00BC0B82">
            <w:r>
              <w:t>Cg2 - Joint pain and pain in every part of the body</w:t>
            </w:r>
          </w:p>
        </w:tc>
        <w:tc>
          <w:tcPr>
            <w:tcW w:w="1395" w:type="dxa"/>
          </w:tcPr>
          <w:p w14:paraId="51A9371E" w14:textId="77777777" w:rsidR="00477614" w:rsidRDefault="00477614" w:rsidP="00BC0B82"/>
        </w:tc>
      </w:tr>
      <w:tr w:rsidR="00477614" w14:paraId="44B0C3D9" w14:textId="77777777" w:rsidTr="00477614">
        <w:tc>
          <w:tcPr>
            <w:tcW w:w="504" w:type="dxa"/>
          </w:tcPr>
          <w:p w14:paraId="17DACCE3" w14:textId="40C793DC" w:rsidR="00477614" w:rsidRPr="00497EDB" w:rsidRDefault="00477614" w:rsidP="00BC0B82">
            <w:pPr>
              <w:rPr>
                <w:b/>
              </w:rPr>
            </w:pPr>
            <w:r w:rsidRPr="00497EDB">
              <w:rPr>
                <w:b/>
              </w:rPr>
              <w:t>10</w:t>
            </w:r>
          </w:p>
        </w:tc>
        <w:tc>
          <w:tcPr>
            <w:tcW w:w="1573" w:type="dxa"/>
          </w:tcPr>
          <w:p w14:paraId="6FF5D61F" w14:textId="7B5AD196" w:rsidR="00477614" w:rsidRPr="00497EDB" w:rsidRDefault="00477614" w:rsidP="00BC0B82">
            <w:pPr>
              <w:rPr>
                <w:b/>
              </w:rPr>
            </w:pPr>
            <w:r>
              <w:rPr>
                <w:b/>
              </w:rPr>
              <w:t>Cz2</w:t>
            </w:r>
          </w:p>
        </w:tc>
        <w:tc>
          <w:tcPr>
            <w:tcW w:w="2204" w:type="dxa"/>
          </w:tcPr>
          <w:p w14:paraId="3FF2DE95" w14:textId="3CA70EF6" w:rsidR="00477614" w:rsidRPr="00497EDB" w:rsidRDefault="00477614" w:rsidP="00BC0B82">
            <w:pPr>
              <w:rPr>
                <w:b/>
              </w:rPr>
            </w:pPr>
            <w:r w:rsidRPr="00497EDB">
              <w:rPr>
                <w:b/>
              </w:rPr>
              <w:t>Has anyone been affected?</w:t>
            </w:r>
          </w:p>
        </w:tc>
        <w:tc>
          <w:tcPr>
            <w:tcW w:w="719" w:type="dxa"/>
          </w:tcPr>
          <w:p w14:paraId="6351C3DB" w14:textId="2B5D81AB" w:rsidR="00477614" w:rsidRPr="00497EDB" w:rsidRDefault="00477614" w:rsidP="00BC0B82">
            <w:pPr>
              <w:rPr>
                <w:b/>
              </w:rPr>
            </w:pPr>
            <w:r w:rsidRPr="00497EDB">
              <w:rPr>
                <w:b/>
              </w:rPr>
              <w:t>??</w:t>
            </w:r>
          </w:p>
        </w:tc>
        <w:tc>
          <w:tcPr>
            <w:tcW w:w="2955" w:type="dxa"/>
          </w:tcPr>
          <w:p w14:paraId="52D39E92" w14:textId="2F16D240" w:rsidR="00477614" w:rsidRPr="00497EDB" w:rsidRDefault="00477614" w:rsidP="00BC0B82">
            <w:pPr>
              <w:rPr>
                <w:b/>
              </w:rPr>
            </w:pPr>
            <w:r w:rsidRPr="00497EDB">
              <w:rPr>
                <w:b/>
              </w:rPr>
              <w:t>Cz2 -Yes, more than 30 people were infected</w:t>
            </w:r>
          </w:p>
        </w:tc>
        <w:tc>
          <w:tcPr>
            <w:tcW w:w="1395" w:type="dxa"/>
          </w:tcPr>
          <w:p w14:paraId="1B77241A" w14:textId="77777777" w:rsidR="00477614" w:rsidRPr="00497EDB" w:rsidRDefault="00477614" w:rsidP="00BC0B82">
            <w:pPr>
              <w:rPr>
                <w:b/>
              </w:rPr>
            </w:pPr>
          </w:p>
        </w:tc>
      </w:tr>
      <w:tr w:rsidR="00477614" w14:paraId="72FD5A8E" w14:textId="77777777" w:rsidTr="00477614">
        <w:tc>
          <w:tcPr>
            <w:tcW w:w="504" w:type="dxa"/>
          </w:tcPr>
          <w:p w14:paraId="4C5643D5" w14:textId="77777777" w:rsidR="00477614" w:rsidRPr="00497EDB" w:rsidRDefault="00477614" w:rsidP="00BC0B82">
            <w:pPr>
              <w:rPr>
                <w:b/>
              </w:rPr>
            </w:pPr>
            <w:r w:rsidRPr="00497EDB">
              <w:rPr>
                <w:b/>
              </w:rPr>
              <w:t>11</w:t>
            </w:r>
          </w:p>
        </w:tc>
        <w:tc>
          <w:tcPr>
            <w:tcW w:w="1573" w:type="dxa"/>
          </w:tcPr>
          <w:p w14:paraId="1C99058E" w14:textId="3980082C" w:rsidR="00477614" w:rsidRPr="00497EDB" w:rsidRDefault="00477614" w:rsidP="00BC0B82">
            <w:pPr>
              <w:rPr>
                <w:b/>
              </w:rPr>
            </w:pPr>
            <w:r>
              <w:rPr>
                <w:b/>
              </w:rPr>
              <w:t>Cg3</w:t>
            </w:r>
          </w:p>
        </w:tc>
        <w:tc>
          <w:tcPr>
            <w:tcW w:w="2204" w:type="dxa"/>
          </w:tcPr>
          <w:p w14:paraId="247520B7" w14:textId="45244C89" w:rsidR="00477614" w:rsidRPr="00497EDB" w:rsidRDefault="00477614" w:rsidP="00BC0B82">
            <w:pPr>
              <w:rPr>
                <w:b/>
              </w:rPr>
            </w:pPr>
            <w:r w:rsidRPr="00497EDB">
              <w:rPr>
                <w:b/>
              </w:rPr>
              <w:t>How did the other people come in contact with infected person?</w:t>
            </w:r>
          </w:p>
        </w:tc>
        <w:tc>
          <w:tcPr>
            <w:tcW w:w="719" w:type="dxa"/>
          </w:tcPr>
          <w:p w14:paraId="3C74DA42" w14:textId="7357BF12" w:rsidR="00477614" w:rsidRPr="00497EDB" w:rsidRDefault="00F56260" w:rsidP="00BC0B82">
            <w:pPr>
              <w:rPr>
                <w:b/>
              </w:rPr>
            </w:pPr>
            <w:r>
              <w:rPr>
                <w:b/>
              </w:rPr>
              <w:t>20-29</w:t>
            </w:r>
          </w:p>
        </w:tc>
        <w:tc>
          <w:tcPr>
            <w:tcW w:w="2955" w:type="dxa"/>
          </w:tcPr>
          <w:p w14:paraId="69E5DE48" w14:textId="21880EED" w:rsidR="00477614" w:rsidRPr="00497EDB" w:rsidRDefault="00477614" w:rsidP="00BC0B82">
            <w:pPr>
              <w:rPr>
                <w:b/>
              </w:rPr>
            </w:pPr>
            <w:r w:rsidRPr="00497EDB">
              <w:rPr>
                <w:b/>
              </w:rPr>
              <w:t>Cg3 - visited patient in hospital and those who visited contracted the disease</w:t>
            </w:r>
          </w:p>
        </w:tc>
        <w:tc>
          <w:tcPr>
            <w:tcW w:w="1395" w:type="dxa"/>
          </w:tcPr>
          <w:p w14:paraId="328D54DC" w14:textId="7920DED4" w:rsidR="00477614" w:rsidRPr="00497EDB" w:rsidRDefault="00477614" w:rsidP="00BC0B82">
            <w:pPr>
              <w:rPr>
                <w:b/>
              </w:rPr>
            </w:pPr>
            <w:r w:rsidRPr="00497EDB">
              <w:rPr>
                <w:b/>
              </w:rPr>
              <w:t>Sympathized with woman long-standing stomach pain</w:t>
            </w:r>
          </w:p>
        </w:tc>
      </w:tr>
      <w:tr w:rsidR="00477614" w14:paraId="044BE11E" w14:textId="77777777" w:rsidTr="00477614">
        <w:tc>
          <w:tcPr>
            <w:tcW w:w="504" w:type="dxa"/>
          </w:tcPr>
          <w:p w14:paraId="7C87E33B" w14:textId="77777777" w:rsidR="00477614" w:rsidRDefault="00477614" w:rsidP="00BC0B82">
            <w:r>
              <w:t>12</w:t>
            </w:r>
          </w:p>
        </w:tc>
        <w:tc>
          <w:tcPr>
            <w:tcW w:w="1573" w:type="dxa"/>
          </w:tcPr>
          <w:p w14:paraId="27CD0446" w14:textId="77777777" w:rsidR="00477614" w:rsidRDefault="00477614" w:rsidP="00BC0B82">
            <w:r>
              <w:t>Cl1</w:t>
            </w:r>
          </w:p>
          <w:p w14:paraId="7DB3526A" w14:textId="77777777" w:rsidR="00477614" w:rsidRDefault="00477614" w:rsidP="00BC0B82"/>
          <w:p w14:paraId="7E4BB91B" w14:textId="77777777" w:rsidR="00477614" w:rsidRDefault="00477614" w:rsidP="00BC0B82"/>
          <w:p w14:paraId="18117CED" w14:textId="77777777" w:rsidR="00477614" w:rsidRDefault="00477614" w:rsidP="00BC0B82">
            <w:r>
              <w:t>Cq1</w:t>
            </w:r>
          </w:p>
          <w:p w14:paraId="76A6E99B" w14:textId="77777777" w:rsidR="00477614" w:rsidRDefault="00477614" w:rsidP="00BC0B82"/>
          <w:p w14:paraId="0FC40FB0" w14:textId="77777777" w:rsidR="00477614" w:rsidRDefault="00477614" w:rsidP="00BC0B82"/>
          <w:p w14:paraId="29BBB0C5" w14:textId="6F9A8F1A" w:rsidR="00477614" w:rsidRDefault="00477614" w:rsidP="00BC0B82"/>
        </w:tc>
        <w:tc>
          <w:tcPr>
            <w:tcW w:w="2204" w:type="dxa"/>
          </w:tcPr>
          <w:p w14:paraId="04255323" w14:textId="3576CDA3" w:rsidR="00477614" w:rsidRDefault="00477614" w:rsidP="00BC0B82">
            <w:r>
              <w:t>What happen after hospitalization?</w:t>
            </w:r>
          </w:p>
        </w:tc>
        <w:tc>
          <w:tcPr>
            <w:tcW w:w="719" w:type="dxa"/>
          </w:tcPr>
          <w:p w14:paraId="26F30D34" w14:textId="0F77AB31" w:rsidR="00477614" w:rsidRDefault="00477614" w:rsidP="00BC0B82">
            <w:r>
              <w:t>??</w:t>
            </w:r>
          </w:p>
        </w:tc>
        <w:tc>
          <w:tcPr>
            <w:tcW w:w="2955" w:type="dxa"/>
          </w:tcPr>
          <w:p w14:paraId="10E98D9E" w14:textId="4B394351" w:rsidR="00477614" w:rsidRPr="00497EDB" w:rsidRDefault="00477614" w:rsidP="00BC0B82">
            <w:pPr>
              <w:rPr>
                <w:b/>
              </w:rPr>
            </w:pPr>
            <w:r w:rsidRPr="00497EDB">
              <w:rPr>
                <w:b/>
              </w:rPr>
              <w:t>Cl1, Cm1 - The infected woman died in the village hospital</w:t>
            </w:r>
          </w:p>
          <w:p w14:paraId="554E532A" w14:textId="7F616120" w:rsidR="00477614" w:rsidRPr="00497EDB" w:rsidRDefault="00477614" w:rsidP="00BC0B82">
            <w:pPr>
              <w:rPr>
                <w:b/>
              </w:rPr>
            </w:pPr>
            <w:r w:rsidRPr="00497EDB">
              <w:rPr>
                <w:b/>
              </w:rPr>
              <w:t>Cq1 - was buried in the village commentary and all those who came into contact with her died.</w:t>
            </w:r>
          </w:p>
        </w:tc>
        <w:tc>
          <w:tcPr>
            <w:tcW w:w="1395" w:type="dxa"/>
          </w:tcPr>
          <w:p w14:paraId="38D952D7" w14:textId="3370C4D8" w:rsidR="00477614" w:rsidRPr="00497EDB" w:rsidRDefault="00477614" w:rsidP="00BC0B82">
            <w:pPr>
              <w:rPr>
                <w:b/>
              </w:rPr>
            </w:pPr>
            <w:r w:rsidRPr="00497EDB">
              <w:rPr>
                <w:b/>
              </w:rPr>
              <w:t>Clinic in the town</w:t>
            </w:r>
          </w:p>
        </w:tc>
      </w:tr>
      <w:tr w:rsidR="00477614" w14:paraId="208430B1" w14:textId="77777777" w:rsidTr="00477614">
        <w:tc>
          <w:tcPr>
            <w:tcW w:w="504" w:type="dxa"/>
          </w:tcPr>
          <w:p w14:paraId="6E07FBA9" w14:textId="6AEAA3C3" w:rsidR="00477614" w:rsidRDefault="00477614" w:rsidP="00BC0B82">
            <w:r>
              <w:t>13</w:t>
            </w:r>
          </w:p>
        </w:tc>
        <w:tc>
          <w:tcPr>
            <w:tcW w:w="1573" w:type="dxa"/>
          </w:tcPr>
          <w:p w14:paraId="3EDDE920" w14:textId="77777777" w:rsidR="00477614" w:rsidRDefault="00477614" w:rsidP="00BC0B82">
            <w:pPr>
              <w:rPr>
                <w:b/>
              </w:rPr>
            </w:pPr>
            <w:r>
              <w:rPr>
                <w:b/>
              </w:rPr>
              <w:t>Cq2</w:t>
            </w:r>
          </w:p>
          <w:p w14:paraId="140AAE27" w14:textId="77777777" w:rsidR="00477614" w:rsidRDefault="00477614" w:rsidP="00BC0B82">
            <w:pPr>
              <w:rPr>
                <w:b/>
              </w:rPr>
            </w:pPr>
          </w:p>
          <w:p w14:paraId="21EF6D88" w14:textId="77777777" w:rsidR="00477614" w:rsidRDefault="00477614" w:rsidP="00BC0B82">
            <w:pPr>
              <w:rPr>
                <w:b/>
              </w:rPr>
            </w:pPr>
          </w:p>
          <w:p w14:paraId="1B08041F" w14:textId="77777777" w:rsidR="00477614" w:rsidRDefault="00477614" w:rsidP="00BC0B82">
            <w:pPr>
              <w:rPr>
                <w:b/>
              </w:rPr>
            </w:pPr>
          </w:p>
          <w:p w14:paraId="2BE3579E" w14:textId="77777777" w:rsidR="00477614" w:rsidRDefault="00477614" w:rsidP="00BC0B82">
            <w:pPr>
              <w:rPr>
                <w:b/>
              </w:rPr>
            </w:pPr>
            <w:r>
              <w:rPr>
                <w:b/>
              </w:rPr>
              <w:t>Cg4</w:t>
            </w:r>
          </w:p>
          <w:p w14:paraId="14E3A097" w14:textId="77777777" w:rsidR="00477614" w:rsidRDefault="00477614" w:rsidP="00BC0B82">
            <w:pPr>
              <w:rPr>
                <w:b/>
              </w:rPr>
            </w:pPr>
          </w:p>
          <w:p w14:paraId="675E4C2B" w14:textId="7B9486FC" w:rsidR="00477614" w:rsidRPr="00497EDB" w:rsidRDefault="00477614" w:rsidP="00BC0B82">
            <w:pPr>
              <w:rPr>
                <w:b/>
              </w:rPr>
            </w:pPr>
          </w:p>
        </w:tc>
        <w:tc>
          <w:tcPr>
            <w:tcW w:w="2204" w:type="dxa"/>
          </w:tcPr>
          <w:p w14:paraId="434E7256" w14:textId="20794524" w:rsidR="00477614" w:rsidRPr="00497EDB" w:rsidRDefault="00477614" w:rsidP="00BC0B82">
            <w:pPr>
              <w:rPr>
                <w:b/>
              </w:rPr>
            </w:pPr>
            <w:r w:rsidRPr="00497EDB">
              <w:rPr>
                <w:b/>
              </w:rPr>
              <w:t>What did Government do after the death of this woman?</w:t>
            </w:r>
          </w:p>
        </w:tc>
        <w:tc>
          <w:tcPr>
            <w:tcW w:w="719" w:type="dxa"/>
          </w:tcPr>
          <w:p w14:paraId="240CCECD" w14:textId="4CEF4CAB" w:rsidR="00477614" w:rsidRPr="00497EDB" w:rsidRDefault="00477614" w:rsidP="00BC0B82">
            <w:pPr>
              <w:rPr>
                <w:b/>
              </w:rPr>
            </w:pPr>
            <w:r w:rsidRPr="00497EDB">
              <w:rPr>
                <w:b/>
              </w:rPr>
              <w:t>??</w:t>
            </w:r>
          </w:p>
          <w:p w14:paraId="1A664AB8" w14:textId="77777777" w:rsidR="00477614" w:rsidRPr="00497EDB" w:rsidRDefault="00477614" w:rsidP="00BC0B82">
            <w:pPr>
              <w:rPr>
                <w:b/>
              </w:rPr>
            </w:pPr>
          </w:p>
          <w:p w14:paraId="614D29D1" w14:textId="77777777" w:rsidR="00477614" w:rsidRPr="00497EDB" w:rsidRDefault="00477614" w:rsidP="00BC0B82">
            <w:pPr>
              <w:rPr>
                <w:b/>
              </w:rPr>
            </w:pPr>
          </w:p>
          <w:p w14:paraId="33853578" w14:textId="37D3BBD7" w:rsidR="00477614" w:rsidRPr="00497EDB" w:rsidRDefault="00F56260" w:rsidP="00BC0B82">
            <w:pPr>
              <w:rPr>
                <w:b/>
              </w:rPr>
            </w:pPr>
            <w:r>
              <w:rPr>
                <w:b/>
              </w:rPr>
              <w:t>20-29</w:t>
            </w:r>
          </w:p>
        </w:tc>
        <w:tc>
          <w:tcPr>
            <w:tcW w:w="2955" w:type="dxa"/>
          </w:tcPr>
          <w:p w14:paraId="18610979" w14:textId="65480103" w:rsidR="00477614" w:rsidRPr="00497EDB" w:rsidRDefault="00477614" w:rsidP="00BC0B82">
            <w:pPr>
              <w:rPr>
                <w:b/>
              </w:rPr>
            </w:pPr>
            <w:r w:rsidRPr="00497EDB">
              <w:rPr>
                <w:b/>
              </w:rPr>
              <w:t>Cq2 - Quarantined the people who came into contract with the sick women; 42 were sick and 29 died, but 13 survived.</w:t>
            </w:r>
          </w:p>
          <w:p w14:paraId="5DB5285E" w14:textId="58C8A272" w:rsidR="00477614" w:rsidRPr="00497EDB" w:rsidRDefault="00477614" w:rsidP="00BC0B82">
            <w:pPr>
              <w:rPr>
                <w:b/>
              </w:rPr>
            </w:pPr>
            <w:r w:rsidRPr="00497EDB">
              <w:rPr>
                <w:b/>
              </w:rPr>
              <w:t>Cg4 - See list of people who died, below</w:t>
            </w:r>
          </w:p>
        </w:tc>
        <w:tc>
          <w:tcPr>
            <w:tcW w:w="1395" w:type="dxa"/>
          </w:tcPr>
          <w:p w14:paraId="09DA8DF2" w14:textId="37A47469" w:rsidR="00477614" w:rsidRPr="00497EDB" w:rsidRDefault="00477614" w:rsidP="005272DD">
            <w:pPr>
              <w:rPr>
                <w:b/>
              </w:rPr>
            </w:pPr>
            <w:r w:rsidRPr="00497EDB">
              <w:rPr>
                <w:b/>
              </w:rPr>
              <w:t>Soldiers came to town, quarantine lifted 4 days ago (4/12/14)</w:t>
            </w:r>
          </w:p>
        </w:tc>
      </w:tr>
      <w:tr w:rsidR="00477614" w14:paraId="005402A2" w14:textId="77777777" w:rsidTr="00477614">
        <w:tc>
          <w:tcPr>
            <w:tcW w:w="504" w:type="dxa"/>
          </w:tcPr>
          <w:p w14:paraId="0A4CBD7C" w14:textId="77777777" w:rsidR="00477614" w:rsidRDefault="00477614" w:rsidP="00BC0B82">
            <w:r>
              <w:t>14</w:t>
            </w:r>
          </w:p>
        </w:tc>
        <w:tc>
          <w:tcPr>
            <w:tcW w:w="1573" w:type="dxa"/>
          </w:tcPr>
          <w:p w14:paraId="4D761CDA" w14:textId="4D2D5FDD" w:rsidR="00477614" w:rsidRDefault="00477614" w:rsidP="00BC0B82">
            <w:r>
              <w:t>Cr1</w:t>
            </w:r>
          </w:p>
        </w:tc>
        <w:tc>
          <w:tcPr>
            <w:tcW w:w="2204" w:type="dxa"/>
          </w:tcPr>
          <w:p w14:paraId="3D0E06F4" w14:textId="279D0283" w:rsidR="00477614" w:rsidRDefault="00477614" w:rsidP="00BC0B82">
            <w:r>
              <w:t>How do you treat people infected with this disease?</w:t>
            </w:r>
          </w:p>
        </w:tc>
        <w:tc>
          <w:tcPr>
            <w:tcW w:w="719" w:type="dxa"/>
          </w:tcPr>
          <w:p w14:paraId="5E2D8E5D" w14:textId="77777777" w:rsidR="00477614" w:rsidRDefault="00477614" w:rsidP="00BC0B82"/>
        </w:tc>
        <w:tc>
          <w:tcPr>
            <w:tcW w:w="2955" w:type="dxa"/>
          </w:tcPr>
          <w:p w14:paraId="14BB69D1" w14:textId="55598FDC" w:rsidR="00477614" w:rsidRDefault="00477614" w:rsidP="00BC0B82">
            <w:r>
              <w:t>Cr1 - Take person to health center for treatment</w:t>
            </w:r>
          </w:p>
        </w:tc>
        <w:tc>
          <w:tcPr>
            <w:tcW w:w="1395" w:type="dxa"/>
          </w:tcPr>
          <w:p w14:paraId="74D73D35" w14:textId="77777777" w:rsidR="00477614" w:rsidRDefault="00477614" w:rsidP="00BC0B82"/>
        </w:tc>
      </w:tr>
      <w:tr w:rsidR="00477614" w14:paraId="622D6664" w14:textId="77777777" w:rsidTr="00477614">
        <w:tc>
          <w:tcPr>
            <w:tcW w:w="504" w:type="dxa"/>
          </w:tcPr>
          <w:p w14:paraId="31F5B561" w14:textId="77777777" w:rsidR="00477614" w:rsidRDefault="00477614" w:rsidP="00BC0B82">
            <w:r>
              <w:t>15</w:t>
            </w:r>
          </w:p>
        </w:tc>
        <w:tc>
          <w:tcPr>
            <w:tcW w:w="1573" w:type="dxa"/>
          </w:tcPr>
          <w:p w14:paraId="25F10A1B" w14:textId="5F296823" w:rsidR="00477614" w:rsidRDefault="00477614" w:rsidP="00BC0B82">
            <w:r>
              <w:t>Cj4</w:t>
            </w:r>
          </w:p>
        </w:tc>
        <w:tc>
          <w:tcPr>
            <w:tcW w:w="2204" w:type="dxa"/>
          </w:tcPr>
          <w:p w14:paraId="3A3C0A61" w14:textId="473DB90D" w:rsidR="00477614" w:rsidRDefault="00477614" w:rsidP="00BC0B82">
            <w:r>
              <w:t>Who took care of the sick person?</w:t>
            </w:r>
          </w:p>
        </w:tc>
        <w:tc>
          <w:tcPr>
            <w:tcW w:w="719" w:type="dxa"/>
          </w:tcPr>
          <w:p w14:paraId="2C66FFAF" w14:textId="4AB3A6A9" w:rsidR="00477614" w:rsidRDefault="00F56260" w:rsidP="00BC0B82">
            <w:r>
              <w:t>20-29</w:t>
            </w:r>
          </w:p>
        </w:tc>
        <w:tc>
          <w:tcPr>
            <w:tcW w:w="2955" w:type="dxa"/>
          </w:tcPr>
          <w:p w14:paraId="066BAB41" w14:textId="34927180" w:rsidR="00477614" w:rsidRDefault="00477614" w:rsidP="00BC0B82">
            <w:r>
              <w:t>Cj4 - a 40 year old sister</w:t>
            </w:r>
          </w:p>
        </w:tc>
        <w:tc>
          <w:tcPr>
            <w:tcW w:w="1395" w:type="dxa"/>
          </w:tcPr>
          <w:p w14:paraId="6B958572" w14:textId="77777777" w:rsidR="00477614" w:rsidRDefault="00477614" w:rsidP="00BC0B82"/>
        </w:tc>
      </w:tr>
      <w:tr w:rsidR="00477614" w14:paraId="2AEB29A6" w14:textId="77777777" w:rsidTr="00477614">
        <w:tc>
          <w:tcPr>
            <w:tcW w:w="504" w:type="dxa"/>
          </w:tcPr>
          <w:p w14:paraId="02BDED76" w14:textId="77777777" w:rsidR="00477614" w:rsidRDefault="00477614" w:rsidP="00BC0B82">
            <w:r>
              <w:t>16</w:t>
            </w:r>
          </w:p>
        </w:tc>
        <w:tc>
          <w:tcPr>
            <w:tcW w:w="1573" w:type="dxa"/>
          </w:tcPr>
          <w:p w14:paraId="24013E79" w14:textId="05BA2908" w:rsidR="00477614" w:rsidRPr="00497EDB" w:rsidRDefault="00477614" w:rsidP="00BC0B82">
            <w:pPr>
              <w:rPr>
                <w:b/>
              </w:rPr>
            </w:pPr>
            <w:r>
              <w:rPr>
                <w:b/>
              </w:rPr>
              <w:t>Cg4</w:t>
            </w:r>
          </w:p>
        </w:tc>
        <w:tc>
          <w:tcPr>
            <w:tcW w:w="2204" w:type="dxa"/>
          </w:tcPr>
          <w:p w14:paraId="4B4B8742" w14:textId="2B1D743E" w:rsidR="00477614" w:rsidRPr="00497EDB" w:rsidRDefault="00477614" w:rsidP="00BC0B82">
            <w:pPr>
              <w:rPr>
                <w:b/>
              </w:rPr>
            </w:pPr>
            <w:r w:rsidRPr="00497EDB">
              <w:rPr>
                <w:b/>
              </w:rPr>
              <w:t>Other sicknesses that affect us in this village?</w:t>
            </w:r>
          </w:p>
        </w:tc>
        <w:tc>
          <w:tcPr>
            <w:tcW w:w="719" w:type="dxa"/>
          </w:tcPr>
          <w:p w14:paraId="2B90BC15" w14:textId="2F383DF7" w:rsidR="00477614" w:rsidRPr="00497EDB" w:rsidRDefault="00F56260" w:rsidP="00BC0B82">
            <w:pPr>
              <w:rPr>
                <w:b/>
              </w:rPr>
            </w:pPr>
            <w:r>
              <w:rPr>
                <w:b/>
              </w:rPr>
              <w:t>20-29</w:t>
            </w:r>
          </w:p>
        </w:tc>
        <w:tc>
          <w:tcPr>
            <w:tcW w:w="2955" w:type="dxa"/>
          </w:tcPr>
          <w:p w14:paraId="6A8C3895" w14:textId="52325B8D" w:rsidR="00477614" w:rsidRPr="00497EDB" w:rsidRDefault="00477614" w:rsidP="00BC0B82">
            <w:pPr>
              <w:rPr>
                <w:b/>
              </w:rPr>
            </w:pPr>
            <w:r w:rsidRPr="00497EDB">
              <w:rPr>
                <w:b/>
              </w:rPr>
              <w:t>Cg4 - Hernia affects most of us youth</w:t>
            </w:r>
          </w:p>
        </w:tc>
        <w:tc>
          <w:tcPr>
            <w:tcW w:w="1395" w:type="dxa"/>
          </w:tcPr>
          <w:p w14:paraId="2063ACDC" w14:textId="77777777" w:rsidR="00477614" w:rsidRDefault="00477614" w:rsidP="00BC0B82"/>
        </w:tc>
      </w:tr>
      <w:tr w:rsidR="00477614" w14:paraId="75C6199E" w14:textId="77777777" w:rsidTr="00477614">
        <w:tc>
          <w:tcPr>
            <w:tcW w:w="504" w:type="dxa"/>
          </w:tcPr>
          <w:p w14:paraId="1AA981D9" w14:textId="77777777" w:rsidR="00477614" w:rsidRDefault="00477614" w:rsidP="00BC0B82">
            <w:r>
              <w:lastRenderedPageBreak/>
              <w:t>17</w:t>
            </w:r>
          </w:p>
        </w:tc>
        <w:tc>
          <w:tcPr>
            <w:tcW w:w="1573" w:type="dxa"/>
          </w:tcPr>
          <w:p w14:paraId="7F576D53" w14:textId="71621F55" w:rsidR="00477614" w:rsidRPr="00497EDB" w:rsidRDefault="00477614" w:rsidP="00BC0B82">
            <w:pPr>
              <w:rPr>
                <w:b/>
              </w:rPr>
            </w:pPr>
            <w:r>
              <w:rPr>
                <w:b/>
              </w:rPr>
              <w:t>Cu1</w:t>
            </w:r>
          </w:p>
        </w:tc>
        <w:tc>
          <w:tcPr>
            <w:tcW w:w="2204" w:type="dxa"/>
          </w:tcPr>
          <w:p w14:paraId="73E732AD" w14:textId="5EC67A87" w:rsidR="00477614" w:rsidRPr="00497EDB" w:rsidRDefault="00477614" w:rsidP="00BC0B82">
            <w:pPr>
              <w:rPr>
                <w:b/>
              </w:rPr>
            </w:pPr>
            <w:r w:rsidRPr="00497EDB">
              <w:rPr>
                <w:b/>
              </w:rPr>
              <w:t>Symptoms of hernia?</w:t>
            </w:r>
          </w:p>
        </w:tc>
        <w:tc>
          <w:tcPr>
            <w:tcW w:w="719" w:type="dxa"/>
          </w:tcPr>
          <w:p w14:paraId="079016AE" w14:textId="5D75BB57" w:rsidR="00477614" w:rsidRPr="00497EDB" w:rsidRDefault="00477614" w:rsidP="00BC0B82">
            <w:pPr>
              <w:rPr>
                <w:b/>
              </w:rPr>
            </w:pPr>
            <w:r w:rsidRPr="00497EDB">
              <w:rPr>
                <w:b/>
              </w:rPr>
              <w:t>??</w:t>
            </w:r>
          </w:p>
        </w:tc>
        <w:tc>
          <w:tcPr>
            <w:tcW w:w="2955" w:type="dxa"/>
          </w:tcPr>
          <w:p w14:paraId="3DC2C031" w14:textId="50037D08" w:rsidR="00477614" w:rsidRPr="00497EDB" w:rsidRDefault="00477614" w:rsidP="00BC0B82">
            <w:pPr>
              <w:rPr>
                <w:b/>
              </w:rPr>
            </w:pPr>
            <w:r w:rsidRPr="00497EDB">
              <w:rPr>
                <w:b/>
              </w:rPr>
              <w:t>Cu1 - Stomachache, movement in the stomach like worm, cold, pain in groin (</w:t>
            </w:r>
            <w:proofErr w:type="spellStart"/>
            <w:r w:rsidRPr="00497EDB">
              <w:rPr>
                <w:b/>
                <w:i/>
              </w:rPr>
              <w:t>kpewie</w:t>
            </w:r>
            <w:proofErr w:type="spellEnd"/>
            <w:r w:rsidRPr="00497EDB">
              <w:rPr>
                <w:b/>
              </w:rPr>
              <w:t>), vomiting and nausea (</w:t>
            </w:r>
            <w:proofErr w:type="spellStart"/>
            <w:r w:rsidRPr="00497EDB">
              <w:rPr>
                <w:b/>
                <w:i/>
              </w:rPr>
              <w:t>ndemalei</w:t>
            </w:r>
            <w:proofErr w:type="spellEnd"/>
            <w:r w:rsidRPr="00497EDB">
              <w:rPr>
                <w:b/>
              </w:rPr>
              <w:t>)</w:t>
            </w:r>
          </w:p>
        </w:tc>
        <w:tc>
          <w:tcPr>
            <w:tcW w:w="1395" w:type="dxa"/>
          </w:tcPr>
          <w:p w14:paraId="7353ED5E" w14:textId="77777777" w:rsidR="00477614" w:rsidRDefault="00477614" w:rsidP="00BC0B82"/>
        </w:tc>
      </w:tr>
      <w:tr w:rsidR="00477614" w14:paraId="65EE35AA" w14:textId="77777777" w:rsidTr="00477614">
        <w:tc>
          <w:tcPr>
            <w:tcW w:w="504" w:type="dxa"/>
          </w:tcPr>
          <w:p w14:paraId="4BD1C6F2" w14:textId="77777777" w:rsidR="00477614" w:rsidRDefault="00477614" w:rsidP="00BC0B82">
            <w:r>
              <w:t>18</w:t>
            </w:r>
          </w:p>
        </w:tc>
        <w:tc>
          <w:tcPr>
            <w:tcW w:w="1573" w:type="dxa"/>
          </w:tcPr>
          <w:p w14:paraId="10AEC0EB" w14:textId="36969E17" w:rsidR="00477614" w:rsidRPr="00497EDB" w:rsidRDefault="00477614" w:rsidP="00BC0B82">
            <w:pPr>
              <w:rPr>
                <w:b/>
              </w:rPr>
            </w:pPr>
            <w:r>
              <w:rPr>
                <w:b/>
              </w:rPr>
              <w:t>Cu2</w:t>
            </w:r>
          </w:p>
        </w:tc>
        <w:tc>
          <w:tcPr>
            <w:tcW w:w="2204" w:type="dxa"/>
          </w:tcPr>
          <w:p w14:paraId="49CA1831" w14:textId="5809F2A6" w:rsidR="00477614" w:rsidRPr="00497EDB" w:rsidRDefault="00477614" w:rsidP="00BC0B82">
            <w:pPr>
              <w:rPr>
                <w:b/>
              </w:rPr>
            </w:pPr>
            <w:r w:rsidRPr="00497EDB">
              <w:rPr>
                <w:b/>
              </w:rPr>
              <w:t>Causes of this sickness?</w:t>
            </w:r>
          </w:p>
        </w:tc>
        <w:tc>
          <w:tcPr>
            <w:tcW w:w="719" w:type="dxa"/>
          </w:tcPr>
          <w:p w14:paraId="690EE751" w14:textId="77777777" w:rsidR="00477614" w:rsidRPr="00497EDB" w:rsidRDefault="00477614" w:rsidP="00BC0B82">
            <w:pPr>
              <w:rPr>
                <w:b/>
              </w:rPr>
            </w:pPr>
          </w:p>
        </w:tc>
        <w:tc>
          <w:tcPr>
            <w:tcW w:w="2955" w:type="dxa"/>
          </w:tcPr>
          <w:p w14:paraId="7BCCEE41" w14:textId="11FBDAF5" w:rsidR="00477614" w:rsidRPr="00497EDB" w:rsidRDefault="00477614" w:rsidP="00BC0B82">
            <w:pPr>
              <w:rPr>
                <w:b/>
              </w:rPr>
            </w:pPr>
            <w:r w:rsidRPr="00497EDB">
              <w:rPr>
                <w:b/>
              </w:rPr>
              <w:t>Cu2 - Carrying heavy loads, hard work and walking long distances</w:t>
            </w:r>
          </w:p>
        </w:tc>
        <w:tc>
          <w:tcPr>
            <w:tcW w:w="1395" w:type="dxa"/>
          </w:tcPr>
          <w:p w14:paraId="7FDD4006" w14:textId="77777777" w:rsidR="00477614" w:rsidRDefault="00477614" w:rsidP="00BC0B82"/>
        </w:tc>
      </w:tr>
      <w:tr w:rsidR="00477614" w14:paraId="0BB66AA4" w14:textId="77777777" w:rsidTr="00477614">
        <w:tc>
          <w:tcPr>
            <w:tcW w:w="504" w:type="dxa"/>
          </w:tcPr>
          <w:p w14:paraId="7E8DB4F6" w14:textId="77777777" w:rsidR="00477614" w:rsidRDefault="00477614" w:rsidP="00BC0B82">
            <w:r>
              <w:t>19</w:t>
            </w:r>
          </w:p>
        </w:tc>
        <w:tc>
          <w:tcPr>
            <w:tcW w:w="1573" w:type="dxa"/>
          </w:tcPr>
          <w:p w14:paraId="785C94F0" w14:textId="3650830A" w:rsidR="00477614" w:rsidRDefault="00477614" w:rsidP="00BC0B82">
            <w:r>
              <w:t>Cl3</w:t>
            </w:r>
          </w:p>
        </w:tc>
        <w:tc>
          <w:tcPr>
            <w:tcW w:w="2204" w:type="dxa"/>
          </w:tcPr>
          <w:p w14:paraId="1D644B63" w14:textId="1B2BBF74" w:rsidR="00477614" w:rsidRDefault="00477614" w:rsidP="00BC0B82">
            <w:r>
              <w:t>Treatment?</w:t>
            </w:r>
          </w:p>
        </w:tc>
        <w:tc>
          <w:tcPr>
            <w:tcW w:w="719" w:type="dxa"/>
          </w:tcPr>
          <w:p w14:paraId="2BACDEEC" w14:textId="77777777" w:rsidR="00477614" w:rsidRDefault="00477614" w:rsidP="00BC0B82"/>
        </w:tc>
        <w:tc>
          <w:tcPr>
            <w:tcW w:w="2955" w:type="dxa"/>
          </w:tcPr>
          <w:p w14:paraId="21F0C1ED" w14:textId="4BAE044E" w:rsidR="00477614" w:rsidRDefault="00477614" w:rsidP="00BC0B82">
            <w:r>
              <w:t>CI3 - take paracetamol, and take person to health center for treatment</w:t>
            </w:r>
          </w:p>
        </w:tc>
        <w:tc>
          <w:tcPr>
            <w:tcW w:w="1395" w:type="dxa"/>
          </w:tcPr>
          <w:p w14:paraId="2C4C71CC" w14:textId="77777777" w:rsidR="00477614" w:rsidRDefault="00477614" w:rsidP="00BC0B82"/>
        </w:tc>
      </w:tr>
      <w:tr w:rsidR="00477614" w14:paraId="2D8CF4C6" w14:textId="77777777" w:rsidTr="00477614">
        <w:tc>
          <w:tcPr>
            <w:tcW w:w="504" w:type="dxa"/>
          </w:tcPr>
          <w:p w14:paraId="7025CCA6" w14:textId="77777777" w:rsidR="00477614" w:rsidRDefault="00477614" w:rsidP="00BC0B82">
            <w:r>
              <w:t>20</w:t>
            </w:r>
          </w:p>
        </w:tc>
        <w:tc>
          <w:tcPr>
            <w:tcW w:w="1573" w:type="dxa"/>
          </w:tcPr>
          <w:p w14:paraId="0356419A" w14:textId="7E77425B" w:rsidR="00477614" w:rsidRPr="00497EDB" w:rsidRDefault="00477614" w:rsidP="00BC0B82">
            <w:pPr>
              <w:rPr>
                <w:b/>
              </w:rPr>
            </w:pPr>
            <w:r>
              <w:rPr>
                <w:b/>
              </w:rPr>
              <w:t>Cl4</w:t>
            </w:r>
          </w:p>
        </w:tc>
        <w:tc>
          <w:tcPr>
            <w:tcW w:w="2204" w:type="dxa"/>
          </w:tcPr>
          <w:p w14:paraId="7528E98C" w14:textId="12CAA630" w:rsidR="00477614" w:rsidRPr="00497EDB" w:rsidRDefault="00477614" w:rsidP="00BC0B82">
            <w:pPr>
              <w:rPr>
                <w:b/>
              </w:rPr>
            </w:pPr>
            <w:r w:rsidRPr="00497EDB">
              <w:rPr>
                <w:b/>
              </w:rPr>
              <w:t>Did anyone died of the sickness?</w:t>
            </w:r>
          </w:p>
        </w:tc>
        <w:tc>
          <w:tcPr>
            <w:tcW w:w="719" w:type="dxa"/>
          </w:tcPr>
          <w:p w14:paraId="3D9499C5" w14:textId="77777777" w:rsidR="00477614" w:rsidRPr="00497EDB" w:rsidRDefault="00477614" w:rsidP="00BC0B82">
            <w:pPr>
              <w:rPr>
                <w:b/>
              </w:rPr>
            </w:pPr>
          </w:p>
        </w:tc>
        <w:tc>
          <w:tcPr>
            <w:tcW w:w="2955" w:type="dxa"/>
          </w:tcPr>
          <w:p w14:paraId="08DBE26D" w14:textId="3F708874" w:rsidR="00477614" w:rsidRPr="00497EDB" w:rsidRDefault="00477614" w:rsidP="00BC0B82">
            <w:pPr>
              <w:rPr>
                <w:b/>
              </w:rPr>
            </w:pPr>
            <w:r w:rsidRPr="00497EDB">
              <w:rPr>
                <w:b/>
              </w:rPr>
              <w:t>CI4 - Yes, 2 men, MM, age 25, and MK age 40. They were taken to the hospital but it was too late, and they died</w:t>
            </w:r>
          </w:p>
        </w:tc>
        <w:tc>
          <w:tcPr>
            <w:tcW w:w="1395" w:type="dxa"/>
          </w:tcPr>
          <w:p w14:paraId="768A2A7D" w14:textId="77777777" w:rsidR="00477614" w:rsidRDefault="00477614" w:rsidP="00BC0B82"/>
        </w:tc>
      </w:tr>
      <w:tr w:rsidR="00477614" w14:paraId="180E0D43" w14:textId="77777777" w:rsidTr="00477614">
        <w:tc>
          <w:tcPr>
            <w:tcW w:w="504" w:type="dxa"/>
          </w:tcPr>
          <w:p w14:paraId="1397110C" w14:textId="77777777" w:rsidR="00477614" w:rsidRDefault="00477614" w:rsidP="00BC0B82">
            <w:r>
              <w:t>21</w:t>
            </w:r>
          </w:p>
        </w:tc>
        <w:tc>
          <w:tcPr>
            <w:tcW w:w="1573" w:type="dxa"/>
          </w:tcPr>
          <w:p w14:paraId="14985B2C" w14:textId="403990AC" w:rsidR="00477614" w:rsidRDefault="00477614" w:rsidP="00BC0B82">
            <w:r>
              <w:t>?</w:t>
            </w:r>
          </w:p>
        </w:tc>
        <w:tc>
          <w:tcPr>
            <w:tcW w:w="2204" w:type="dxa"/>
          </w:tcPr>
          <w:p w14:paraId="2575A6EB" w14:textId="1F1F7356" w:rsidR="00477614" w:rsidRDefault="00477614" w:rsidP="00BC0B82">
            <w:r>
              <w:t>Who took care of them?</w:t>
            </w:r>
          </w:p>
        </w:tc>
        <w:tc>
          <w:tcPr>
            <w:tcW w:w="719" w:type="dxa"/>
          </w:tcPr>
          <w:p w14:paraId="2D9149A2" w14:textId="77777777" w:rsidR="00477614" w:rsidRDefault="00477614" w:rsidP="00BC0B82"/>
        </w:tc>
        <w:tc>
          <w:tcPr>
            <w:tcW w:w="2955" w:type="dxa"/>
          </w:tcPr>
          <w:p w14:paraId="39C29189" w14:textId="01DC10C2" w:rsidR="00477614" w:rsidRDefault="00477614" w:rsidP="00BC0B82">
            <w:r>
              <w:t>MM was taken care of by his mother and MK by his sister; both were buried in the normal way</w:t>
            </w:r>
          </w:p>
        </w:tc>
        <w:tc>
          <w:tcPr>
            <w:tcW w:w="1395" w:type="dxa"/>
          </w:tcPr>
          <w:p w14:paraId="78560BC2" w14:textId="136D7F8C" w:rsidR="00477614" w:rsidRDefault="00477614" w:rsidP="00BC0B82">
            <w:r>
              <w:t xml:space="preserve">Role of close relatives as </w:t>
            </w:r>
            <w:proofErr w:type="spellStart"/>
            <w:r>
              <w:t>carers</w:t>
            </w:r>
            <w:proofErr w:type="spellEnd"/>
          </w:p>
        </w:tc>
      </w:tr>
      <w:tr w:rsidR="00477614" w14:paraId="73C67987" w14:textId="77777777" w:rsidTr="00477614">
        <w:tc>
          <w:tcPr>
            <w:tcW w:w="504" w:type="dxa"/>
          </w:tcPr>
          <w:p w14:paraId="6E1F7983" w14:textId="77777777" w:rsidR="00477614" w:rsidRDefault="00477614" w:rsidP="00BC0B82">
            <w:r>
              <w:t>22</w:t>
            </w:r>
          </w:p>
        </w:tc>
        <w:tc>
          <w:tcPr>
            <w:tcW w:w="1573" w:type="dxa"/>
          </w:tcPr>
          <w:p w14:paraId="5D94EA0F" w14:textId="20946DE3" w:rsidR="00477614" w:rsidRDefault="00477614" w:rsidP="00BC0B82">
            <w:r>
              <w:t>Cb2</w:t>
            </w:r>
          </w:p>
        </w:tc>
        <w:tc>
          <w:tcPr>
            <w:tcW w:w="2204" w:type="dxa"/>
          </w:tcPr>
          <w:p w14:paraId="48857CF1" w14:textId="33EE71EA" w:rsidR="00477614" w:rsidRDefault="00477614" w:rsidP="00BC0B82">
            <w:r>
              <w:t>Do you know about PPR?</w:t>
            </w:r>
          </w:p>
        </w:tc>
        <w:tc>
          <w:tcPr>
            <w:tcW w:w="719" w:type="dxa"/>
          </w:tcPr>
          <w:p w14:paraId="4417082F" w14:textId="0F947890" w:rsidR="00477614" w:rsidRDefault="00F56260" w:rsidP="00BC0B82">
            <w:r>
              <w:t>20-29</w:t>
            </w:r>
          </w:p>
        </w:tc>
        <w:tc>
          <w:tcPr>
            <w:tcW w:w="2955" w:type="dxa"/>
          </w:tcPr>
          <w:p w14:paraId="42A1DCB9" w14:textId="736C6A27" w:rsidR="00477614" w:rsidRDefault="00477614" w:rsidP="00BC0B82">
            <w:r>
              <w:t>Cb2 - Yes</w:t>
            </w:r>
          </w:p>
        </w:tc>
        <w:tc>
          <w:tcPr>
            <w:tcW w:w="1395" w:type="dxa"/>
          </w:tcPr>
          <w:p w14:paraId="569D8364" w14:textId="77777777" w:rsidR="00477614" w:rsidRDefault="00477614" w:rsidP="00BC0B82"/>
        </w:tc>
      </w:tr>
      <w:tr w:rsidR="00477614" w14:paraId="093E524E" w14:textId="77777777" w:rsidTr="00477614">
        <w:tc>
          <w:tcPr>
            <w:tcW w:w="504" w:type="dxa"/>
          </w:tcPr>
          <w:p w14:paraId="203126F5" w14:textId="77777777" w:rsidR="00477614" w:rsidRDefault="00477614" w:rsidP="00BC0B82"/>
        </w:tc>
        <w:tc>
          <w:tcPr>
            <w:tcW w:w="1573" w:type="dxa"/>
          </w:tcPr>
          <w:p w14:paraId="30113F5F" w14:textId="62699D3A" w:rsidR="00477614" w:rsidRDefault="00477614" w:rsidP="00BC0B82">
            <w:r>
              <w:t>Cb3</w:t>
            </w:r>
          </w:p>
        </w:tc>
        <w:tc>
          <w:tcPr>
            <w:tcW w:w="2204" w:type="dxa"/>
          </w:tcPr>
          <w:p w14:paraId="18B042AC" w14:textId="34E4294D" w:rsidR="00477614" w:rsidRDefault="00477614" w:rsidP="00BC0B82">
            <w:r>
              <w:t>Signs and symptoms of PPR</w:t>
            </w:r>
          </w:p>
        </w:tc>
        <w:tc>
          <w:tcPr>
            <w:tcW w:w="719" w:type="dxa"/>
          </w:tcPr>
          <w:p w14:paraId="3CFA86C5" w14:textId="79FC2899" w:rsidR="00477614" w:rsidRDefault="00F56260" w:rsidP="00BC0B82">
            <w:r>
              <w:t>20-29</w:t>
            </w:r>
          </w:p>
        </w:tc>
        <w:tc>
          <w:tcPr>
            <w:tcW w:w="2955" w:type="dxa"/>
          </w:tcPr>
          <w:p w14:paraId="7210F593" w14:textId="7A6262EA" w:rsidR="00477614" w:rsidRDefault="00477614" w:rsidP="00BC0B82">
            <w:r>
              <w:t>Cb3 - when animal eats an unwanted plant</w:t>
            </w:r>
          </w:p>
        </w:tc>
        <w:tc>
          <w:tcPr>
            <w:tcW w:w="1395" w:type="dxa"/>
          </w:tcPr>
          <w:p w14:paraId="0FAA0995" w14:textId="77777777" w:rsidR="00477614" w:rsidRDefault="00477614" w:rsidP="00BC0B82">
            <w:r>
              <w:t>Don’t know the disease</w:t>
            </w:r>
          </w:p>
        </w:tc>
      </w:tr>
      <w:tr w:rsidR="00477614" w14:paraId="0F48F76C" w14:textId="77777777" w:rsidTr="00477614">
        <w:tc>
          <w:tcPr>
            <w:tcW w:w="504" w:type="dxa"/>
          </w:tcPr>
          <w:p w14:paraId="36E81E27" w14:textId="77777777" w:rsidR="00477614" w:rsidRDefault="00477614" w:rsidP="00BC0B82">
            <w:r>
              <w:t>23</w:t>
            </w:r>
          </w:p>
        </w:tc>
        <w:tc>
          <w:tcPr>
            <w:tcW w:w="1573" w:type="dxa"/>
          </w:tcPr>
          <w:p w14:paraId="72B029F6" w14:textId="68556CD4" w:rsidR="00477614" w:rsidRDefault="00477614" w:rsidP="00BC0B82">
            <w:r>
              <w:t>Cb4</w:t>
            </w:r>
          </w:p>
        </w:tc>
        <w:tc>
          <w:tcPr>
            <w:tcW w:w="2204" w:type="dxa"/>
          </w:tcPr>
          <w:p w14:paraId="01D99144" w14:textId="20B8F588" w:rsidR="00477614" w:rsidRDefault="00477614" w:rsidP="00BC0B82">
            <w:r>
              <w:t>How do you prevent it?</w:t>
            </w:r>
          </w:p>
        </w:tc>
        <w:tc>
          <w:tcPr>
            <w:tcW w:w="719" w:type="dxa"/>
          </w:tcPr>
          <w:p w14:paraId="12A6A20A" w14:textId="53F65EE0" w:rsidR="00477614" w:rsidRDefault="00F56260" w:rsidP="00BC0B82">
            <w:r>
              <w:t>20-29</w:t>
            </w:r>
          </w:p>
        </w:tc>
        <w:tc>
          <w:tcPr>
            <w:tcW w:w="2955" w:type="dxa"/>
          </w:tcPr>
          <w:p w14:paraId="1DA3264A" w14:textId="756DAB27" w:rsidR="00477614" w:rsidRDefault="00477614" w:rsidP="00BC0B82">
            <w:r>
              <w:t>Cb4 - Take the animal to the stream and wash it, then rub it with blue.</w:t>
            </w:r>
          </w:p>
        </w:tc>
        <w:tc>
          <w:tcPr>
            <w:tcW w:w="1395" w:type="dxa"/>
          </w:tcPr>
          <w:p w14:paraId="1700A865" w14:textId="77777777" w:rsidR="00477614" w:rsidRDefault="00477614" w:rsidP="00BC0B82"/>
        </w:tc>
      </w:tr>
      <w:tr w:rsidR="00477614" w14:paraId="1BB43EE8" w14:textId="77777777" w:rsidTr="00477614">
        <w:tc>
          <w:tcPr>
            <w:tcW w:w="504" w:type="dxa"/>
          </w:tcPr>
          <w:p w14:paraId="7D489DB5" w14:textId="77777777" w:rsidR="00477614" w:rsidRDefault="00477614" w:rsidP="00BC0B82">
            <w:r>
              <w:t>24</w:t>
            </w:r>
          </w:p>
        </w:tc>
        <w:tc>
          <w:tcPr>
            <w:tcW w:w="1573" w:type="dxa"/>
          </w:tcPr>
          <w:p w14:paraId="1192702B" w14:textId="5E2759DE" w:rsidR="00477614" w:rsidRDefault="00477614" w:rsidP="00BC0B82">
            <w:r>
              <w:t>Cf1</w:t>
            </w:r>
          </w:p>
        </w:tc>
        <w:tc>
          <w:tcPr>
            <w:tcW w:w="2204" w:type="dxa"/>
          </w:tcPr>
          <w:p w14:paraId="65D720C9" w14:textId="6B46AE1D" w:rsidR="00477614" w:rsidRDefault="00477614" w:rsidP="00BC0B82">
            <w:r>
              <w:t>Have you heard about smallpox?</w:t>
            </w:r>
          </w:p>
        </w:tc>
        <w:tc>
          <w:tcPr>
            <w:tcW w:w="719" w:type="dxa"/>
          </w:tcPr>
          <w:p w14:paraId="0911BEED" w14:textId="4FC7BFAE" w:rsidR="00477614" w:rsidRDefault="00F56260" w:rsidP="00BC0B82">
            <w:r>
              <w:t>20-29</w:t>
            </w:r>
          </w:p>
        </w:tc>
        <w:tc>
          <w:tcPr>
            <w:tcW w:w="2955" w:type="dxa"/>
          </w:tcPr>
          <w:p w14:paraId="08D63FE6" w14:textId="3F95C33C" w:rsidR="00477614" w:rsidRDefault="00477614" w:rsidP="00BC0B82">
            <w:r>
              <w:t>Cf1 - yes, it’s a skin infection</w:t>
            </w:r>
          </w:p>
        </w:tc>
        <w:tc>
          <w:tcPr>
            <w:tcW w:w="1395" w:type="dxa"/>
          </w:tcPr>
          <w:p w14:paraId="1E5E1E11" w14:textId="77777777" w:rsidR="00477614" w:rsidRDefault="00477614" w:rsidP="00BC0B82"/>
        </w:tc>
      </w:tr>
      <w:tr w:rsidR="00477614" w14:paraId="6FAEFA02" w14:textId="77777777" w:rsidTr="00477614">
        <w:tc>
          <w:tcPr>
            <w:tcW w:w="504" w:type="dxa"/>
          </w:tcPr>
          <w:p w14:paraId="6CDDFDC1" w14:textId="77777777" w:rsidR="00477614" w:rsidRDefault="00477614" w:rsidP="00BC0B82">
            <w:r>
              <w:t>25</w:t>
            </w:r>
          </w:p>
        </w:tc>
        <w:tc>
          <w:tcPr>
            <w:tcW w:w="1573" w:type="dxa"/>
          </w:tcPr>
          <w:p w14:paraId="451544C0" w14:textId="42DA7624" w:rsidR="00477614" w:rsidRDefault="00477614" w:rsidP="00BC0B82">
            <w:r>
              <w:t>Cf2</w:t>
            </w:r>
          </w:p>
        </w:tc>
        <w:tc>
          <w:tcPr>
            <w:tcW w:w="2204" w:type="dxa"/>
          </w:tcPr>
          <w:p w14:paraId="1B5CCD27" w14:textId="39E5EF2C" w:rsidR="00477614" w:rsidRDefault="00477614" w:rsidP="00BC0B82">
            <w:r>
              <w:t>Symptoms?</w:t>
            </w:r>
          </w:p>
        </w:tc>
        <w:tc>
          <w:tcPr>
            <w:tcW w:w="719" w:type="dxa"/>
          </w:tcPr>
          <w:p w14:paraId="52370458" w14:textId="71536271" w:rsidR="00477614" w:rsidRDefault="00F56260" w:rsidP="00BC0B82">
            <w:r>
              <w:t>20-29</w:t>
            </w:r>
          </w:p>
        </w:tc>
        <w:tc>
          <w:tcPr>
            <w:tcW w:w="2955" w:type="dxa"/>
          </w:tcPr>
          <w:p w14:paraId="23AE8022" w14:textId="65752484" w:rsidR="00477614" w:rsidRDefault="00477614" w:rsidP="00BC0B82">
            <w:r>
              <w:t>Cf2 - Fever, rash with water under it, mouth becomes red and cold sets in</w:t>
            </w:r>
          </w:p>
        </w:tc>
        <w:tc>
          <w:tcPr>
            <w:tcW w:w="1395" w:type="dxa"/>
          </w:tcPr>
          <w:p w14:paraId="78765BDC" w14:textId="77777777" w:rsidR="00477614" w:rsidRDefault="00477614" w:rsidP="00BC0B82"/>
        </w:tc>
      </w:tr>
      <w:tr w:rsidR="00477614" w14:paraId="60C636B5" w14:textId="77777777" w:rsidTr="00477614">
        <w:tc>
          <w:tcPr>
            <w:tcW w:w="504" w:type="dxa"/>
          </w:tcPr>
          <w:p w14:paraId="26BA1EEE" w14:textId="77777777" w:rsidR="00477614" w:rsidRDefault="00477614" w:rsidP="00BC0B82">
            <w:r>
              <w:t>26</w:t>
            </w:r>
          </w:p>
        </w:tc>
        <w:tc>
          <w:tcPr>
            <w:tcW w:w="1573" w:type="dxa"/>
          </w:tcPr>
          <w:p w14:paraId="517DF3A7" w14:textId="79FD0AE1" w:rsidR="00477614" w:rsidRDefault="00477614" w:rsidP="00BC0B82">
            <w:r>
              <w:t>Cf3</w:t>
            </w:r>
          </w:p>
        </w:tc>
        <w:tc>
          <w:tcPr>
            <w:tcW w:w="2204" w:type="dxa"/>
          </w:tcPr>
          <w:p w14:paraId="4D416235" w14:textId="5BFB4474" w:rsidR="00477614" w:rsidRDefault="00477614" w:rsidP="00BC0B82">
            <w:r>
              <w:t>Causes of the disease?</w:t>
            </w:r>
          </w:p>
        </w:tc>
        <w:tc>
          <w:tcPr>
            <w:tcW w:w="719" w:type="dxa"/>
          </w:tcPr>
          <w:p w14:paraId="60616B9C" w14:textId="7B9AF13D" w:rsidR="00477614" w:rsidRDefault="00F56260" w:rsidP="00BC0B82">
            <w:r>
              <w:t>20-29</w:t>
            </w:r>
          </w:p>
        </w:tc>
        <w:tc>
          <w:tcPr>
            <w:tcW w:w="2955" w:type="dxa"/>
          </w:tcPr>
          <w:p w14:paraId="146A3024" w14:textId="5A06D569" w:rsidR="00477614" w:rsidRDefault="00477614" w:rsidP="00BC0B82">
            <w:r>
              <w:t>Cf3 – we do not know</w:t>
            </w:r>
          </w:p>
        </w:tc>
        <w:tc>
          <w:tcPr>
            <w:tcW w:w="1395" w:type="dxa"/>
          </w:tcPr>
          <w:p w14:paraId="48C5A134" w14:textId="77777777" w:rsidR="00477614" w:rsidRDefault="00477614" w:rsidP="00BC0B82"/>
        </w:tc>
      </w:tr>
      <w:tr w:rsidR="00477614" w14:paraId="436D6EC1" w14:textId="77777777" w:rsidTr="00477614">
        <w:tc>
          <w:tcPr>
            <w:tcW w:w="504" w:type="dxa"/>
          </w:tcPr>
          <w:p w14:paraId="2F2DB065" w14:textId="77777777" w:rsidR="00477614" w:rsidRDefault="00477614" w:rsidP="00BC0B82">
            <w:r>
              <w:t>27</w:t>
            </w:r>
          </w:p>
        </w:tc>
        <w:tc>
          <w:tcPr>
            <w:tcW w:w="1573" w:type="dxa"/>
          </w:tcPr>
          <w:p w14:paraId="5AA18C97" w14:textId="5F548161" w:rsidR="00477614" w:rsidRDefault="00477614" w:rsidP="00BC0B82">
            <w:r>
              <w:t>Cf4</w:t>
            </w:r>
          </w:p>
        </w:tc>
        <w:tc>
          <w:tcPr>
            <w:tcW w:w="2204" w:type="dxa"/>
          </w:tcPr>
          <w:p w14:paraId="06D4E916" w14:textId="67F91B84" w:rsidR="00477614" w:rsidRDefault="00477614" w:rsidP="00BC0B82">
            <w:r>
              <w:t>How do you prevent it?</w:t>
            </w:r>
          </w:p>
        </w:tc>
        <w:tc>
          <w:tcPr>
            <w:tcW w:w="719" w:type="dxa"/>
          </w:tcPr>
          <w:p w14:paraId="30FEB507" w14:textId="2AB154B5" w:rsidR="00477614" w:rsidRDefault="00F56260" w:rsidP="00BC0B82">
            <w:r>
              <w:t>20-29</w:t>
            </w:r>
          </w:p>
        </w:tc>
        <w:tc>
          <w:tcPr>
            <w:tcW w:w="2955" w:type="dxa"/>
          </w:tcPr>
          <w:p w14:paraId="3673A4AF" w14:textId="5423248F" w:rsidR="00477614" w:rsidRDefault="00477614" w:rsidP="00BC0B82">
            <w:r>
              <w:t>Cf4 - isolation from none infected people</w:t>
            </w:r>
          </w:p>
        </w:tc>
        <w:tc>
          <w:tcPr>
            <w:tcW w:w="1395" w:type="dxa"/>
          </w:tcPr>
          <w:p w14:paraId="0D81B0EF" w14:textId="77777777" w:rsidR="00477614" w:rsidRDefault="00477614" w:rsidP="00BC0B82"/>
        </w:tc>
      </w:tr>
      <w:tr w:rsidR="00477614" w14:paraId="40903C1E" w14:textId="77777777" w:rsidTr="00477614">
        <w:tc>
          <w:tcPr>
            <w:tcW w:w="504" w:type="dxa"/>
          </w:tcPr>
          <w:p w14:paraId="583EC937" w14:textId="77777777" w:rsidR="00477614" w:rsidRDefault="00477614" w:rsidP="00BC0B82">
            <w:r>
              <w:t>28</w:t>
            </w:r>
          </w:p>
        </w:tc>
        <w:tc>
          <w:tcPr>
            <w:tcW w:w="1573" w:type="dxa"/>
          </w:tcPr>
          <w:p w14:paraId="1D5C70B3" w14:textId="38CCE3FF" w:rsidR="00477614" w:rsidRDefault="00477614" w:rsidP="00BC0B82">
            <w:r>
              <w:t>Cf5</w:t>
            </w:r>
          </w:p>
        </w:tc>
        <w:tc>
          <w:tcPr>
            <w:tcW w:w="2204" w:type="dxa"/>
          </w:tcPr>
          <w:p w14:paraId="7BBA1A6B" w14:textId="029B5D71" w:rsidR="00477614" w:rsidRDefault="00477614" w:rsidP="00BC0B82">
            <w:r>
              <w:t>Treatment</w:t>
            </w:r>
          </w:p>
        </w:tc>
        <w:tc>
          <w:tcPr>
            <w:tcW w:w="719" w:type="dxa"/>
          </w:tcPr>
          <w:p w14:paraId="2D947A1A" w14:textId="13A64DDC" w:rsidR="00477614" w:rsidRDefault="00F56260" w:rsidP="00BC0B82">
            <w:r>
              <w:t>20-29</w:t>
            </w:r>
          </w:p>
        </w:tc>
        <w:tc>
          <w:tcPr>
            <w:tcW w:w="2955" w:type="dxa"/>
          </w:tcPr>
          <w:p w14:paraId="341CFB68" w14:textId="114C49AE" w:rsidR="00477614" w:rsidRDefault="00477614" w:rsidP="00BC0B82">
            <w:r>
              <w:t xml:space="preserve">Cf5 - we grind </w:t>
            </w:r>
            <w:proofErr w:type="spellStart"/>
            <w:r>
              <w:t>Konso</w:t>
            </w:r>
            <w:proofErr w:type="spellEnd"/>
            <w:r>
              <w:t xml:space="preserve"> bean [</w:t>
            </w:r>
            <w:r w:rsidRPr="00497EDB">
              <w:rPr>
                <w:i/>
              </w:rPr>
              <w:t>pigeon pea</w:t>
            </w:r>
            <w:r>
              <w:t>] leaf and rub on the skin. If no improvement, we take the person to hospital</w:t>
            </w:r>
          </w:p>
        </w:tc>
        <w:tc>
          <w:tcPr>
            <w:tcW w:w="1395" w:type="dxa"/>
          </w:tcPr>
          <w:p w14:paraId="56E594F4" w14:textId="77777777" w:rsidR="00477614" w:rsidRDefault="00477614" w:rsidP="00BC0B82"/>
        </w:tc>
      </w:tr>
      <w:tr w:rsidR="00477614" w14:paraId="3BE5D876" w14:textId="77777777" w:rsidTr="00477614">
        <w:tc>
          <w:tcPr>
            <w:tcW w:w="504" w:type="dxa"/>
          </w:tcPr>
          <w:p w14:paraId="785F1ED1" w14:textId="77777777" w:rsidR="00477614" w:rsidRDefault="00477614" w:rsidP="00BC0B82">
            <w:r>
              <w:t>29</w:t>
            </w:r>
          </w:p>
        </w:tc>
        <w:tc>
          <w:tcPr>
            <w:tcW w:w="1573" w:type="dxa"/>
          </w:tcPr>
          <w:p w14:paraId="347B4654" w14:textId="422BD9A4" w:rsidR="00477614" w:rsidRDefault="00477614" w:rsidP="00BC0B82">
            <w:r>
              <w:t>Cf6</w:t>
            </w:r>
          </w:p>
        </w:tc>
        <w:tc>
          <w:tcPr>
            <w:tcW w:w="2204" w:type="dxa"/>
          </w:tcPr>
          <w:p w14:paraId="742E228C" w14:textId="7E5C42CA" w:rsidR="00477614" w:rsidRDefault="00477614" w:rsidP="00BC0B82">
            <w:r>
              <w:t>Did any person die of the sickness?</w:t>
            </w:r>
          </w:p>
        </w:tc>
        <w:tc>
          <w:tcPr>
            <w:tcW w:w="719" w:type="dxa"/>
          </w:tcPr>
          <w:p w14:paraId="28F040FC" w14:textId="77777777" w:rsidR="00477614" w:rsidRDefault="00477614" w:rsidP="00BC0B82"/>
        </w:tc>
        <w:tc>
          <w:tcPr>
            <w:tcW w:w="2955" w:type="dxa"/>
          </w:tcPr>
          <w:p w14:paraId="23F9BB38" w14:textId="5258B804" w:rsidR="00477614" w:rsidRDefault="00477614" w:rsidP="00BC0B82">
            <w:r>
              <w:t>Cf6 - no</w:t>
            </w:r>
          </w:p>
        </w:tc>
        <w:tc>
          <w:tcPr>
            <w:tcW w:w="1395" w:type="dxa"/>
          </w:tcPr>
          <w:p w14:paraId="3E902B9C" w14:textId="77777777" w:rsidR="00477614" w:rsidRDefault="00477614" w:rsidP="00BC0B82"/>
        </w:tc>
      </w:tr>
    </w:tbl>
    <w:p w14:paraId="7AA8CE18" w14:textId="6E059EED" w:rsidR="003678A1" w:rsidRDefault="003678A1" w:rsidP="00BA38AA"/>
    <w:sectPr w:rsidR="003678A1" w:rsidSect="0090263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738967" w14:textId="77777777" w:rsidR="003F4C6E" w:rsidRDefault="003F4C6E" w:rsidP="0090263F">
      <w:pPr>
        <w:spacing w:after="0" w:line="240" w:lineRule="auto"/>
      </w:pPr>
      <w:r>
        <w:separator/>
      </w:r>
    </w:p>
  </w:endnote>
  <w:endnote w:type="continuationSeparator" w:id="0">
    <w:p w14:paraId="5568C130" w14:textId="77777777" w:rsidR="003F4C6E" w:rsidRDefault="003F4C6E" w:rsidP="009026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E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2AEF" w:usb1="4000207B"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9A983A" w14:textId="77777777" w:rsidR="003F4C6E" w:rsidRDefault="003F4C6E" w:rsidP="00B7062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CEA9F5" w14:textId="77777777" w:rsidR="003F4C6E" w:rsidRDefault="003F4C6E" w:rsidP="009026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50DD3A" w14:textId="77777777" w:rsidR="003F4C6E" w:rsidRDefault="003F4C6E" w:rsidP="00B7062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E43BEA2" w14:textId="77777777" w:rsidR="003F4C6E" w:rsidRDefault="003F4C6E" w:rsidP="0090263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3B07C1" w14:textId="77777777" w:rsidR="003F4C6E" w:rsidRDefault="003F4C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B534A4" w14:textId="77777777" w:rsidR="003F4C6E" w:rsidRDefault="003F4C6E" w:rsidP="0090263F">
      <w:pPr>
        <w:spacing w:after="0" w:line="240" w:lineRule="auto"/>
      </w:pPr>
      <w:r>
        <w:separator/>
      </w:r>
    </w:p>
  </w:footnote>
  <w:footnote w:type="continuationSeparator" w:id="0">
    <w:p w14:paraId="64EFB12F" w14:textId="77777777" w:rsidR="003F4C6E" w:rsidRDefault="003F4C6E" w:rsidP="009026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21A18F" w14:textId="77777777" w:rsidR="003F4C6E" w:rsidRDefault="003F4C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FA503A" w14:textId="77777777" w:rsidR="003F4C6E" w:rsidRDefault="003F4C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BB5B70" w14:textId="77777777" w:rsidR="003F4C6E" w:rsidRDefault="003F4C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033D4"/>
    <w:multiLevelType w:val="hybridMultilevel"/>
    <w:tmpl w:val="C2944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BD6892"/>
    <w:multiLevelType w:val="hybridMultilevel"/>
    <w:tmpl w:val="A42E2A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667C31"/>
    <w:multiLevelType w:val="hybridMultilevel"/>
    <w:tmpl w:val="B814900E"/>
    <w:lvl w:ilvl="0" w:tplc="0CEAC85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A779D3"/>
    <w:multiLevelType w:val="hybridMultilevel"/>
    <w:tmpl w:val="26784856"/>
    <w:lvl w:ilvl="0" w:tplc="E70429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BA5D8E"/>
    <w:multiLevelType w:val="hybridMultilevel"/>
    <w:tmpl w:val="D1D6B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A410AA"/>
    <w:multiLevelType w:val="hybridMultilevel"/>
    <w:tmpl w:val="44DE6500"/>
    <w:lvl w:ilvl="0" w:tplc="6040D0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A27AF1"/>
    <w:multiLevelType w:val="hybridMultilevel"/>
    <w:tmpl w:val="4E14B86C"/>
    <w:lvl w:ilvl="0" w:tplc="26F03D2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0"/>
  </w:num>
  <w:num w:numId="4">
    <w:abstractNumId w:val="3"/>
  </w:num>
  <w:num w:numId="5">
    <w:abstractNumId w:val="5"/>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BB4"/>
    <w:rsid w:val="00010D71"/>
    <w:rsid w:val="00016CE6"/>
    <w:rsid w:val="00042415"/>
    <w:rsid w:val="00045B87"/>
    <w:rsid w:val="00096037"/>
    <w:rsid w:val="000C2386"/>
    <w:rsid w:val="00105416"/>
    <w:rsid w:val="0014360E"/>
    <w:rsid w:val="0017097C"/>
    <w:rsid w:val="00184F06"/>
    <w:rsid w:val="001863A2"/>
    <w:rsid w:val="001C35A5"/>
    <w:rsid w:val="001F5845"/>
    <w:rsid w:val="0020426C"/>
    <w:rsid w:val="00206C41"/>
    <w:rsid w:val="002201D7"/>
    <w:rsid w:val="0024256B"/>
    <w:rsid w:val="0026665F"/>
    <w:rsid w:val="002908CA"/>
    <w:rsid w:val="002A73C5"/>
    <w:rsid w:val="002F4D02"/>
    <w:rsid w:val="003116C1"/>
    <w:rsid w:val="00323C88"/>
    <w:rsid w:val="00341355"/>
    <w:rsid w:val="003678A1"/>
    <w:rsid w:val="003D69AB"/>
    <w:rsid w:val="003F4C6E"/>
    <w:rsid w:val="004146C0"/>
    <w:rsid w:val="0046000D"/>
    <w:rsid w:val="004734FD"/>
    <w:rsid w:val="00477614"/>
    <w:rsid w:val="0049625A"/>
    <w:rsid w:val="00497EDB"/>
    <w:rsid w:val="00506367"/>
    <w:rsid w:val="005272DD"/>
    <w:rsid w:val="00573545"/>
    <w:rsid w:val="005926AC"/>
    <w:rsid w:val="005E7BB7"/>
    <w:rsid w:val="006216BA"/>
    <w:rsid w:val="0063451F"/>
    <w:rsid w:val="00640AD7"/>
    <w:rsid w:val="006455A8"/>
    <w:rsid w:val="0065297C"/>
    <w:rsid w:val="0065671B"/>
    <w:rsid w:val="00657169"/>
    <w:rsid w:val="006D0E4D"/>
    <w:rsid w:val="006E4C13"/>
    <w:rsid w:val="006F0946"/>
    <w:rsid w:val="00722DA9"/>
    <w:rsid w:val="00736BB4"/>
    <w:rsid w:val="00736ED1"/>
    <w:rsid w:val="00756732"/>
    <w:rsid w:val="00780DB0"/>
    <w:rsid w:val="007817A3"/>
    <w:rsid w:val="0078520C"/>
    <w:rsid w:val="00807038"/>
    <w:rsid w:val="00837446"/>
    <w:rsid w:val="008437ED"/>
    <w:rsid w:val="00872672"/>
    <w:rsid w:val="008978BA"/>
    <w:rsid w:val="008C20CB"/>
    <w:rsid w:val="0090263F"/>
    <w:rsid w:val="00911E5F"/>
    <w:rsid w:val="009751CB"/>
    <w:rsid w:val="00976010"/>
    <w:rsid w:val="009E6BC2"/>
    <w:rsid w:val="00A218BA"/>
    <w:rsid w:val="00A454AB"/>
    <w:rsid w:val="00A63DE1"/>
    <w:rsid w:val="00A952E0"/>
    <w:rsid w:val="00AF0AD7"/>
    <w:rsid w:val="00B70626"/>
    <w:rsid w:val="00B91D0D"/>
    <w:rsid w:val="00BA38AA"/>
    <w:rsid w:val="00BB2277"/>
    <w:rsid w:val="00BB794E"/>
    <w:rsid w:val="00BC0B82"/>
    <w:rsid w:val="00C00BEB"/>
    <w:rsid w:val="00C04385"/>
    <w:rsid w:val="00C50FAA"/>
    <w:rsid w:val="00C63BEB"/>
    <w:rsid w:val="00CD5705"/>
    <w:rsid w:val="00CE30C9"/>
    <w:rsid w:val="00D0704B"/>
    <w:rsid w:val="00D460DA"/>
    <w:rsid w:val="00D6598F"/>
    <w:rsid w:val="00D70A96"/>
    <w:rsid w:val="00D9396F"/>
    <w:rsid w:val="00DB7FD9"/>
    <w:rsid w:val="00DE26E3"/>
    <w:rsid w:val="00E14A74"/>
    <w:rsid w:val="00E35057"/>
    <w:rsid w:val="00E43133"/>
    <w:rsid w:val="00E80B1C"/>
    <w:rsid w:val="00E92823"/>
    <w:rsid w:val="00EF3E91"/>
    <w:rsid w:val="00F343A4"/>
    <w:rsid w:val="00F562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282221"/>
  <w15:docId w15:val="{CF99B5EE-28ED-5249-9023-3B63BE8F7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6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5057"/>
    <w:pPr>
      <w:ind w:left="720"/>
      <w:contextualSpacing/>
    </w:pPr>
  </w:style>
  <w:style w:type="paragraph" w:styleId="Footer">
    <w:name w:val="footer"/>
    <w:basedOn w:val="Normal"/>
    <w:link w:val="FooterChar"/>
    <w:uiPriority w:val="99"/>
    <w:unhideWhenUsed/>
    <w:rsid w:val="0090263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0263F"/>
  </w:style>
  <w:style w:type="character" w:styleId="PageNumber">
    <w:name w:val="page number"/>
    <w:basedOn w:val="DefaultParagraphFont"/>
    <w:uiPriority w:val="99"/>
    <w:semiHidden/>
    <w:unhideWhenUsed/>
    <w:rsid w:val="0090263F"/>
  </w:style>
  <w:style w:type="paragraph" w:styleId="Header">
    <w:name w:val="header"/>
    <w:basedOn w:val="Normal"/>
    <w:link w:val="HeaderChar"/>
    <w:uiPriority w:val="99"/>
    <w:unhideWhenUsed/>
    <w:rsid w:val="00A63D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3D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6877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3133</Words>
  <Characters>1723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Suluku</dc:creator>
  <cp:keywords/>
  <dc:description/>
  <cp:lastModifiedBy>Maat, Harro</cp:lastModifiedBy>
  <cp:revision>3</cp:revision>
  <dcterms:created xsi:type="dcterms:W3CDTF">2019-11-08T09:02:00Z</dcterms:created>
  <dcterms:modified xsi:type="dcterms:W3CDTF">2019-11-08T09:21:00Z</dcterms:modified>
</cp:coreProperties>
</file>